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9A9AB" w14:textId="34842A42" w:rsidR="008D6D42" w:rsidRDefault="006779DD" w:rsidP="008D6D42">
      <w:pPr>
        <w:rPr>
          <w:rFonts w:ascii="Arial" w:hAnsi="Arial" w:cs="Arial"/>
          <w:b/>
          <w:bCs/>
          <w:sz w:val="24"/>
          <w:szCs w:val="24"/>
        </w:rPr>
      </w:pPr>
      <w:r w:rsidRPr="00272DBC">
        <w:rPr>
          <w:rFonts w:ascii="Arial" w:hAnsi="Arial" w:cs="Arial"/>
          <w:b/>
          <w:bCs/>
          <w:sz w:val="24"/>
          <w:szCs w:val="24"/>
        </w:rPr>
        <w:t>Supplementary</w:t>
      </w:r>
      <w:r w:rsidR="008D6D42" w:rsidRPr="00272DBC">
        <w:rPr>
          <w:rFonts w:ascii="Arial" w:hAnsi="Arial" w:cs="Arial"/>
          <w:b/>
          <w:bCs/>
          <w:sz w:val="24"/>
          <w:szCs w:val="24"/>
        </w:rPr>
        <w:t xml:space="preserve"> </w:t>
      </w:r>
      <w:r w:rsidR="002A6B5A" w:rsidRPr="00272DBC">
        <w:rPr>
          <w:rFonts w:ascii="Arial" w:hAnsi="Arial" w:cs="Arial"/>
          <w:b/>
          <w:bCs/>
          <w:sz w:val="24"/>
          <w:szCs w:val="24"/>
        </w:rPr>
        <w:t>data</w:t>
      </w:r>
    </w:p>
    <w:p w14:paraId="4D55E9A3" w14:textId="77777777" w:rsidR="0023685C" w:rsidRPr="00272DBC" w:rsidRDefault="0023685C" w:rsidP="008D6D42">
      <w:pPr>
        <w:rPr>
          <w:rFonts w:ascii="Arial" w:hAnsi="Arial" w:cs="Arial"/>
          <w:b/>
          <w:bCs/>
          <w:sz w:val="24"/>
          <w:szCs w:val="24"/>
        </w:rPr>
      </w:pPr>
    </w:p>
    <w:p w14:paraId="229DC667" w14:textId="73F0ECE0" w:rsidR="002C1F72" w:rsidRPr="0023685C" w:rsidRDefault="008A5911" w:rsidP="002C1F72">
      <w:pPr>
        <w:rPr>
          <w:rFonts w:ascii="Arial" w:hAnsi="Arial" w:cs="Arial"/>
        </w:rPr>
      </w:pPr>
      <w:r w:rsidRPr="00153E49">
        <w:rPr>
          <w:rFonts w:ascii="Arial" w:hAnsi="Arial" w:cs="Arial"/>
          <w:b/>
          <w:bCs/>
        </w:rPr>
        <w:t xml:space="preserve">Table </w:t>
      </w:r>
      <w:r w:rsidR="002C1F72" w:rsidRPr="00153E49">
        <w:rPr>
          <w:rFonts w:ascii="Arial" w:hAnsi="Arial" w:cs="Arial"/>
          <w:b/>
          <w:bCs/>
        </w:rPr>
        <w:t>S1</w:t>
      </w:r>
      <w:r w:rsidR="00005DFF" w:rsidRPr="00153E49">
        <w:rPr>
          <w:rFonts w:ascii="Arial" w:hAnsi="Arial" w:cs="Arial"/>
          <w:b/>
          <w:bCs/>
        </w:rPr>
        <w:t>.</w:t>
      </w:r>
      <w:r w:rsidR="002C1F72" w:rsidRPr="00153E49">
        <w:rPr>
          <w:rFonts w:ascii="Arial" w:hAnsi="Arial" w:cs="Arial"/>
          <w:b/>
          <w:bCs/>
        </w:rPr>
        <w:t xml:space="preserve"> </w:t>
      </w:r>
      <w:r w:rsidR="002C1F72" w:rsidRPr="00153E49">
        <w:rPr>
          <w:rFonts w:ascii="Arial" w:hAnsi="Arial" w:cs="Arial"/>
        </w:rPr>
        <w:t>Patient data collected during patient visit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018"/>
        <w:gridCol w:w="2219"/>
        <w:gridCol w:w="1017"/>
        <w:gridCol w:w="1087"/>
        <w:gridCol w:w="1087"/>
        <w:gridCol w:w="1598"/>
      </w:tblGrid>
      <w:tr w:rsidR="002C1F72" w:rsidRPr="00153E49" w14:paraId="2482FB0E" w14:textId="77777777" w:rsidTr="004C26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2" w:type="dxa"/>
            <w:gridSpan w:val="2"/>
            <w:shd w:val="clear" w:color="auto" w:fill="D9D9D9" w:themeFill="background1" w:themeFillShade="D9"/>
            <w:vAlign w:val="center"/>
          </w:tcPr>
          <w:p w14:paraId="19D1165E" w14:textId="77777777" w:rsidR="002C1F72" w:rsidRPr="00153E49" w:rsidRDefault="002C1F72" w:rsidP="004C26ED">
            <w:pPr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>Patient data collected</w:t>
            </w:r>
          </w:p>
        </w:tc>
        <w:tc>
          <w:tcPr>
            <w:tcW w:w="1054" w:type="dxa"/>
            <w:shd w:val="clear" w:color="auto" w:fill="D9D9D9" w:themeFill="background1" w:themeFillShade="D9"/>
            <w:vAlign w:val="center"/>
          </w:tcPr>
          <w:p w14:paraId="7A6313B1" w14:textId="435A266B" w:rsidR="002C1F72" w:rsidRPr="00153E49" w:rsidRDefault="002C1F72" w:rsidP="004C26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>Visit 1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3CCCA6AB" w14:textId="7B13D0B2" w:rsidR="002C1F72" w:rsidRPr="00153E49" w:rsidRDefault="002C1F72" w:rsidP="004C26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>Visit 2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5921F3C6" w14:textId="762EA72A" w:rsidR="002C1F72" w:rsidRPr="00153E49" w:rsidRDefault="002C1F72" w:rsidP="004C26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>Visit 3</w:t>
            </w:r>
          </w:p>
        </w:tc>
        <w:tc>
          <w:tcPr>
            <w:tcW w:w="1406" w:type="dxa"/>
            <w:shd w:val="clear" w:color="auto" w:fill="D9D9D9" w:themeFill="background1" w:themeFillShade="D9"/>
            <w:vAlign w:val="center"/>
          </w:tcPr>
          <w:p w14:paraId="0691DAC9" w14:textId="3D6666D5" w:rsidR="002C1F72" w:rsidRPr="00153E49" w:rsidRDefault="002C1F72" w:rsidP="004C26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 xml:space="preserve">Unscheduled </w:t>
            </w:r>
            <w:r w:rsidR="000C6277" w:rsidRPr="00153E49">
              <w:rPr>
                <w:rFonts w:ascii="Arial" w:hAnsi="Arial" w:cs="Arial"/>
              </w:rPr>
              <w:t>v</w:t>
            </w:r>
            <w:r w:rsidRPr="00153E49">
              <w:rPr>
                <w:rFonts w:ascii="Arial" w:hAnsi="Arial" w:cs="Arial"/>
              </w:rPr>
              <w:t xml:space="preserve">isit </w:t>
            </w:r>
          </w:p>
        </w:tc>
      </w:tr>
      <w:tr w:rsidR="002C1F72" w:rsidRPr="00227750" w14:paraId="50776FD3" w14:textId="77777777" w:rsidTr="00495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4FE61E1A" w14:textId="77777777" w:rsidR="002C1F72" w:rsidRPr="00153E49" w:rsidRDefault="002C1F72" w:rsidP="002C1F72">
            <w:pPr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>Demography</w:t>
            </w:r>
          </w:p>
        </w:tc>
        <w:tc>
          <w:tcPr>
            <w:tcW w:w="2247" w:type="dxa"/>
          </w:tcPr>
          <w:p w14:paraId="4A1DB95D" w14:textId="77777777" w:rsidR="002C1F72" w:rsidRPr="00153E49" w:rsidRDefault="002C1F72" w:rsidP="002C1F72">
            <w:pPr>
              <w:numPr>
                <w:ilvl w:val="0"/>
                <w:numId w:val="1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>Sex</w:t>
            </w:r>
          </w:p>
          <w:p w14:paraId="715D1088" w14:textId="77777777" w:rsidR="002C1F72" w:rsidRPr="00153E49" w:rsidRDefault="002C1F72" w:rsidP="002C1F72">
            <w:pPr>
              <w:numPr>
                <w:ilvl w:val="0"/>
                <w:numId w:val="1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>Age</w:t>
            </w:r>
          </w:p>
          <w:p w14:paraId="1A5012E4" w14:textId="77777777" w:rsidR="002C1F72" w:rsidRPr="00153E49" w:rsidRDefault="002C1F72" w:rsidP="002C1F72">
            <w:pPr>
              <w:numPr>
                <w:ilvl w:val="0"/>
                <w:numId w:val="1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>Ethnicity</w:t>
            </w:r>
          </w:p>
          <w:p w14:paraId="0CF17472" w14:textId="77777777" w:rsidR="002C1F72" w:rsidRPr="00153E49" w:rsidRDefault="002C1F72" w:rsidP="002C1F72">
            <w:pPr>
              <w:numPr>
                <w:ilvl w:val="0"/>
                <w:numId w:val="1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>Education level</w:t>
            </w:r>
          </w:p>
          <w:p w14:paraId="260CF50F" w14:textId="77777777" w:rsidR="002C1F72" w:rsidRPr="00153E49" w:rsidRDefault="002C1F72" w:rsidP="002C1F72">
            <w:pPr>
              <w:numPr>
                <w:ilvl w:val="0"/>
                <w:numId w:val="1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>Marital status</w:t>
            </w:r>
          </w:p>
        </w:tc>
        <w:tc>
          <w:tcPr>
            <w:tcW w:w="1054" w:type="dxa"/>
          </w:tcPr>
          <w:p w14:paraId="5A220A67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  <w:p w14:paraId="66F5F5F8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  <w:p w14:paraId="04EA2229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  <w:p w14:paraId="252D2410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  <w:p w14:paraId="4FCD30E2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132" w:type="dxa"/>
          </w:tcPr>
          <w:p w14:paraId="0DD93B5A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61C698BA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6" w:type="dxa"/>
          </w:tcPr>
          <w:p w14:paraId="1ADDF7C8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1F72" w:rsidRPr="00227750" w14:paraId="50197142" w14:textId="77777777" w:rsidTr="00495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1109C606" w14:textId="77777777" w:rsidR="002C1F72" w:rsidRPr="00153E49" w:rsidRDefault="002C1F72" w:rsidP="002C1F72">
            <w:pPr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>ACS</w:t>
            </w:r>
          </w:p>
        </w:tc>
        <w:tc>
          <w:tcPr>
            <w:tcW w:w="2247" w:type="dxa"/>
          </w:tcPr>
          <w:p w14:paraId="3EFE9BE3" w14:textId="77777777" w:rsidR="002C1F72" w:rsidRPr="00153E49" w:rsidRDefault="002C1F72" w:rsidP="002C1F72">
            <w:pPr>
              <w:numPr>
                <w:ilvl w:val="0"/>
                <w:numId w:val="1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>Time since ACS admission</w:t>
            </w:r>
          </w:p>
          <w:p w14:paraId="48AF26C9" w14:textId="77777777" w:rsidR="002C1F72" w:rsidRPr="00153E49" w:rsidRDefault="002C1F72" w:rsidP="002C1F72">
            <w:pPr>
              <w:numPr>
                <w:ilvl w:val="0"/>
                <w:numId w:val="1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>STEMI</w:t>
            </w:r>
          </w:p>
          <w:p w14:paraId="026FC643" w14:textId="77777777" w:rsidR="002C1F72" w:rsidRPr="00153E49" w:rsidRDefault="002C1F72" w:rsidP="002C1F72">
            <w:pPr>
              <w:numPr>
                <w:ilvl w:val="0"/>
                <w:numId w:val="1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>NSTEMI</w:t>
            </w:r>
          </w:p>
          <w:p w14:paraId="1515B8A2" w14:textId="77777777" w:rsidR="002C1F72" w:rsidRPr="00153E49" w:rsidRDefault="002C1F72" w:rsidP="002C1F72">
            <w:pPr>
              <w:numPr>
                <w:ilvl w:val="0"/>
                <w:numId w:val="1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>Unstable angina</w:t>
            </w:r>
          </w:p>
          <w:p w14:paraId="7D58CC7B" w14:textId="31C963CE" w:rsidR="002C1F72" w:rsidRPr="00153E49" w:rsidRDefault="002C1F72" w:rsidP="002C1F72">
            <w:pPr>
              <w:numPr>
                <w:ilvl w:val="0"/>
                <w:numId w:val="1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>Underwent PCI during hospitali</w:t>
            </w:r>
            <w:r w:rsidR="0027023C" w:rsidRPr="00153E49">
              <w:rPr>
                <w:rFonts w:ascii="Arial" w:hAnsi="Arial" w:cs="Arial"/>
              </w:rPr>
              <w:t>z</w:t>
            </w:r>
            <w:r w:rsidRPr="00153E49">
              <w:rPr>
                <w:rFonts w:ascii="Arial" w:hAnsi="Arial" w:cs="Arial"/>
              </w:rPr>
              <w:t>ation</w:t>
            </w:r>
          </w:p>
          <w:p w14:paraId="52A99347" w14:textId="16EACFEA" w:rsidR="002C1F72" w:rsidRPr="00153E49" w:rsidRDefault="002C1F72" w:rsidP="002C1F72">
            <w:pPr>
              <w:numPr>
                <w:ilvl w:val="0"/>
                <w:numId w:val="1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>Underwent CABG during hospitali</w:t>
            </w:r>
            <w:r w:rsidR="0027023C" w:rsidRPr="00153E49">
              <w:rPr>
                <w:rFonts w:ascii="Arial" w:hAnsi="Arial" w:cs="Arial"/>
              </w:rPr>
              <w:t>z</w:t>
            </w:r>
            <w:r w:rsidRPr="00153E49">
              <w:rPr>
                <w:rFonts w:ascii="Arial" w:hAnsi="Arial" w:cs="Arial"/>
              </w:rPr>
              <w:t>ation</w:t>
            </w:r>
          </w:p>
          <w:p w14:paraId="4E83E9BA" w14:textId="5E173254" w:rsidR="002C1F72" w:rsidRPr="00153E49" w:rsidRDefault="002C1F72" w:rsidP="002C1F72">
            <w:pPr>
              <w:numPr>
                <w:ilvl w:val="0"/>
                <w:numId w:val="1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>Duration of hospitali</w:t>
            </w:r>
            <w:r w:rsidR="0027023C" w:rsidRPr="00153E49">
              <w:rPr>
                <w:rFonts w:ascii="Arial" w:hAnsi="Arial" w:cs="Arial"/>
              </w:rPr>
              <w:t>z</w:t>
            </w:r>
            <w:r w:rsidRPr="00153E49">
              <w:rPr>
                <w:rFonts w:ascii="Arial" w:hAnsi="Arial" w:cs="Arial"/>
              </w:rPr>
              <w:t>ation</w:t>
            </w:r>
          </w:p>
          <w:p w14:paraId="35AA63BB" w14:textId="77777777" w:rsidR="002C1F72" w:rsidRPr="00153E49" w:rsidRDefault="002C1F72" w:rsidP="002C1F72">
            <w:pPr>
              <w:numPr>
                <w:ilvl w:val="0"/>
                <w:numId w:val="1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3E49">
              <w:rPr>
                <w:rFonts w:ascii="Arial" w:hAnsi="Arial" w:cs="Arial"/>
              </w:rPr>
              <w:t>History of recurrent event</w:t>
            </w:r>
          </w:p>
        </w:tc>
        <w:tc>
          <w:tcPr>
            <w:tcW w:w="1054" w:type="dxa"/>
          </w:tcPr>
          <w:p w14:paraId="64C0CAA2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  <w:p w14:paraId="532A908D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2F85A0D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  <w:p w14:paraId="2CA35C9F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  <w:p w14:paraId="12250692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  <w:p w14:paraId="3179DB78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  <w:p w14:paraId="2AE54890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91D781B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A957BB3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  <w:p w14:paraId="13B75E58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CAB010D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7543A92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557CDC8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132" w:type="dxa"/>
          </w:tcPr>
          <w:p w14:paraId="147E23DC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6327D39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9FAC66E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49B31D1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0D30030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9BADC13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09985F0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CB43B80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95B8C3F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8201259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16CA26B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F9FC4A6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F481615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B83EE2E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132" w:type="dxa"/>
          </w:tcPr>
          <w:p w14:paraId="0F5550A7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703C68C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6E4C552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172BA2C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95D0C97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1B8D831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B4AB9BF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CC4CE72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530C136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A70E746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86513D1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8B5F2EC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73511D8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9FA313C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06" w:type="dxa"/>
          </w:tcPr>
          <w:p w14:paraId="2E3F9341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800F0E4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7263139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F3B1BBE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9A41F2B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84C719E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7AF6854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F42459E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C7595D8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60231F8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D43E144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025D64E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69B37B1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BB45478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</w:tc>
      </w:tr>
      <w:tr w:rsidR="002C1F72" w:rsidRPr="00227750" w14:paraId="75AB5236" w14:textId="77777777" w:rsidTr="00495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7B1ADFF1" w14:textId="77777777" w:rsidR="002C1F72" w:rsidRPr="00C314E2" w:rsidRDefault="002C1F72" w:rsidP="002C1F72">
            <w:pPr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Patient cardiovascular risk at BL</w:t>
            </w:r>
          </w:p>
        </w:tc>
        <w:tc>
          <w:tcPr>
            <w:tcW w:w="2247" w:type="dxa"/>
          </w:tcPr>
          <w:p w14:paraId="510E2121" w14:textId="77777777" w:rsidR="002C1F72" w:rsidRPr="00C314E2" w:rsidRDefault="002C1F72" w:rsidP="002C1F7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4" w:type="dxa"/>
          </w:tcPr>
          <w:p w14:paraId="2619BD24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132" w:type="dxa"/>
          </w:tcPr>
          <w:p w14:paraId="4479D2DD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109B3863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6" w:type="dxa"/>
          </w:tcPr>
          <w:p w14:paraId="2DCEE81C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1F72" w:rsidRPr="00227750" w14:paraId="63BF4E4F" w14:textId="77777777" w:rsidTr="00495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487DCBDE" w14:textId="77777777" w:rsidR="002C1F72" w:rsidRPr="00C314E2" w:rsidRDefault="002C1F72" w:rsidP="002C1F72">
            <w:pPr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Medical history, cardiovascular risk and comorbidities</w:t>
            </w:r>
          </w:p>
        </w:tc>
        <w:tc>
          <w:tcPr>
            <w:tcW w:w="2247" w:type="dxa"/>
          </w:tcPr>
          <w:p w14:paraId="1D02CD01" w14:textId="77777777" w:rsidR="002C1F72" w:rsidRPr="00C314E2" w:rsidRDefault="002C1F72" w:rsidP="002C1F72">
            <w:pPr>
              <w:numPr>
                <w:ilvl w:val="0"/>
                <w:numId w:val="1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Medical conditions</w:t>
            </w:r>
          </w:p>
        </w:tc>
        <w:tc>
          <w:tcPr>
            <w:tcW w:w="1054" w:type="dxa"/>
          </w:tcPr>
          <w:p w14:paraId="0F7F7289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132" w:type="dxa"/>
          </w:tcPr>
          <w:p w14:paraId="2759BD13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38B74A6F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06" w:type="dxa"/>
          </w:tcPr>
          <w:p w14:paraId="6AAF5791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C1F72" w:rsidRPr="00227750" w14:paraId="2C6FBD03" w14:textId="77777777" w:rsidTr="00495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3D2C1779" w14:textId="77777777" w:rsidR="002C1F72" w:rsidRPr="00C314E2" w:rsidRDefault="002C1F72" w:rsidP="002C1F72">
            <w:pPr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Physical examination</w:t>
            </w:r>
          </w:p>
        </w:tc>
        <w:tc>
          <w:tcPr>
            <w:tcW w:w="2247" w:type="dxa"/>
          </w:tcPr>
          <w:p w14:paraId="5F8D5093" w14:textId="77777777" w:rsidR="002C1F72" w:rsidRPr="00C314E2" w:rsidRDefault="002C1F72" w:rsidP="002C1F72">
            <w:pPr>
              <w:numPr>
                <w:ilvl w:val="0"/>
                <w:numId w:val="1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Vital signs</w:t>
            </w:r>
          </w:p>
          <w:p w14:paraId="4B590C84" w14:textId="77777777" w:rsidR="002C1F72" w:rsidRPr="00C314E2" w:rsidRDefault="002C1F72" w:rsidP="002C1F72">
            <w:pPr>
              <w:numPr>
                <w:ilvl w:val="0"/>
                <w:numId w:val="1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Weight</w:t>
            </w:r>
          </w:p>
          <w:p w14:paraId="3241FA1F" w14:textId="77777777" w:rsidR="002C1F72" w:rsidRPr="00C314E2" w:rsidRDefault="002C1F72" w:rsidP="002C1F72">
            <w:pPr>
              <w:numPr>
                <w:ilvl w:val="0"/>
                <w:numId w:val="1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Height</w:t>
            </w:r>
          </w:p>
        </w:tc>
        <w:tc>
          <w:tcPr>
            <w:tcW w:w="1054" w:type="dxa"/>
          </w:tcPr>
          <w:p w14:paraId="28254CC2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  <w:p w14:paraId="39FE6B9E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  <w:p w14:paraId="70736EA0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132" w:type="dxa"/>
          </w:tcPr>
          <w:p w14:paraId="1767F55A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  <w:p w14:paraId="0A3C2FAD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  <w:p w14:paraId="41FDB93E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132" w:type="dxa"/>
          </w:tcPr>
          <w:p w14:paraId="3DB85E9C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  <w:p w14:paraId="65124D67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  <w:p w14:paraId="0A30543E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1406" w:type="dxa"/>
          </w:tcPr>
          <w:p w14:paraId="7B1C909B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  <w:p w14:paraId="11E49275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  <w:p w14:paraId="08D347A2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750">
              <w:rPr>
                <w:rFonts w:ascii="Wingdings" w:eastAsia="Wingdings" w:hAnsi="Wingdings" w:cs="Wingdings"/>
              </w:rPr>
              <w:t>ü</w:t>
            </w:r>
          </w:p>
        </w:tc>
      </w:tr>
      <w:tr w:rsidR="002C1F72" w:rsidRPr="00227750" w14:paraId="33F6EAD6" w14:textId="77777777" w:rsidTr="00495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55B2E78B" w14:textId="77777777" w:rsidR="002C1F72" w:rsidRPr="00C314E2" w:rsidRDefault="002C1F72" w:rsidP="002C1F72">
            <w:pPr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Laboratory measurements</w:t>
            </w:r>
          </w:p>
        </w:tc>
        <w:tc>
          <w:tcPr>
            <w:tcW w:w="2247" w:type="dxa"/>
          </w:tcPr>
          <w:p w14:paraId="4B6995F7" w14:textId="77777777" w:rsidR="002C1F72" w:rsidRPr="00C314E2" w:rsidRDefault="002C1F72" w:rsidP="002C1F72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Measurement of LDL-C post-ACS (overall and target attainment)</w:t>
            </w:r>
          </w:p>
          <w:p w14:paraId="2CAAEFBC" w14:textId="77777777" w:rsidR="002C1F72" w:rsidRPr="00C314E2" w:rsidRDefault="002C1F72" w:rsidP="002C1F72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Last LDL-C measurement post-ACS admission (overall)</w:t>
            </w:r>
          </w:p>
          <w:p w14:paraId="34BBD252" w14:textId="77777777" w:rsidR="002C1F72" w:rsidRPr="00C314E2" w:rsidRDefault="002C1F72" w:rsidP="002C1F72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Most recent lipid biology</w:t>
            </w:r>
          </w:p>
          <w:p w14:paraId="24805128" w14:textId="77777777" w:rsidR="002C1F72" w:rsidRPr="00C314E2" w:rsidRDefault="002C1F72" w:rsidP="002C1F72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 xml:space="preserve">Last LDL-C measurement within 6 months </w:t>
            </w:r>
            <w:r w:rsidRPr="00C314E2">
              <w:rPr>
                <w:rFonts w:ascii="Arial" w:hAnsi="Arial" w:cs="Arial"/>
              </w:rPr>
              <w:lastRenderedPageBreak/>
              <w:t>post-ACS admission</w:t>
            </w:r>
          </w:p>
        </w:tc>
        <w:tc>
          <w:tcPr>
            <w:tcW w:w="1054" w:type="dxa"/>
          </w:tcPr>
          <w:p w14:paraId="69B63C4D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7750">
              <w:rPr>
                <w:rFonts w:ascii="Wingdings" w:eastAsia="Wingdings" w:hAnsi="Wingdings" w:cstheme="minorHAnsi"/>
              </w:rPr>
              <w:lastRenderedPageBreak/>
              <w:t>ü</w:t>
            </w:r>
          </w:p>
          <w:p w14:paraId="0F344ED6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4C11AB1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F29E5EB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5665E9B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7750">
              <w:rPr>
                <w:rFonts w:ascii="Wingdings" w:eastAsia="Wingdings" w:hAnsi="Wingdings" w:cstheme="minorHAnsi"/>
              </w:rPr>
              <w:t>ü</w:t>
            </w:r>
          </w:p>
        </w:tc>
        <w:tc>
          <w:tcPr>
            <w:tcW w:w="1132" w:type="dxa"/>
          </w:tcPr>
          <w:p w14:paraId="23485247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8892BD6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1637381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F52EFA2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BBFF68A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E61DA0F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AF747B2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B862DC4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596713A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7750">
              <w:rPr>
                <w:rFonts w:ascii="Wingdings" w:eastAsia="Wingdings" w:hAnsi="Wingdings" w:cstheme="minorHAnsi"/>
              </w:rPr>
              <w:t>ü</w:t>
            </w:r>
          </w:p>
        </w:tc>
        <w:tc>
          <w:tcPr>
            <w:tcW w:w="1132" w:type="dxa"/>
          </w:tcPr>
          <w:p w14:paraId="77827A4F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39B2A66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2B67514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CB65AEE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ACB2E0F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FB2C7DF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8AA885C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13DFCCD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21813F9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7750">
              <w:rPr>
                <w:rFonts w:ascii="Wingdings" w:eastAsia="Wingdings" w:hAnsi="Wingdings" w:cstheme="minorHAnsi"/>
              </w:rPr>
              <w:t>ü</w:t>
            </w:r>
          </w:p>
          <w:p w14:paraId="60C30694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4E054C7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7750">
              <w:rPr>
                <w:rFonts w:ascii="Wingdings" w:eastAsia="Wingdings" w:hAnsi="Wingdings" w:cstheme="minorHAnsi"/>
              </w:rPr>
              <w:t>ü</w:t>
            </w:r>
          </w:p>
        </w:tc>
        <w:tc>
          <w:tcPr>
            <w:tcW w:w="1406" w:type="dxa"/>
          </w:tcPr>
          <w:p w14:paraId="1D21172F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9832517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732B3FA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F2F68BE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8D22294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08574A3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AD86821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B1FAECD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981CF34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7750">
              <w:rPr>
                <w:rFonts w:ascii="Wingdings" w:eastAsia="Wingdings" w:hAnsi="Wingdings" w:cstheme="minorHAnsi"/>
              </w:rPr>
              <w:t>ü</w:t>
            </w:r>
          </w:p>
        </w:tc>
      </w:tr>
      <w:tr w:rsidR="002C1F72" w:rsidRPr="00227750" w14:paraId="5EDFD423" w14:textId="77777777" w:rsidTr="00495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229BF1A1" w14:textId="77777777" w:rsidR="002C1F72" w:rsidRPr="00C314E2" w:rsidRDefault="002C1F72" w:rsidP="002C1F72">
            <w:pPr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Treatments since last visit</w:t>
            </w:r>
          </w:p>
        </w:tc>
        <w:tc>
          <w:tcPr>
            <w:tcW w:w="2247" w:type="dxa"/>
          </w:tcPr>
          <w:p w14:paraId="539177D1" w14:textId="77777777" w:rsidR="002C1F72" w:rsidRPr="00C314E2" w:rsidRDefault="002C1F72" w:rsidP="002C1F72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Treatments at the time of the last LDL-C measurement (overall and target attainment)</w:t>
            </w:r>
          </w:p>
        </w:tc>
        <w:tc>
          <w:tcPr>
            <w:tcW w:w="1054" w:type="dxa"/>
          </w:tcPr>
          <w:p w14:paraId="0EAE6DF6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2" w:type="dxa"/>
          </w:tcPr>
          <w:p w14:paraId="54BD3275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7750">
              <w:rPr>
                <w:rFonts w:ascii="Wingdings" w:eastAsia="Wingdings" w:hAnsi="Wingdings" w:cstheme="minorHAnsi"/>
              </w:rPr>
              <w:t>ü</w:t>
            </w:r>
          </w:p>
        </w:tc>
        <w:tc>
          <w:tcPr>
            <w:tcW w:w="1132" w:type="dxa"/>
          </w:tcPr>
          <w:p w14:paraId="7945A644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7750">
              <w:rPr>
                <w:rFonts w:ascii="Wingdings" w:eastAsia="Wingdings" w:hAnsi="Wingdings" w:cstheme="minorHAnsi"/>
              </w:rPr>
              <w:t>ü</w:t>
            </w:r>
          </w:p>
        </w:tc>
        <w:tc>
          <w:tcPr>
            <w:tcW w:w="1406" w:type="dxa"/>
          </w:tcPr>
          <w:p w14:paraId="000870E6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2C1F72" w:rsidRPr="00227750" w14:paraId="01F6091D" w14:textId="77777777" w:rsidTr="004958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4BDA1F7A" w14:textId="77777777" w:rsidR="002C1F72" w:rsidRPr="00C314E2" w:rsidRDefault="002C1F72" w:rsidP="002C1F72">
            <w:pPr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Healthcare resources used</w:t>
            </w:r>
          </w:p>
        </w:tc>
        <w:tc>
          <w:tcPr>
            <w:tcW w:w="2247" w:type="dxa"/>
          </w:tcPr>
          <w:p w14:paraId="09F66DDB" w14:textId="77777777" w:rsidR="002C1F72" w:rsidRPr="00C314E2" w:rsidRDefault="002C1F72" w:rsidP="002C1F7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4" w:type="dxa"/>
          </w:tcPr>
          <w:p w14:paraId="4DE11890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2" w:type="dxa"/>
          </w:tcPr>
          <w:p w14:paraId="4F783A62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7750">
              <w:rPr>
                <w:rFonts w:ascii="Wingdings" w:eastAsia="Wingdings" w:hAnsi="Wingdings" w:cstheme="minorHAnsi"/>
              </w:rPr>
              <w:t>ü</w:t>
            </w:r>
          </w:p>
        </w:tc>
        <w:tc>
          <w:tcPr>
            <w:tcW w:w="1132" w:type="dxa"/>
          </w:tcPr>
          <w:p w14:paraId="526494EC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7750">
              <w:rPr>
                <w:rFonts w:ascii="Wingdings" w:eastAsia="Wingdings" w:hAnsi="Wingdings" w:cstheme="minorHAnsi"/>
              </w:rPr>
              <w:t>ü</w:t>
            </w:r>
          </w:p>
        </w:tc>
        <w:tc>
          <w:tcPr>
            <w:tcW w:w="1406" w:type="dxa"/>
          </w:tcPr>
          <w:p w14:paraId="77B1FAF9" w14:textId="77777777" w:rsidR="002C1F72" w:rsidRPr="00227750" w:rsidRDefault="002C1F72" w:rsidP="00AB6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2C1F72" w:rsidRPr="00227750" w14:paraId="4A835BD3" w14:textId="77777777" w:rsidTr="00495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56C84B51" w14:textId="1E7F4D30" w:rsidR="002C1F72" w:rsidRPr="00C314E2" w:rsidRDefault="00C90F20" w:rsidP="002C1F72">
            <w:pPr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Registry</w:t>
            </w:r>
            <w:r w:rsidR="002C1F72" w:rsidRPr="00C314E2">
              <w:rPr>
                <w:rFonts w:ascii="Arial" w:hAnsi="Arial" w:cs="Arial"/>
              </w:rPr>
              <w:t xml:space="preserve"> completion form</w:t>
            </w:r>
          </w:p>
        </w:tc>
        <w:tc>
          <w:tcPr>
            <w:tcW w:w="2247" w:type="dxa"/>
          </w:tcPr>
          <w:p w14:paraId="5CFE3B97" w14:textId="77777777" w:rsidR="002C1F72" w:rsidRPr="00C314E2" w:rsidRDefault="002C1F72" w:rsidP="002C1F7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4" w:type="dxa"/>
          </w:tcPr>
          <w:p w14:paraId="2041068B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2" w:type="dxa"/>
          </w:tcPr>
          <w:p w14:paraId="79A4D18B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2" w:type="dxa"/>
          </w:tcPr>
          <w:p w14:paraId="4307B389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7750">
              <w:rPr>
                <w:rFonts w:ascii="Wingdings" w:eastAsia="Wingdings" w:hAnsi="Wingdings" w:cstheme="minorHAnsi"/>
              </w:rPr>
              <w:t>ü</w:t>
            </w:r>
          </w:p>
        </w:tc>
        <w:tc>
          <w:tcPr>
            <w:tcW w:w="1406" w:type="dxa"/>
          </w:tcPr>
          <w:p w14:paraId="197F7A4B" w14:textId="77777777" w:rsidR="002C1F72" w:rsidRPr="00227750" w:rsidRDefault="002C1F72" w:rsidP="00AB6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2C66798E" w14:textId="24321E43" w:rsidR="002C1F72" w:rsidRDefault="002C1F72" w:rsidP="002C1F72">
      <w:pPr>
        <w:rPr>
          <w:b/>
          <w:bCs/>
          <w:i/>
          <w:iCs/>
        </w:rPr>
      </w:pPr>
    </w:p>
    <w:p w14:paraId="7252167F" w14:textId="1DC6DB75" w:rsidR="002C1F72" w:rsidRPr="00C314E2" w:rsidRDefault="002C1F72" w:rsidP="002C1F72">
      <w:pPr>
        <w:rPr>
          <w:rFonts w:ascii="Arial" w:hAnsi="Arial" w:cs="Arial"/>
          <w:sz w:val="18"/>
          <w:szCs w:val="18"/>
        </w:rPr>
      </w:pPr>
      <w:r w:rsidRPr="00C314E2">
        <w:rPr>
          <w:rFonts w:ascii="Arial" w:hAnsi="Arial" w:cs="Arial"/>
          <w:sz w:val="18"/>
          <w:szCs w:val="18"/>
        </w:rPr>
        <w:t>ACS, acute coronary syndrome; BL, baseline; CABG, coronary artery bypass graft; LDL-C, low-density lipoprotein cholesterol; NSTEMI, non-ST</w:t>
      </w:r>
      <w:r w:rsidR="003F0F1B" w:rsidRPr="00C314E2">
        <w:rPr>
          <w:rFonts w:ascii="Arial" w:hAnsi="Arial" w:cs="Arial"/>
          <w:sz w:val="18"/>
          <w:szCs w:val="18"/>
        </w:rPr>
        <w:t>-</w:t>
      </w:r>
      <w:r w:rsidRPr="00C314E2">
        <w:rPr>
          <w:rFonts w:ascii="Arial" w:hAnsi="Arial" w:cs="Arial"/>
          <w:sz w:val="18"/>
          <w:szCs w:val="18"/>
        </w:rPr>
        <w:t>elevation myocardial infarction; PCI, percutaneous coronary intervention; STEMI, ST-elevation myocardial infarction</w:t>
      </w:r>
    </w:p>
    <w:p w14:paraId="206D9074" w14:textId="77777777" w:rsidR="00486C61" w:rsidRPr="00C314E2" w:rsidRDefault="00486C61" w:rsidP="00486C61">
      <w:pPr>
        <w:rPr>
          <w:rFonts w:ascii="Arial" w:hAnsi="Arial" w:cs="Arial"/>
          <w:b/>
          <w:bCs/>
          <w:i/>
          <w:iCs/>
        </w:rPr>
      </w:pPr>
    </w:p>
    <w:p w14:paraId="3965E374" w14:textId="6830C92A" w:rsidR="00486C61" w:rsidRPr="00C314E2" w:rsidRDefault="00932005" w:rsidP="00486C61">
      <w:pPr>
        <w:rPr>
          <w:rFonts w:ascii="Arial" w:hAnsi="Arial" w:cs="Arial"/>
        </w:rPr>
      </w:pPr>
      <w:r w:rsidRPr="00C314E2">
        <w:rPr>
          <w:rFonts w:ascii="Arial" w:hAnsi="Arial" w:cs="Arial"/>
          <w:b/>
          <w:bCs/>
        </w:rPr>
        <w:t>Table S2</w:t>
      </w:r>
      <w:r w:rsidR="00005DFF" w:rsidRPr="00C314E2">
        <w:rPr>
          <w:rFonts w:ascii="Arial" w:hAnsi="Arial" w:cs="Arial"/>
          <w:b/>
          <w:bCs/>
        </w:rPr>
        <w:t>.</w:t>
      </w:r>
      <w:r w:rsidRPr="00C314E2">
        <w:rPr>
          <w:rFonts w:ascii="Arial" w:hAnsi="Arial" w:cs="Arial"/>
          <w:b/>
          <w:bCs/>
        </w:rPr>
        <w:t xml:space="preserve"> </w:t>
      </w:r>
      <w:r w:rsidR="007A1BC9" w:rsidRPr="00C314E2">
        <w:rPr>
          <w:rFonts w:ascii="Arial" w:hAnsi="Arial" w:cs="Arial"/>
        </w:rPr>
        <w:t xml:space="preserve">List of factors associated with non-achievement </w:t>
      </w:r>
      <w:r w:rsidR="002228CA" w:rsidRPr="00C314E2">
        <w:rPr>
          <w:rFonts w:ascii="Arial" w:hAnsi="Arial" w:cs="Arial"/>
        </w:rPr>
        <w:t>of LDL</w:t>
      </w:r>
      <w:r w:rsidR="007A1BC9" w:rsidRPr="00C314E2">
        <w:rPr>
          <w:rFonts w:ascii="Arial" w:hAnsi="Arial" w:cs="Arial"/>
        </w:rPr>
        <w:t>-C target values</w:t>
      </w:r>
      <w:r w:rsidR="002228CA" w:rsidRPr="00C314E2">
        <w:rPr>
          <w:rFonts w:ascii="Arial" w:hAnsi="Arial" w:cs="Arial"/>
        </w:rPr>
        <w:t xml:space="preserve"> &lt;70 mg/dL</w:t>
      </w:r>
      <w:r w:rsidR="007A1BC9" w:rsidRPr="00C314E2">
        <w:rPr>
          <w:rFonts w:ascii="Arial" w:hAnsi="Arial" w:cs="Arial"/>
        </w:rPr>
        <w:t xml:space="preserve"> (from univariate logistic regression model)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784"/>
        <w:gridCol w:w="3121"/>
        <w:gridCol w:w="3121"/>
      </w:tblGrid>
      <w:tr w:rsidR="00950449" w:rsidRPr="00C314E2" w14:paraId="28B7B786" w14:textId="725D924E" w:rsidTr="00236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shd w:val="clear" w:color="auto" w:fill="D9D9D9" w:themeFill="background1" w:themeFillShade="D9"/>
            <w:vAlign w:val="center"/>
          </w:tcPr>
          <w:p w14:paraId="52688773" w14:textId="77777777" w:rsidR="00950449" w:rsidRPr="00C314E2" w:rsidRDefault="00950449" w:rsidP="004C26ED">
            <w:pPr>
              <w:rPr>
                <w:rFonts w:ascii="Arial" w:hAnsi="Arial" w:cs="Arial"/>
                <w:b w:val="0"/>
              </w:rPr>
            </w:pPr>
            <w:r w:rsidRPr="00C314E2">
              <w:rPr>
                <w:rFonts w:ascii="Arial" w:hAnsi="Arial" w:cs="Arial"/>
              </w:rPr>
              <w:t>Factors</w:t>
            </w:r>
          </w:p>
        </w:tc>
        <w:tc>
          <w:tcPr>
            <w:tcW w:w="1729" w:type="pct"/>
            <w:shd w:val="clear" w:color="auto" w:fill="D9D9D9" w:themeFill="background1" w:themeFillShade="D9"/>
          </w:tcPr>
          <w:p w14:paraId="4C7E1CD4" w14:textId="62D6A869" w:rsidR="00950449" w:rsidRPr="00C314E2" w:rsidRDefault="00950449" w:rsidP="00EA2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C314E2">
              <w:rPr>
                <w:rFonts w:ascii="Arial" w:hAnsi="Arial" w:cs="Arial"/>
              </w:rPr>
              <w:t>Non-achievement of LDL-C target values &lt;70 mg/dL</w:t>
            </w:r>
          </w:p>
        </w:tc>
        <w:tc>
          <w:tcPr>
            <w:tcW w:w="1729" w:type="pct"/>
            <w:shd w:val="clear" w:color="auto" w:fill="D9D9D9" w:themeFill="background1" w:themeFillShade="D9"/>
            <w:vAlign w:val="center"/>
          </w:tcPr>
          <w:p w14:paraId="0AC2BE10" w14:textId="60079D9B" w:rsidR="00950449" w:rsidRPr="00C314E2" w:rsidRDefault="00595848" w:rsidP="004C2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685C">
              <w:rPr>
                <w:rFonts w:ascii="Arial" w:hAnsi="Arial" w:cs="Arial"/>
                <w:i/>
                <w:iCs/>
              </w:rPr>
              <w:t>P</w:t>
            </w:r>
            <w:r w:rsidRPr="00C314E2">
              <w:rPr>
                <w:rFonts w:ascii="Arial" w:hAnsi="Arial" w:cs="Arial"/>
              </w:rPr>
              <w:t>-</w:t>
            </w:r>
            <w:r w:rsidR="00AA77A3">
              <w:rPr>
                <w:rFonts w:ascii="Arial" w:hAnsi="Arial" w:cs="Arial"/>
              </w:rPr>
              <w:t>v</w:t>
            </w:r>
            <w:r w:rsidRPr="00C314E2">
              <w:rPr>
                <w:rFonts w:ascii="Arial" w:hAnsi="Arial" w:cs="Arial"/>
              </w:rPr>
              <w:t>alues*</w:t>
            </w:r>
          </w:p>
        </w:tc>
      </w:tr>
      <w:tr w:rsidR="00950449" w:rsidRPr="00C314E2" w14:paraId="1BD26A1D" w14:textId="5D043DC1" w:rsidTr="0095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2B085A3C" w14:textId="77777777" w:rsidR="00950449" w:rsidRPr="00C314E2" w:rsidRDefault="00950449" w:rsidP="00950449">
            <w:pPr>
              <w:rPr>
                <w:rFonts w:ascii="Arial" w:hAnsi="Arial" w:cs="Arial"/>
                <w:b w:val="0"/>
                <w:bCs w:val="0"/>
              </w:rPr>
            </w:pPr>
            <w:r w:rsidRPr="00C314E2">
              <w:rPr>
                <w:rFonts w:ascii="Arial" w:hAnsi="Arial" w:cs="Arial"/>
              </w:rPr>
              <w:t>Demographic characteristics</w:t>
            </w:r>
          </w:p>
        </w:tc>
        <w:tc>
          <w:tcPr>
            <w:tcW w:w="1729" w:type="pct"/>
          </w:tcPr>
          <w:p w14:paraId="539649E8" w14:textId="77777777" w:rsidR="00950449" w:rsidRPr="00C314E2" w:rsidRDefault="00950449" w:rsidP="00950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06C209DB" w14:textId="35E1A201" w:rsidR="00950449" w:rsidRPr="00C314E2" w:rsidRDefault="00950449" w:rsidP="00950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3685C" w:rsidRPr="00C314E2" w14:paraId="48820BDA" w14:textId="7DC5FF28" w:rsidTr="00950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723D96ED" w14:textId="77777777" w:rsidR="0023685C" w:rsidRPr="00C314E2" w:rsidRDefault="0023685C" w:rsidP="0023685C">
            <w:pPr>
              <w:ind w:left="142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 xml:space="preserve">Age </w:t>
            </w:r>
          </w:p>
        </w:tc>
        <w:tc>
          <w:tcPr>
            <w:tcW w:w="1729" w:type="pct"/>
          </w:tcPr>
          <w:p w14:paraId="614881A8" w14:textId="77777777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X</w:t>
            </w:r>
          </w:p>
        </w:tc>
        <w:tc>
          <w:tcPr>
            <w:tcW w:w="1729" w:type="pct"/>
          </w:tcPr>
          <w:p w14:paraId="2FDA9560" w14:textId="7633FE48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0.19</w:t>
            </w:r>
            <w:r w:rsidR="00435562">
              <w:t>2</w:t>
            </w:r>
          </w:p>
        </w:tc>
      </w:tr>
      <w:tr w:rsidR="0023685C" w:rsidRPr="00C314E2" w14:paraId="79FABC03" w14:textId="3E48F924" w:rsidTr="0095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400D804A" w14:textId="77777777" w:rsidR="0023685C" w:rsidRPr="00C314E2" w:rsidRDefault="0023685C" w:rsidP="0023685C">
            <w:pPr>
              <w:ind w:left="142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Gender</w:t>
            </w:r>
          </w:p>
        </w:tc>
        <w:tc>
          <w:tcPr>
            <w:tcW w:w="1729" w:type="pct"/>
          </w:tcPr>
          <w:p w14:paraId="401B2DA3" w14:textId="77777777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108AABC1" w14:textId="43AF09D7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0.229</w:t>
            </w:r>
          </w:p>
        </w:tc>
      </w:tr>
      <w:tr w:rsidR="0023685C" w:rsidRPr="00C314E2" w14:paraId="31977929" w14:textId="6CA53116" w:rsidTr="00950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230BB567" w14:textId="77777777" w:rsidR="0023685C" w:rsidRPr="00C314E2" w:rsidRDefault="0023685C" w:rsidP="0023685C">
            <w:pPr>
              <w:ind w:left="142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Region</w:t>
            </w:r>
          </w:p>
        </w:tc>
        <w:tc>
          <w:tcPr>
            <w:tcW w:w="1729" w:type="pct"/>
          </w:tcPr>
          <w:p w14:paraId="1C989F31" w14:textId="77777777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X</w:t>
            </w:r>
          </w:p>
        </w:tc>
        <w:tc>
          <w:tcPr>
            <w:tcW w:w="1729" w:type="pct"/>
          </w:tcPr>
          <w:p w14:paraId="18590B56" w14:textId="2D195659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&lt;0.00</w:t>
            </w:r>
            <w:r w:rsidR="00435562">
              <w:t>1</w:t>
            </w:r>
          </w:p>
        </w:tc>
      </w:tr>
      <w:tr w:rsidR="0023685C" w:rsidRPr="00C314E2" w14:paraId="5C85C551" w14:textId="0236A7DA" w:rsidTr="0095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1B0FD517" w14:textId="77777777" w:rsidR="0023685C" w:rsidRPr="00C314E2" w:rsidRDefault="0023685C" w:rsidP="0023685C">
            <w:pPr>
              <w:ind w:left="142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Educational level</w:t>
            </w:r>
          </w:p>
        </w:tc>
        <w:tc>
          <w:tcPr>
            <w:tcW w:w="1729" w:type="pct"/>
          </w:tcPr>
          <w:p w14:paraId="42EFBB57" w14:textId="77777777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05D1FBAA" w14:textId="4012549F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0.719</w:t>
            </w:r>
          </w:p>
        </w:tc>
      </w:tr>
      <w:tr w:rsidR="0023685C" w:rsidRPr="00C314E2" w14:paraId="0E416B82" w14:textId="2E4D5254" w:rsidTr="00950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12EF9670" w14:textId="77777777" w:rsidR="0023685C" w:rsidRPr="00C314E2" w:rsidRDefault="0023685C" w:rsidP="0023685C">
            <w:pPr>
              <w:ind w:left="142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Marital status</w:t>
            </w:r>
          </w:p>
        </w:tc>
        <w:tc>
          <w:tcPr>
            <w:tcW w:w="1729" w:type="pct"/>
          </w:tcPr>
          <w:p w14:paraId="73FB4576" w14:textId="77777777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X</w:t>
            </w:r>
          </w:p>
        </w:tc>
        <w:tc>
          <w:tcPr>
            <w:tcW w:w="1729" w:type="pct"/>
          </w:tcPr>
          <w:p w14:paraId="675C315C" w14:textId="1A452BC2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0.065</w:t>
            </w:r>
          </w:p>
        </w:tc>
      </w:tr>
      <w:tr w:rsidR="0023685C" w:rsidRPr="00C314E2" w14:paraId="68E8F9A8" w14:textId="39CCDF0C" w:rsidTr="0095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7EC60109" w14:textId="77777777" w:rsidR="0023685C" w:rsidRPr="00C314E2" w:rsidRDefault="0023685C" w:rsidP="0023685C">
            <w:pPr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18BE0DB9" w14:textId="77777777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03959BB7" w14:textId="77777777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3685C" w:rsidRPr="00C314E2" w14:paraId="3902C839" w14:textId="5BA9FD19" w:rsidTr="00950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4CBE9C17" w14:textId="77777777" w:rsidR="0023685C" w:rsidRPr="00C314E2" w:rsidRDefault="0023685C" w:rsidP="0023685C">
            <w:pPr>
              <w:rPr>
                <w:rFonts w:ascii="Arial" w:hAnsi="Arial" w:cs="Arial"/>
                <w:b w:val="0"/>
                <w:bCs w:val="0"/>
              </w:rPr>
            </w:pPr>
            <w:r w:rsidRPr="00C314E2">
              <w:rPr>
                <w:rFonts w:ascii="Arial" w:hAnsi="Arial" w:cs="Arial"/>
              </w:rPr>
              <w:t>Medical history</w:t>
            </w:r>
          </w:p>
        </w:tc>
        <w:tc>
          <w:tcPr>
            <w:tcW w:w="1729" w:type="pct"/>
          </w:tcPr>
          <w:p w14:paraId="3DA79625" w14:textId="77777777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235F87EB" w14:textId="6415086B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3685C" w:rsidRPr="00C314E2" w14:paraId="49AE6E02" w14:textId="51E8356E" w:rsidTr="0095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3AC81371" w14:textId="77777777" w:rsidR="0023685C" w:rsidRPr="00C314E2" w:rsidRDefault="0023685C" w:rsidP="0023685C">
            <w:pPr>
              <w:ind w:left="142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Baseline BMI</w:t>
            </w:r>
          </w:p>
        </w:tc>
        <w:tc>
          <w:tcPr>
            <w:tcW w:w="1729" w:type="pct"/>
          </w:tcPr>
          <w:p w14:paraId="5CB3ACFD" w14:textId="77777777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5456A1E3" w14:textId="6AAC7CB4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0.841</w:t>
            </w:r>
          </w:p>
        </w:tc>
      </w:tr>
      <w:tr w:rsidR="0023685C" w:rsidRPr="00C314E2" w14:paraId="484F0696" w14:textId="70C3B39C" w:rsidTr="00950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43BF1047" w14:textId="77777777" w:rsidR="0023685C" w:rsidRPr="00C314E2" w:rsidRDefault="0023685C" w:rsidP="0023685C">
            <w:pPr>
              <w:ind w:left="142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Smoking status</w:t>
            </w:r>
          </w:p>
        </w:tc>
        <w:tc>
          <w:tcPr>
            <w:tcW w:w="1729" w:type="pct"/>
          </w:tcPr>
          <w:p w14:paraId="31D9B12E" w14:textId="77777777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1ECE69AD" w14:textId="7638ED50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0.39</w:t>
            </w:r>
            <w:r w:rsidR="00435562">
              <w:t>5</w:t>
            </w:r>
          </w:p>
        </w:tc>
      </w:tr>
      <w:tr w:rsidR="0023685C" w:rsidRPr="00C314E2" w14:paraId="2C508F47" w14:textId="0C6A31E3" w:rsidTr="0095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1ABC8914" w14:textId="77777777" w:rsidR="0023685C" w:rsidRPr="00C314E2" w:rsidRDefault="0023685C" w:rsidP="0023685C">
            <w:pPr>
              <w:ind w:left="142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Diabetes</w:t>
            </w:r>
          </w:p>
        </w:tc>
        <w:tc>
          <w:tcPr>
            <w:tcW w:w="1729" w:type="pct"/>
          </w:tcPr>
          <w:p w14:paraId="32916183" w14:textId="77777777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X</w:t>
            </w:r>
          </w:p>
        </w:tc>
        <w:tc>
          <w:tcPr>
            <w:tcW w:w="1729" w:type="pct"/>
          </w:tcPr>
          <w:p w14:paraId="61087D5F" w14:textId="00F513CC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0.022</w:t>
            </w:r>
          </w:p>
        </w:tc>
      </w:tr>
      <w:tr w:rsidR="0023685C" w:rsidRPr="00C314E2" w14:paraId="353FBF31" w14:textId="74BB77D3" w:rsidTr="00950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29956073" w14:textId="77777777" w:rsidR="0023685C" w:rsidRPr="00C314E2" w:rsidRDefault="0023685C" w:rsidP="0023685C">
            <w:pPr>
              <w:ind w:left="142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Prior hypertension</w:t>
            </w:r>
          </w:p>
        </w:tc>
        <w:tc>
          <w:tcPr>
            <w:tcW w:w="1729" w:type="pct"/>
          </w:tcPr>
          <w:p w14:paraId="0B3952F8" w14:textId="77777777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56F0D62F" w14:textId="550524CB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0.508</w:t>
            </w:r>
          </w:p>
        </w:tc>
      </w:tr>
      <w:tr w:rsidR="0023685C" w:rsidRPr="00C314E2" w14:paraId="4417643C" w14:textId="41870EE0" w:rsidTr="0095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699686B3" w14:textId="77777777" w:rsidR="0023685C" w:rsidRPr="00C314E2" w:rsidRDefault="0023685C" w:rsidP="0023685C">
            <w:pPr>
              <w:ind w:left="142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Prior heart failure</w:t>
            </w:r>
          </w:p>
        </w:tc>
        <w:tc>
          <w:tcPr>
            <w:tcW w:w="1729" w:type="pct"/>
          </w:tcPr>
          <w:p w14:paraId="57F7FD16" w14:textId="77777777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X</w:t>
            </w:r>
          </w:p>
        </w:tc>
        <w:tc>
          <w:tcPr>
            <w:tcW w:w="1729" w:type="pct"/>
          </w:tcPr>
          <w:p w14:paraId="75526E8E" w14:textId="4161559E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0.05</w:t>
            </w:r>
            <w:r w:rsidR="00435562">
              <w:t>6</w:t>
            </w:r>
          </w:p>
        </w:tc>
      </w:tr>
      <w:tr w:rsidR="0023685C" w:rsidRPr="00C314E2" w14:paraId="3F08A61E" w14:textId="74DA9721" w:rsidTr="00950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506D2F88" w14:textId="77777777" w:rsidR="0023685C" w:rsidRPr="00C314E2" w:rsidRDefault="0023685C" w:rsidP="0023685C">
            <w:pPr>
              <w:ind w:left="142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Chronic kidney disease</w:t>
            </w:r>
          </w:p>
        </w:tc>
        <w:tc>
          <w:tcPr>
            <w:tcW w:w="1729" w:type="pct"/>
          </w:tcPr>
          <w:p w14:paraId="793FB853" w14:textId="77777777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X</w:t>
            </w:r>
          </w:p>
        </w:tc>
        <w:tc>
          <w:tcPr>
            <w:tcW w:w="1729" w:type="pct"/>
          </w:tcPr>
          <w:p w14:paraId="00E4BC7C" w14:textId="4E1E537B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0.072</w:t>
            </w:r>
          </w:p>
        </w:tc>
      </w:tr>
      <w:tr w:rsidR="0023685C" w:rsidRPr="00C314E2" w14:paraId="08342F83" w14:textId="26DCB3CE" w:rsidTr="0095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49D9A311" w14:textId="77777777" w:rsidR="0023685C" w:rsidRPr="00C314E2" w:rsidRDefault="0023685C" w:rsidP="0023685C">
            <w:pPr>
              <w:ind w:left="142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Immediate familial history of heart disease</w:t>
            </w:r>
          </w:p>
        </w:tc>
        <w:tc>
          <w:tcPr>
            <w:tcW w:w="1729" w:type="pct"/>
          </w:tcPr>
          <w:p w14:paraId="79DCCB5A" w14:textId="77777777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7BEABBC6" w14:textId="7C7581A7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0.480</w:t>
            </w:r>
          </w:p>
        </w:tc>
      </w:tr>
      <w:tr w:rsidR="0023685C" w:rsidRPr="00C314E2" w14:paraId="7609C032" w14:textId="139E9741" w:rsidTr="00950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550F62E5" w14:textId="77777777" w:rsidR="0023685C" w:rsidRPr="00C314E2" w:rsidRDefault="0023685C" w:rsidP="0023685C">
            <w:pPr>
              <w:ind w:left="142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Baseline hypertension</w:t>
            </w:r>
          </w:p>
        </w:tc>
        <w:tc>
          <w:tcPr>
            <w:tcW w:w="1729" w:type="pct"/>
          </w:tcPr>
          <w:p w14:paraId="3738EDF1" w14:textId="77777777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X</w:t>
            </w:r>
          </w:p>
        </w:tc>
        <w:tc>
          <w:tcPr>
            <w:tcW w:w="1729" w:type="pct"/>
          </w:tcPr>
          <w:p w14:paraId="461D5A7A" w14:textId="42FBDA0E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0.011</w:t>
            </w:r>
          </w:p>
        </w:tc>
      </w:tr>
      <w:tr w:rsidR="0023685C" w:rsidRPr="00C314E2" w14:paraId="1653361F" w14:textId="5C62D70E" w:rsidTr="0095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6F1F373F" w14:textId="77777777" w:rsidR="0023685C" w:rsidRPr="00C314E2" w:rsidRDefault="0023685C" w:rsidP="0023685C">
            <w:pPr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00AE000C" w14:textId="77777777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56E11544" w14:textId="77777777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3685C" w:rsidRPr="00C314E2" w14:paraId="0C2D235C" w14:textId="35015D1A" w:rsidTr="00950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115013A0" w14:textId="77777777" w:rsidR="0023685C" w:rsidRPr="00C314E2" w:rsidRDefault="0023685C" w:rsidP="0023685C">
            <w:pPr>
              <w:rPr>
                <w:rFonts w:ascii="Arial" w:hAnsi="Arial" w:cs="Arial"/>
                <w:b w:val="0"/>
                <w:bCs w:val="0"/>
              </w:rPr>
            </w:pPr>
            <w:r w:rsidRPr="00C314E2">
              <w:rPr>
                <w:rFonts w:ascii="Arial" w:hAnsi="Arial" w:cs="Arial"/>
              </w:rPr>
              <w:t>Disease characteristics</w:t>
            </w:r>
          </w:p>
        </w:tc>
        <w:tc>
          <w:tcPr>
            <w:tcW w:w="1729" w:type="pct"/>
          </w:tcPr>
          <w:p w14:paraId="16B27B80" w14:textId="77777777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105D7A80" w14:textId="0AF75798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3685C" w:rsidRPr="00C314E2" w14:paraId="712C7A5F" w14:textId="1BCB47CB" w:rsidTr="0095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3AB23459" w14:textId="77777777" w:rsidR="0023685C" w:rsidRPr="00C314E2" w:rsidRDefault="0023685C" w:rsidP="0023685C">
            <w:pPr>
              <w:ind w:left="142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ACS event type</w:t>
            </w:r>
          </w:p>
        </w:tc>
        <w:tc>
          <w:tcPr>
            <w:tcW w:w="1729" w:type="pct"/>
          </w:tcPr>
          <w:p w14:paraId="568FD04F" w14:textId="77777777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608E0545" w14:textId="52E924A0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0.84</w:t>
            </w:r>
            <w:r w:rsidR="00435562">
              <w:t>4</w:t>
            </w:r>
          </w:p>
        </w:tc>
      </w:tr>
      <w:tr w:rsidR="0023685C" w:rsidRPr="00C314E2" w14:paraId="7F9644DD" w14:textId="77876FE9" w:rsidTr="00950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525F7AA2" w14:textId="77777777" w:rsidR="0023685C" w:rsidRPr="00C314E2" w:rsidRDefault="0023685C" w:rsidP="0023685C">
            <w:pPr>
              <w:ind w:left="142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At least one ACS recurrence</w:t>
            </w:r>
          </w:p>
        </w:tc>
        <w:tc>
          <w:tcPr>
            <w:tcW w:w="1729" w:type="pct"/>
          </w:tcPr>
          <w:p w14:paraId="48C170B9" w14:textId="77777777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21DD2A71" w14:textId="552EEA49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0.388</w:t>
            </w:r>
          </w:p>
        </w:tc>
      </w:tr>
      <w:tr w:rsidR="0023685C" w:rsidRPr="00C314E2" w14:paraId="27B85F77" w14:textId="2776D453" w:rsidTr="0095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42DCC1A1" w14:textId="5C22C772" w:rsidR="0023685C" w:rsidRPr="00C314E2" w:rsidRDefault="0023685C" w:rsidP="0023685C">
            <w:pPr>
              <w:ind w:left="142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PCI or CABG during hospitalization</w:t>
            </w:r>
          </w:p>
        </w:tc>
        <w:tc>
          <w:tcPr>
            <w:tcW w:w="1729" w:type="pct"/>
          </w:tcPr>
          <w:p w14:paraId="78705633" w14:textId="77777777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14BC374B" w14:textId="03DEDC66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0.53</w:t>
            </w:r>
            <w:r w:rsidR="00435562">
              <w:t>8</w:t>
            </w:r>
          </w:p>
        </w:tc>
      </w:tr>
      <w:tr w:rsidR="0023685C" w:rsidRPr="00C314E2" w14:paraId="5E951D1F" w14:textId="23D04420" w:rsidTr="00950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67331346" w14:textId="77777777" w:rsidR="0023685C" w:rsidRPr="00C314E2" w:rsidRDefault="0023685C" w:rsidP="0023685C">
            <w:pPr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2A9C829E" w14:textId="77777777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07D24443" w14:textId="77777777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3685C" w:rsidRPr="00C314E2" w14:paraId="6843040E" w14:textId="7EE6498A" w:rsidTr="0095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198B0C86" w14:textId="77777777" w:rsidR="0023685C" w:rsidRPr="00C314E2" w:rsidRDefault="0023685C" w:rsidP="0023685C">
            <w:pPr>
              <w:rPr>
                <w:rFonts w:ascii="Arial" w:hAnsi="Arial" w:cs="Arial"/>
                <w:b w:val="0"/>
                <w:bCs w:val="0"/>
              </w:rPr>
            </w:pPr>
            <w:r w:rsidRPr="00C314E2">
              <w:rPr>
                <w:rFonts w:ascii="Arial" w:hAnsi="Arial" w:cs="Arial"/>
              </w:rPr>
              <w:t>Lipid profile</w:t>
            </w:r>
          </w:p>
        </w:tc>
        <w:tc>
          <w:tcPr>
            <w:tcW w:w="1729" w:type="pct"/>
          </w:tcPr>
          <w:p w14:paraId="1C3D3013" w14:textId="77777777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63A0247F" w14:textId="2E0DD937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3685C" w:rsidRPr="00C314E2" w14:paraId="5EA0D0EF" w14:textId="298BCE06" w:rsidTr="00950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6DFF7828" w14:textId="77777777" w:rsidR="0023685C" w:rsidRPr="00C314E2" w:rsidRDefault="0023685C" w:rsidP="0023685C">
            <w:pPr>
              <w:ind w:left="142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lastRenderedPageBreak/>
              <w:t>Baseline LDL-C value</w:t>
            </w:r>
          </w:p>
        </w:tc>
        <w:tc>
          <w:tcPr>
            <w:tcW w:w="1729" w:type="pct"/>
          </w:tcPr>
          <w:p w14:paraId="6C7A74F0" w14:textId="77777777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X</w:t>
            </w:r>
          </w:p>
        </w:tc>
        <w:tc>
          <w:tcPr>
            <w:tcW w:w="1729" w:type="pct"/>
          </w:tcPr>
          <w:p w14:paraId="736B8F0C" w14:textId="17B9DB6C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&lt;0.001</w:t>
            </w:r>
          </w:p>
        </w:tc>
      </w:tr>
      <w:tr w:rsidR="0023685C" w:rsidRPr="00C314E2" w14:paraId="5FFA6FAE" w14:textId="53E3CEB6" w:rsidTr="0095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5A7C58DC" w14:textId="77777777" w:rsidR="0023685C" w:rsidRPr="00C314E2" w:rsidRDefault="0023685C" w:rsidP="0023685C">
            <w:pPr>
              <w:ind w:left="142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Baseline triglycerides value</w:t>
            </w:r>
          </w:p>
        </w:tc>
        <w:tc>
          <w:tcPr>
            <w:tcW w:w="1729" w:type="pct"/>
          </w:tcPr>
          <w:p w14:paraId="2BAF72A3" w14:textId="77777777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X</w:t>
            </w:r>
          </w:p>
        </w:tc>
        <w:tc>
          <w:tcPr>
            <w:tcW w:w="1729" w:type="pct"/>
          </w:tcPr>
          <w:p w14:paraId="657E06BD" w14:textId="502371B6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0.187</w:t>
            </w:r>
          </w:p>
        </w:tc>
      </w:tr>
      <w:tr w:rsidR="0023685C" w:rsidRPr="00C314E2" w14:paraId="3F21EEBA" w14:textId="517F9ECE" w:rsidTr="00950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259B6118" w14:textId="77777777" w:rsidR="0023685C" w:rsidRPr="00C314E2" w:rsidRDefault="0023685C" w:rsidP="0023685C">
            <w:pPr>
              <w:ind w:left="142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716CCD45" w14:textId="77777777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27FC2160" w14:textId="77777777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3685C" w:rsidRPr="00C314E2" w14:paraId="7FEF4120" w14:textId="71634447" w:rsidTr="0095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13D02778" w14:textId="77777777" w:rsidR="0023685C" w:rsidRPr="00C314E2" w:rsidRDefault="0023685C" w:rsidP="0023685C">
            <w:pPr>
              <w:rPr>
                <w:rFonts w:ascii="Arial" w:hAnsi="Arial" w:cs="Arial"/>
                <w:b w:val="0"/>
                <w:bCs w:val="0"/>
              </w:rPr>
            </w:pPr>
            <w:r w:rsidRPr="00C314E2">
              <w:rPr>
                <w:rFonts w:ascii="Arial" w:hAnsi="Arial" w:cs="Arial"/>
              </w:rPr>
              <w:t>Treatments at discharge</w:t>
            </w:r>
          </w:p>
        </w:tc>
        <w:tc>
          <w:tcPr>
            <w:tcW w:w="1729" w:type="pct"/>
          </w:tcPr>
          <w:p w14:paraId="0039FB29" w14:textId="77777777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083F3E39" w14:textId="59296A6E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3685C" w:rsidRPr="00C314E2" w14:paraId="79B6C24C" w14:textId="7710CFDE" w:rsidTr="00950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18A27784" w14:textId="77777777" w:rsidR="0023685C" w:rsidRPr="00C314E2" w:rsidRDefault="0023685C" w:rsidP="0023685C">
            <w:pPr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Statin intake and potency at discharge</w:t>
            </w:r>
          </w:p>
        </w:tc>
        <w:tc>
          <w:tcPr>
            <w:tcW w:w="1729" w:type="pct"/>
          </w:tcPr>
          <w:p w14:paraId="7EAEB95F" w14:textId="77777777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X</w:t>
            </w:r>
          </w:p>
        </w:tc>
        <w:tc>
          <w:tcPr>
            <w:tcW w:w="1729" w:type="pct"/>
          </w:tcPr>
          <w:p w14:paraId="5B0367E4" w14:textId="7ACE24C9" w:rsidR="0023685C" w:rsidRPr="00C314E2" w:rsidRDefault="0023685C" w:rsidP="00236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&lt;0.001</w:t>
            </w:r>
          </w:p>
        </w:tc>
      </w:tr>
      <w:tr w:rsidR="0023685C" w:rsidRPr="00C314E2" w14:paraId="22FB1020" w14:textId="719CFB73" w:rsidTr="0095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</w:tcPr>
          <w:p w14:paraId="7348E620" w14:textId="2CFB35F5" w:rsidR="0023685C" w:rsidRPr="00C314E2" w:rsidRDefault="0023685C" w:rsidP="0023685C">
            <w:pPr>
              <w:rPr>
                <w:rFonts w:ascii="Arial" w:hAnsi="Arial" w:cs="Arial"/>
              </w:rPr>
            </w:pPr>
            <w:r w:rsidRPr="00C314E2">
              <w:rPr>
                <w:rFonts w:ascii="Arial" w:hAnsi="Arial" w:cs="Arial"/>
              </w:rPr>
              <w:t>LLT other than statin or ezetimibe</w:t>
            </w:r>
          </w:p>
        </w:tc>
        <w:tc>
          <w:tcPr>
            <w:tcW w:w="1729" w:type="pct"/>
          </w:tcPr>
          <w:p w14:paraId="60FA8AD2" w14:textId="77777777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9" w:type="pct"/>
          </w:tcPr>
          <w:p w14:paraId="2E674C7C" w14:textId="516632C6" w:rsidR="0023685C" w:rsidRPr="00C314E2" w:rsidRDefault="0023685C" w:rsidP="00236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41BD">
              <w:t>0.31</w:t>
            </w:r>
            <w:r w:rsidR="00435562">
              <w:t>1</w:t>
            </w:r>
          </w:p>
        </w:tc>
      </w:tr>
    </w:tbl>
    <w:p w14:paraId="34FD849F" w14:textId="242628ED" w:rsidR="00435562" w:rsidRPr="003A72AC" w:rsidRDefault="00E94289" w:rsidP="00E94289">
      <w:pPr>
        <w:rPr>
          <w:rFonts w:ascii="Arial" w:hAnsi="Arial" w:cs="Arial"/>
        </w:rPr>
      </w:pPr>
      <w:r w:rsidRPr="00C314E2">
        <w:rPr>
          <w:rFonts w:ascii="Arial" w:hAnsi="Arial" w:cs="Arial"/>
        </w:rPr>
        <w:t>Data source: Post-text tables 10.4.1.1 – 10.4.1.4</w:t>
      </w:r>
    </w:p>
    <w:p w14:paraId="480DF597" w14:textId="1155CD5F" w:rsidR="00435562" w:rsidRPr="003A72AC" w:rsidRDefault="00435562" w:rsidP="00E94289">
      <w:pPr>
        <w:rPr>
          <w:rFonts w:ascii="Arial" w:hAnsi="Arial" w:cs="Arial"/>
          <w:sz w:val="14"/>
          <w:szCs w:val="14"/>
        </w:rPr>
      </w:pPr>
      <w:r w:rsidRPr="003A72AC">
        <w:rPr>
          <w:rFonts w:ascii="Arial" w:hAnsi="Arial" w:cs="Arial"/>
          <w:sz w:val="18"/>
          <w:szCs w:val="18"/>
        </w:rPr>
        <w:t>*P-values from the univariate logistic regression model to identify factors potentially associated with non-achievement of LDL-C target values (LDL-C ≥70 mg/dL). All factors with p-values less than or equal to 0.2 (</w:t>
      </w:r>
      <w:r w:rsidR="003A72AC" w:rsidRPr="003A72AC">
        <w:rPr>
          <w:rFonts w:ascii="Arial" w:hAnsi="Arial" w:cs="Arial"/>
          <w:sz w:val="18"/>
          <w:szCs w:val="18"/>
        </w:rPr>
        <w:t>corresponding to an X in the table</w:t>
      </w:r>
      <w:r w:rsidRPr="003A72AC">
        <w:rPr>
          <w:rFonts w:ascii="Arial" w:hAnsi="Arial" w:cs="Arial"/>
          <w:sz w:val="18"/>
          <w:szCs w:val="18"/>
        </w:rPr>
        <w:t>) were candidate factors to the multivariable logistic regression. The p-values are for descriptive purpose only. Detailed description of factors according to achievement (resp</w:t>
      </w:r>
      <w:r w:rsidR="003A72AC" w:rsidRPr="003A72AC">
        <w:rPr>
          <w:rFonts w:ascii="Arial" w:hAnsi="Arial" w:cs="Arial"/>
          <w:sz w:val="18"/>
          <w:szCs w:val="18"/>
        </w:rPr>
        <w:t>ective to</w:t>
      </w:r>
      <w:r w:rsidRPr="003A72AC">
        <w:rPr>
          <w:rFonts w:ascii="Arial" w:hAnsi="Arial" w:cs="Arial"/>
          <w:sz w:val="18"/>
          <w:szCs w:val="18"/>
        </w:rPr>
        <w:t xml:space="preserve"> non-achievement) of target LDL-C values is displayed in Table S3.</w:t>
      </w:r>
    </w:p>
    <w:p w14:paraId="0A1C03E6" w14:textId="4FB9D8A4" w:rsidR="00716602" w:rsidRPr="00C314E2" w:rsidRDefault="00716602" w:rsidP="00716602">
      <w:pPr>
        <w:rPr>
          <w:rFonts w:ascii="Arial" w:hAnsi="Arial" w:cs="Arial"/>
          <w:sz w:val="18"/>
          <w:szCs w:val="18"/>
        </w:rPr>
      </w:pPr>
      <w:r w:rsidRPr="00C314E2">
        <w:rPr>
          <w:rFonts w:ascii="Arial" w:hAnsi="Arial" w:cs="Arial"/>
          <w:sz w:val="18"/>
          <w:szCs w:val="18"/>
        </w:rPr>
        <w:t>ACS, acute coronary syndrome; BMI, body mass index; CABG, coronary artery bypass graft; LDL-C, low- density lipoprotein cholesterol; LLT, lipid-lowering therapy; PCI, percutaneous coronary intervention</w:t>
      </w:r>
    </w:p>
    <w:p w14:paraId="5CA1395D" w14:textId="77777777" w:rsidR="00FF44CE" w:rsidRPr="00C314E2" w:rsidRDefault="00FF44CE" w:rsidP="00486C61">
      <w:pPr>
        <w:rPr>
          <w:rFonts w:ascii="Arial" w:hAnsi="Arial" w:cs="Arial"/>
          <w:b/>
          <w:bCs/>
        </w:rPr>
      </w:pPr>
    </w:p>
    <w:p w14:paraId="46F132F3" w14:textId="2E3C6008" w:rsidR="00FF44CE" w:rsidRPr="00C314E2" w:rsidRDefault="0023685C" w:rsidP="00486C6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5C91548" w14:textId="5E1EB777" w:rsidR="00486C61" w:rsidRPr="00C314E2" w:rsidRDefault="00486C61" w:rsidP="00486C61">
      <w:pPr>
        <w:rPr>
          <w:rFonts w:ascii="Arial" w:hAnsi="Arial" w:cs="Arial"/>
          <w:b/>
          <w:bCs/>
        </w:rPr>
      </w:pPr>
      <w:r w:rsidRPr="00C314E2">
        <w:rPr>
          <w:rFonts w:ascii="Arial" w:hAnsi="Arial" w:cs="Arial"/>
          <w:b/>
          <w:bCs/>
        </w:rPr>
        <w:lastRenderedPageBreak/>
        <w:t>Table S</w:t>
      </w:r>
      <w:r w:rsidR="006779DD" w:rsidRPr="00C314E2">
        <w:rPr>
          <w:rFonts w:ascii="Arial" w:hAnsi="Arial" w:cs="Arial"/>
          <w:b/>
          <w:bCs/>
        </w:rPr>
        <w:t>3</w:t>
      </w:r>
      <w:r w:rsidR="00005DFF" w:rsidRPr="00C314E2">
        <w:rPr>
          <w:rFonts w:ascii="Arial" w:hAnsi="Arial" w:cs="Arial"/>
          <w:b/>
          <w:bCs/>
        </w:rPr>
        <w:t>.</w:t>
      </w:r>
      <w:r w:rsidRPr="00C314E2">
        <w:rPr>
          <w:rFonts w:ascii="Arial" w:hAnsi="Arial" w:cs="Arial"/>
          <w:b/>
          <w:bCs/>
        </w:rPr>
        <w:t xml:space="preserve"> </w:t>
      </w:r>
      <w:bookmarkStart w:id="0" w:name="_Hlk45706464"/>
      <w:r w:rsidRPr="00C314E2">
        <w:rPr>
          <w:rFonts w:ascii="Arial" w:hAnsi="Arial" w:cs="Arial"/>
        </w:rPr>
        <w:t xml:space="preserve">Characteristics of patients according to LDL-C goal </w:t>
      </w:r>
      <w:r w:rsidR="002228CA" w:rsidRPr="00C314E2">
        <w:rPr>
          <w:rFonts w:ascii="Arial" w:hAnsi="Arial" w:cs="Arial"/>
        </w:rPr>
        <w:t>achievement</w:t>
      </w:r>
      <w:r w:rsidRPr="00C314E2">
        <w:rPr>
          <w:rFonts w:ascii="Arial" w:hAnsi="Arial" w:cs="Arial"/>
        </w:rPr>
        <w:t xml:space="preserve"> of &lt;70mg/dL or non-goal attainment in the primary objective population (</w:t>
      </w:r>
      <w:r w:rsidR="0023685C">
        <w:rPr>
          <w:rFonts w:ascii="Arial" w:hAnsi="Arial" w:cs="Arial"/>
        </w:rPr>
        <w:t>n</w:t>
      </w:r>
      <w:r w:rsidRPr="00C314E2">
        <w:rPr>
          <w:rFonts w:ascii="Arial" w:hAnsi="Arial" w:cs="Arial"/>
        </w:rPr>
        <w:t>=</w:t>
      </w:r>
      <w:proofErr w:type="gramStart"/>
      <w:r w:rsidRPr="00C314E2">
        <w:rPr>
          <w:rFonts w:ascii="Arial" w:hAnsi="Arial" w:cs="Arial"/>
        </w:rPr>
        <w:t>992)</w:t>
      </w:r>
      <w:bookmarkEnd w:id="0"/>
      <w:r w:rsidR="00595848" w:rsidRPr="00C314E2">
        <w:rPr>
          <w:rFonts w:ascii="Arial" w:hAnsi="Arial" w:cs="Arial"/>
        </w:rPr>
        <w:t>*</w:t>
      </w:r>
      <w:proofErr w:type="gramEnd"/>
    </w:p>
    <w:tbl>
      <w:tblPr>
        <w:tblStyle w:val="PlainTable4"/>
        <w:tblpPr w:leftFromText="180" w:rightFromText="180" w:vertAnchor="page" w:horzAnchor="margin" w:tblpX="-283" w:tblpY="2686"/>
        <w:tblW w:w="9781" w:type="dxa"/>
        <w:tblLook w:val="04A0" w:firstRow="1" w:lastRow="0" w:firstColumn="1" w:lastColumn="0" w:noHBand="0" w:noVBand="1"/>
      </w:tblPr>
      <w:tblGrid>
        <w:gridCol w:w="3112"/>
        <w:gridCol w:w="3409"/>
        <w:gridCol w:w="3260"/>
      </w:tblGrid>
      <w:tr w:rsidR="00595848" w:rsidRPr="00C314E2" w14:paraId="6869DD47" w14:textId="6F15263D" w:rsidTr="00236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vAlign w:val="center"/>
          </w:tcPr>
          <w:p w14:paraId="7E42339C" w14:textId="77777777" w:rsidR="00595848" w:rsidRPr="00C314E2" w:rsidRDefault="00595848" w:rsidP="0023685C">
            <w:pPr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Characteristic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4CC2DA50" w14:textId="77777777" w:rsidR="00595848" w:rsidRPr="00C314E2" w:rsidRDefault="00595848" w:rsidP="00FF4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LDL-C target achievement category &lt;70 mg/dL (n=467)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6A3E059A" w14:textId="77777777" w:rsidR="00595848" w:rsidRPr="00C314E2" w:rsidRDefault="00595848" w:rsidP="00FF4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LDL-C target achievement category ≥70 mg/dL (n=525)</w:t>
            </w:r>
          </w:p>
        </w:tc>
      </w:tr>
      <w:tr w:rsidR="00595848" w:rsidRPr="00C314E2" w14:paraId="641E548F" w14:textId="77777777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6F47EAC4" w14:textId="3A3D79D2" w:rsidR="00595848" w:rsidRPr="00C314E2" w:rsidRDefault="00595848" w:rsidP="00FF44CE">
            <w:pPr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Gender</w:t>
            </w:r>
          </w:p>
        </w:tc>
        <w:tc>
          <w:tcPr>
            <w:tcW w:w="3409" w:type="dxa"/>
          </w:tcPr>
          <w:p w14:paraId="35064CBA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14:paraId="4DBA4839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595848" w:rsidRPr="00C314E2" w14:paraId="09C2570E" w14:textId="691597BE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405AE20E" w14:textId="77777777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3409" w:type="dxa"/>
          </w:tcPr>
          <w:p w14:paraId="799F1730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85 (82.4)</w:t>
            </w:r>
          </w:p>
        </w:tc>
        <w:tc>
          <w:tcPr>
            <w:tcW w:w="3260" w:type="dxa"/>
          </w:tcPr>
          <w:p w14:paraId="6749800D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417 (79.4)</w:t>
            </w:r>
          </w:p>
        </w:tc>
      </w:tr>
      <w:tr w:rsidR="00595848" w:rsidRPr="00C314E2" w14:paraId="3EBB67CA" w14:textId="37E7DC28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7F926FE0" w14:textId="77777777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3409" w:type="dxa"/>
          </w:tcPr>
          <w:p w14:paraId="2FDAE2A1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82 (17.6)</w:t>
            </w:r>
          </w:p>
        </w:tc>
        <w:tc>
          <w:tcPr>
            <w:tcW w:w="3260" w:type="dxa"/>
          </w:tcPr>
          <w:p w14:paraId="7B3516DF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08 (20.6)</w:t>
            </w:r>
          </w:p>
        </w:tc>
      </w:tr>
      <w:tr w:rsidR="00595848" w:rsidRPr="00C314E2" w14:paraId="2B1A5997" w14:textId="6FC6ACDC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3689971C" w14:textId="77777777" w:rsidR="00595848" w:rsidRPr="00C314E2" w:rsidRDefault="00595848" w:rsidP="00FF44CE">
            <w:pPr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Mean age (SD)</w:t>
            </w:r>
          </w:p>
        </w:tc>
        <w:tc>
          <w:tcPr>
            <w:tcW w:w="3409" w:type="dxa"/>
          </w:tcPr>
          <w:p w14:paraId="5776E822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60.3 (11.6)</w:t>
            </w:r>
          </w:p>
        </w:tc>
        <w:tc>
          <w:tcPr>
            <w:tcW w:w="3260" w:type="dxa"/>
          </w:tcPr>
          <w:p w14:paraId="07B44DD3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59.3 (11.3)</w:t>
            </w:r>
          </w:p>
        </w:tc>
      </w:tr>
      <w:tr w:rsidR="00595848" w:rsidRPr="00C314E2" w14:paraId="1D94005E" w14:textId="0E51E69F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2AD76294" w14:textId="7E2E5963" w:rsidR="00595848" w:rsidRPr="00C314E2" w:rsidRDefault="00595848" w:rsidP="00FF44CE">
            <w:pPr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Weight (kg)</w:t>
            </w:r>
          </w:p>
        </w:tc>
        <w:tc>
          <w:tcPr>
            <w:tcW w:w="3409" w:type="dxa"/>
          </w:tcPr>
          <w:p w14:paraId="23ED940B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14:paraId="6C554063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595848" w:rsidRPr="00C314E2" w14:paraId="70E849ED" w14:textId="331EAFB8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2CEBC9B4" w14:textId="77777777" w:rsidR="00595848" w:rsidRPr="00C314E2" w:rsidRDefault="00595848" w:rsidP="00FF44CE">
            <w:pPr>
              <w:ind w:left="142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At BL</w:t>
            </w:r>
          </w:p>
        </w:tc>
        <w:tc>
          <w:tcPr>
            <w:tcW w:w="3409" w:type="dxa"/>
          </w:tcPr>
          <w:p w14:paraId="6CA5BBAE" w14:textId="226DF040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78.0 (15.3)</w:t>
            </w:r>
          </w:p>
        </w:tc>
        <w:tc>
          <w:tcPr>
            <w:tcW w:w="3260" w:type="dxa"/>
          </w:tcPr>
          <w:p w14:paraId="2D1DF261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76.7 (15.2)</w:t>
            </w:r>
          </w:p>
        </w:tc>
      </w:tr>
      <w:tr w:rsidR="00595848" w:rsidRPr="00C314E2" w14:paraId="3B1AF287" w14:textId="54A168D0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1A690F5F" w14:textId="77777777" w:rsidR="00595848" w:rsidRPr="00C314E2" w:rsidRDefault="00595848" w:rsidP="00FF44CE">
            <w:pPr>
              <w:ind w:left="142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At target achievement assessment</w:t>
            </w:r>
          </w:p>
        </w:tc>
        <w:tc>
          <w:tcPr>
            <w:tcW w:w="3409" w:type="dxa"/>
          </w:tcPr>
          <w:p w14:paraId="4B7F762B" w14:textId="78EEF531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72.1 (14.2)</w:t>
            </w:r>
          </w:p>
        </w:tc>
        <w:tc>
          <w:tcPr>
            <w:tcW w:w="3260" w:type="dxa"/>
          </w:tcPr>
          <w:p w14:paraId="73E53479" w14:textId="4A8AD0A3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72.2 (15.4)</w:t>
            </w:r>
          </w:p>
        </w:tc>
      </w:tr>
      <w:tr w:rsidR="00595848" w:rsidRPr="00C314E2" w14:paraId="2D2EBAB3" w14:textId="3A181A89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13D70687" w14:textId="77777777" w:rsidR="00595848" w:rsidRPr="00C314E2" w:rsidRDefault="00595848" w:rsidP="00FF44CE">
            <w:pPr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Mean BMI in kg/m</w:t>
            </w:r>
            <w:r w:rsidRPr="00C314E2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C314E2">
              <w:rPr>
                <w:rFonts w:ascii="Arial" w:hAnsi="Arial" w:cs="Arial"/>
                <w:lang w:val="en-US"/>
              </w:rPr>
              <w:t xml:space="preserve"> (SD)</w:t>
            </w:r>
          </w:p>
        </w:tc>
        <w:tc>
          <w:tcPr>
            <w:tcW w:w="3409" w:type="dxa"/>
          </w:tcPr>
          <w:p w14:paraId="3B222895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25.5 (3.9)</w:t>
            </w:r>
          </w:p>
        </w:tc>
        <w:tc>
          <w:tcPr>
            <w:tcW w:w="3260" w:type="dxa"/>
          </w:tcPr>
          <w:p w14:paraId="287BB72B" w14:textId="4A72DCD3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26.2 (5.1)</w:t>
            </w:r>
          </w:p>
        </w:tc>
      </w:tr>
      <w:tr w:rsidR="00595848" w:rsidRPr="00C314E2" w14:paraId="5E79BA1A" w14:textId="37812816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74BD22D7" w14:textId="77777777" w:rsidR="00595848" w:rsidRPr="00C314E2" w:rsidRDefault="00595848" w:rsidP="00FF44CE">
            <w:pPr>
              <w:ind w:left="142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Hypertension</w:t>
            </w:r>
          </w:p>
        </w:tc>
        <w:tc>
          <w:tcPr>
            <w:tcW w:w="3409" w:type="dxa"/>
          </w:tcPr>
          <w:p w14:paraId="16EE8CB1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03 (64.9)</w:t>
            </w:r>
          </w:p>
        </w:tc>
        <w:tc>
          <w:tcPr>
            <w:tcW w:w="3260" w:type="dxa"/>
          </w:tcPr>
          <w:p w14:paraId="58981C12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30 (62.9)</w:t>
            </w:r>
          </w:p>
        </w:tc>
      </w:tr>
      <w:tr w:rsidR="00595848" w:rsidRPr="00C314E2" w14:paraId="27F63661" w14:textId="1DD18689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7EE54FEF" w14:textId="77777777" w:rsidR="00595848" w:rsidRPr="00C314E2" w:rsidRDefault="00595848" w:rsidP="00FF44CE">
            <w:pPr>
              <w:ind w:left="142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Coronary artery disease</w:t>
            </w:r>
          </w:p>
        </w:tc>
        <w:tc>
          <w:tcPr>
            <w:tcW w:w="3409" w:type="dxa"/>
          </w:tcPr>
          <w:p w14:paraId="3E387185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89 (40.5)</w:t>
            </w:r>
          </w:p>
        </w:tc>
        <w:tc>
          <w:tcPr>
            <w:tcW w:w="3260" w:type="dxa"/>
          </w:tcPr>
          <w:p w14:paraId="1667D229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276 (52.6)</w:t>
            </w:r>
          </w:p>
        </w:tc>
      </w:tr>
      <w:tr w:rsidR="00595848" w:rsidRPr="00C314E2" w14:paraId="153B36DB" w14:textId="78F060D5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2B90E5A8" w14:textId="77777777" w:rsidR="00595848" w:rsidRPr="00C314E2" w:rsidRDefault="00595848" w:rsidP="00FF44CE">
            <w:pPr>
              <w:ind w:left="142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Diabetes mellitus</w:t>
            </w:r>
          </w:p>
        </w:tc>
        <w:tc>
          <w:tcPr>
            <w:tcW w:w="3409" w:type="dxa"/>
          </w:tcPr>
          <w:p w14:paraId="70C71D45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81 (38.8)</w:t>
            </w:r>
          </w:p>
        </w:tc>
        <w:tc>
          <w:tcPr>
            <w:tcW w:w="3260" w:type="dxa"/>
          </w:tcPr>
          <w:p w14:paraId="21BAC599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67 (31.8)</w:t>
            </w:r>
          </w:p>
        </w:tc>
      </w:tr>
      <w:tr w:rsidR="00595848" w:rsidRPr="00C314E2" w14:paraId="20620D90" w14:textId="2D824C73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1BB432D9" w14:textId="77777777" w:rsidR="00595848" w:rsidRPr="00C314E2" w:rsidRDefault="00595848" w:rsidP="00FF44CE">
            <w:pPr>
              <w:ind w:left="142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Family history of stroke or MI</w:t>
            </w:r>
          </w:p>
        </w:tc>
        <w:tc>
          <w:tcPr>
            <w:tcW w:w="3409" w:type="dxa"/>
          </w:tcPr>
          <w:p w14:paraId="6B0F66A7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92 (19.7)</w:t>
            </w:r>
          </w:p>
        </w:tc>
        <w:tc>
          <w:tcPr>
            <w:tcW w:w="3260" w:type="dxa"/>
          </w:tcPr>
          <w:p w14:paraId="48E1FADF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21 (23.0)</w:t>
            </w:r>
          </w:p>
        </w:tc>
      </w:tr>
      <w:tr w:rsidR="00595848" w:rsidRPr="00C314E2" w14:paraId="09F53ACB" w14:textId="0DD6295C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6CAF0AE7" w14:textId="77777777" w:rsidR="00595848" w:rsidRPr="00C314E2" w:rsidRDefault="00595848" w:rsidP="00FF44CE">
            <w:pPr>
              <w:ind w:left="142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Heart failure</w:t>
            </w:r>
          </w:p>
        </w:tc>
        <w:tc>
          <w:tcPr>
            <w:tcW w:w="3409" w:type="dxa"/>
          </w:tcPr>
          <w:p w14:paraId="12422599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66 (14.1)</w:t>
            </w:r>
          </w:p>
        </w:tc>
        <w:tc>
          <w:tcPr>
            <w:tcW w:w="3260" w:type="dxa"/>
          </w:tcPr>
          <w:p w14:paraId="0EA924CB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98 (18.7)</w:t>
            </w:r>
          </w:p>
        </w:tc>
      </w:tr>
      <w:tr w:rsidR="00595848" w:rsidRPr="00C314E2" w14:paraId="62340780" w14:textId="711A97D0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1FDD3652" w14:textId="77777777" w:rsidR="00595848" w:rsidRPr="00C314E2" w:rsidRDefault="00595848" w:rsidP="00FF44CE">
            <w:pPr>
              <w:ind w:left="142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Chronic kidney disease</w:t>
            </w:r>
          </w:p>
        </w:tc>
        <w:tc>
          <w:tcPr>
            <w:tcW w:w="3409" w:type="dxa"/>
          </w:tcPr>
          <w:p w14:paraId="0479A097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49 (10.5)</w:t>
            </w:r>
          </w:p>
        </w:tc>
        <w:tc>
          <w:tcPr>
            <w:tcW w:w="3260" w:type="dxa"/>
          </w:tcPr>
          <w:p w14:paraId="49126831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8 (7.2)</w:t>
            </w:r>
          </w:p>
        </w:tc>
      </w:tr>
      <w:tr w:rsidR="00595848" w:rsidRPr="00C314E2" w14:paraId="5FFDE414" w14:textId="77777777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7BE33E18" w14:textId="057006FE" w:rsidR="00595848" w:rsidRPr="00C314E2" w:rsidRDefault="00595848" w:rsidP="00FF44CE">
            <w:pPr>
              <w:ind w:left="142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Region</w:t>
            </w:r>
          </w:p>
        </w:tc>
        <w:tc>
          <w:tcPr>
            <w:tcW w:w="3409" w:type="dxa"/>
          </w:tcPr>
          <w:p w14:paraId="57D208BE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14:paraId="2FA63BC3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595848" w:rsidRPr="00C314E2" w14:paraId="66EFC877" w14:textId="1EA8F956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0110A254" w14:textId="3CCEA633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APAC**</w:t>
            </w:r>
          </w:p>
        </w:tc>
        <w:tc>
          <w:tcPr>
            <w:tcW w:w="3409" w:type="dxa"/>
          </w:tcPr>
          <w:p w14:paraId="76302869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263 (56.3)</w:t>
            </w:r>
          </w:p>
        </w:tc>
        <w:tc>
          <w:tcPr>
            <w:tcW w:w="3260" w:type="dxa"/>
          </w:tcPr>
          <w:p w14:paraId="308B3151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35 (63.8)</w:t>
            </w:r>
          </w:p>
        </w:tc>
      </w:tr>
      <w:tr w:rsidR="00595848" w:rsidRPr="00C314E2" w14:paraId="4FE59B5B" w14:textId="59B3FDF4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17EA677B" w14:textId="77777777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Colombia</w:t>
            </w:r>
          </w:p>
        </w:tc>
        <w:tc>
          <w:tcPr>
            <w:tcW w:w="3409" w:type="dxa"/>
          </w:tcPr>
          <w:p w14:paraId="1690A2E4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76 (16.3)</w:t>
            </w:r>
          </w:p>
        </w:tc>
        <w:tc>
          <w:tcPr>
            <w:tcW w:w="3260" w:type="dxa"/>
          </w:tcPr>
          <w:p w14:paraId="45C5CA10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53 (10.1)</w:t>
            </w:r>
          </w:p>
        </w:tc>
      </w:tr>
      <w:tr w:rsidR="00595848" w:rsidRPr="00C314E2" w14:paraId="4270CE0B" w14:textId="6708AEE9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3685E034" w14:textId="77777777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Russia</w:t>
            </w:r>
          </w:p>
        </w:tc>
        <w:tc>
          <w:tcPr>
            <w:tcW w:w="3409" w:type="dxa"/>
          </w:tcPr>
          <w:p w14:paraId="48F7052E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51 (11.0)</w:t>
            </w:r>
          </w:p>
        </w:tc>
        <w:tc>
          <w:tcPr>
            <w:tcW w:w="3260" w:type="dxa"/>
          </w:tcPr>
          <w:p w14:paraId="478E8AD4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88 (16.8)</w:t>
            </w:r>
          </w:p>
        </w:tc>
      </w:tr>
      <w:tr w:rsidR="00595848" w:rsidRPr="00C314E2" w14:paraId="5B70CF4E" w14:textId="36C92B54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7C9D4C77" w14:textId="77777777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Saudi Arabia</w:t>
            </w:r>
          </w:p>
        </w:tc>
        <w:tc>
          <w:tcPr>
            <w:tcW w:w="3409" w:type="dxa"/>
          </w:tcPr>
          <w:p w14:paraId="398B7495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77 (16.5)</w:t>
            </w:r>
          </w:p>
        </w:tc>
        <w:tc>
          <w:tcPr>
            <w:tcW w:w="3260" w:type="dxa"/>
          </w:tcPr>
          <w:p w14:paraId="36043BA4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49 (9.3)</w:t>
            </w:r>
          </w:p>
        </w:tc>
      </w:tr>
      <w:tr w:rsidR="00595848" w:rsidRPr="00C314E2" w14:paraId="7314157A" w14:textId="538AF731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11CDBD2E" w14:textId="77777777" w:rsidR="00595848" w:rsidRPr="00C314E2" w:rsidRDefault="00595848" w:rsidP="00FF44CE">
            <w:pPr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Mean time in weeks since ACS admission (SD)</w:t>
            </w:r>
          </w:p>
        </w:tc>
        <w:tc>
          <w:tcPr>
            <w:tcW w:w="3409" w:type="dxa"/>
          </w:tcPr>
          <w:p w14:paraId="1CDF3906" w14:textId="68EC7E7C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.5 (3.5)</w:t>
            </w:r>
          </w:p>
        </w:tc>
        <w:tc>
          <w:tcPr>
            <w:tcW w:w="3260" w:type="dxa"/>
          </w:tcPr>
          <w:p w14:paraId="3A9B4E35" w14:textId="53BD4A9D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.7 (3.5)</w:t>
            </w:r>
          </w:p>
        </w:tc>
      </w:tr>
      <w:tr w:rsidR="00595848" w:rsidRPr="00C314E2" w14:paraId="06F7FF24" w14:textId="6C96A5F6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6488DB6F" w14:textId="77777777" w:rsidR="00595848" w:rsidRPr="00C314E2" w:rsidRDefault="00595848" w:rsidP="00FF44CE">
            <w:pPr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STEMI (n [%])</w:t>
            </w:r>
          </w:p>
        </w:tc>
        <w:tc>
          <w:tcPr>
            <w:tcW w:w="3409" w:type="dxa"/>
          </w:tcPr>
          <w:p w14:paraId="715723BD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224 (48.0)</w:t>
            </w:r>
          </w:p>
        </w:tc>
        <w:tc>
          <w:tcPr>
            <w:tcW w:w="3260" w:type="dxa"/>
          </w:tcPr>
          <w:p w14:paraId="3702F183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247 (47.0)</w:t>
            </w:r>
          </w:p>
        </w:tc>
      </w:tr>
      <w:tr w:rsidR="00595848" w:rsidRPr="00C314E2" w14:paraId="7B1200B0" w14:textId="74411596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7303C5AB" w14:textId="77777777" w:rsidR="00595848" w:rsidRPr="00C314E2" w:rsidRDefault="00595848" w:rsidP="00FF44CE">
            <w:pPr>
              <w:ind w:left="142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Emergent thrombolysis received (%)</w:t>
            </w:r>
          </w:p>
        </w:tc>
        <w:tc>
          <w:tcPr>
            <w:tcW w:w="3409" w:type="dxa"/>
          </w:tcPr>
          <w:p w14:paraId="72C316CC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78 (34.8)</w:t>
            </w:r>
          </w:p>
        </w:tc>
        <w:tc>
          <w:tcPr>
            <w:tcW w:w="3260" w:type="dxa"/>
          </w:tcPr>
          <w:p w14:paraId="414E7CAE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87 (35.2)</w:t>
            </w:r>
          </w:p>
        </w:tc>
      </w:tr>
      <w:tr w:rsidR="00595848" w:rsidRPr="00C314E2" w14:paraId="596D8CD1" w14:textId="35859E3E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7CB16C33" w14:textId="77777777" w:rsidR="00595848" w:rsidRPr="00C314E2" w:rsidRDefault="00595848" w:rsidP="00FF44CE">
            <w:pPr>
              <w:ind w:left="142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Emergent PCI received (%)</w:t>
            </w:r>
          </w:p>
        </w:tc>
        <w:tc>
          <w:tcPr>
            <w:tcW w:w="3409" w:type="dxa"/>
          </w:tcPr>
          <w:p w14:paraId="3D90E1EE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53 (68.3)</w:t>
            </w:r>
          </w:p>
        </w:tc>
        <w:tc>
          <w:tcPr>
            <w:tcW w:w="3260" w:type="dxa"/>
          </w:tcPr>
          <w:p w14:paraId="7A38359C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71 (69.2)</w:t>
            </w:r>
          </w:p>
        </w:tc>
      </w:tr>
      <w:tr w:rsidR="00595848" w:rsidRPr="00C314E2" w14:paraId="2B02D04B" w14:textId="48326D49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5AC02489" w14:textId="77777777" w:rsidR="00595848" w:rsidRPr="00C314E2" w:rsidRDefault="00595848" w:rsidP="00FF44CE">
            <w:pPr>
              <w:ind w:left="142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Emergent thrombolysis and PCI (%)</w:t>
            </w:r>
          </w:p>
        </w:tc>
        <w:tc>
          <w:tcPr>
            <w:tcW w:w="3409" w:type="dxa"/>
          </w:tcPr>
          <w:p w14:paraId="18468A37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40 (17.9)</w:t>
            </w:r>
          </w:p>
        </w:tc>
        <w:tc>
          <w:tcPr>
            <w:tcW w:w="3260" w:type="dxa"/>
          </w:tcPr>
          <w:p w14:paraId="65312FC7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45 (18.2)</w:t>
            </w:r>
          </w:p>
        </w:tc>
      </w:tr>
      <w:tr w:rsidR="00595848" w:rsidRPr="00C314E2" w14:paraId="6B99AEF4" w14:textId="38ABC802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25FD8F69" w14:textId="77777777" w:rsidR="00595848" w:rsidRPr="00C314E2" w:rsidRDefault="00595848" w:rsidP="00FF44CE">
            <w:pPr>
              <w:ind w:left="142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Neither thrombolysis nor PCI (%)</w:t>
            </w:r>
          </w:p>
        </w:tc>
        <w:tc>
          <w:tcPr>
            <w:tcW w:w="3409" w:type="dxa"/>
          </w:tcPr>
          <w:p w14:paraId="0B737189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3 (14.7)</w:t>
            </w:r>
          </w:p>
        </w:tc>
        <w:tc>
          <w:tcPr>
            <w:tcW w:w="3260" w:type="dxa"/>
          </w:tcPr>
          <w:p w14:paraId="66D745B2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4 (13.8)</w:t>
            </w:r>
          </w:p>
        </w:tc>
      </w:tr>
      <w:tr w:rsidR="00595848" w:rsidRPr="00C314E2" w14:paraId="163BB968" w14:textId="69D67C36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01D9B90F" w14:textId="77777777" w:rsidR="00595848" w:rsidRPr="00C314E2" w:rsidRDefault="00595848" w:rsidP="00FF44CE">
            <w:pPr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NSTEMI (n [%])</w:t>
            </w:r>
          </w:p>
        </w:tc>
        <w:tc>
          <w:tcPr>
            <w:tcW w:w="3409" w:type="dxa"/>
          </w:tcPr>
          <w:p w14:paraId="189D3604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79 (38.3)</w:t>
            </w:r>
          </w:p>
        </w:tc>
        <w:tc>
          <w:tcPr>
            <w:tcW w:w="3260" w:type="dxa"/>
          </w:tcPr>
          <w:p w14:paraId="622DE875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200 (38.1)</w:t>
            </w:r>
          </w:p>
        </w:tc>
      </w:tr>
      <w:tr w:rsidR="00595848" w:rsidRPr="00C314E2" w14:paraId="33DCE1B6" w14:textId="072AE3E2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0C4489A6" w14:textId="77777777" w:rsidR="00595848" w:rsidRPr="00C314E2" w:rsidRDefault="00595848" w:rsidP="00FF44CE">
            <w:pPr>
              <w:ind w:left="142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Urgent PCI received (%)</w:t>
            </w:r>
          </w:p>
        </w:tc>
        <w:tc>
          <w:tcPr>
            <w:tcW w:w="3409" w:type="dxa"/>
          </w:tcPr>
          <w:p w14:paraId="3C6167FE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2 (17.9)</w:t>
            </w:r>
          </w:p>
        </w:tc>
        <w:tc>
          <w:tcPr>
            <w:tcW w:w="3260" w:type="dxa"/>
          </w:tcPr>
          <w:p w14:paraId="7FDF4812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1 (15.5)</w:t>
            </w:r>
          </w:p>
        </w:tc>
      </w:tr>
      <w:tr w:rsidR="00595848" w:rsidRPr="00C314E2" w14:paraId="42D39322" w14:textId="0BCB67F5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3BCBD0AB" w14:textId="77777777" w:rsidR="00595848" w:rsidRPr="00C314E2" w:rsidRDefault="00595848" w:rsidP="00FF44CE">
            <w:pPr>
              <w:ind w:left="142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Unknown if PCI received (%)</w:t>
            </w:r>
          </w:p>
        </w:tc>
        <w:tc>
          <w:tcPr>
            <w:tcW w:w="3409" w:type="dxa"/>
          </w:tcPr>
          <w:p w14:paraId="151109E3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3260" w:type="dxa"/>
          </w:tcPr>
          <w:p w14:paraId="49B5142B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2 (1.0)</w:t>
            </w:r>
          </w:p>
        </w:tc>
      </w:tr>
      <w:tr w:rsidR="00595848" w:rsidRPr="00C314E2" w14:paraId="4C4E2130" w14:textId="1AF4C5AF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49C04D34" w14:textId="77777777" w:rsidR="00595848" w:rsidRPr="00C314E2" w:rsidRDefault="00595848" w:rsidP="00FF44CE">
            <w:pPr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Unstable angina (n [%])</w:t>
            </w:r>
          </w:p>
        </w:tc>
        <w:tc>
          <w:tcPr>
            <w:tcW w:w="3409" w:type="dxa"/>
          </w:tcPr>
          <w:p w14:paraId="715E9329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78 (16.7)</w:t>
            </w:r>
          </w:p>
        </w:tc>
        <w:tc>
          <w:tcPr>
            <w:tcW w:w="3260" w:type="dxa"/>
          </w:tcPr>
          <w:p w14:paraId="544092D7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98 (18.7)</w:t>
            </w:r>
          </w:p>
        </w:tc>
      </w:tr>
      <w:tr w:rsidR="00595848" w:rsidRPr="00C314E2" w14:paraId="509540F8" w14:textId="1A008A66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6C5C1B88" w14:textId="77777777" w:rsidR="00595848" w:rsidRPr="00C314E2" w:rsidRDefault="00595848" w:rsidP="00FF44CE">
            <w:pPr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Underwent PCI during hospitalization (n [%])</w:t>
            </w:r>
          </w:p>
        </w:tc>
        <w:tc>
          <w:tcPr>
            <w:tcW w:w="3409" w:type="dxa"/>
          </w:tcPr>
          <w:p w14:paraId="24991C3B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57 (76.4)</w:t>
            </w:r>
          </w:p>
        </w:tc>
        <w:tc>
          <w:tcPr>
            <w:tcW w:w="3260" w:type="dxa"/>
          </w:tcPr>
          <w:p w14:paraId="20DCC599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79 (72.2)</w:t>
            </w:r>
          </w:p>
        </w:tc>
      </w:tr>
      <w:tr w:rsidR="00595848" w:rsidRPr="00C314E2" w14:paraId="49ADA060" w14:textId="61F0D9DA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08EA4164" w14:textId="77777777" w:rsidR="00595848" w:rsidRPr="00C314E2" w:rsidRDefault="00595848" w:rsidP="00FF44CE">
            <w:pPr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Underwent CABG during hospitalization (n [%])</w:t>
            </w:r>
          </w:p>
        </w:tc>
        <w:tc>
          <w:tcPr>
            <w:tcW w:w="3409" w:type="dxa"/>
          </w:tcPr>
          <w:p w14:paraId="1DDB3DE5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1 (2.4)</w:t>
            </w:r>
          </w:p>
        </w:tc>
        <w:tc>
          <w:tcPr>
            <w:tcW w:w="3260" w:type="dxa"/>
          </w:tcPr>
          <w:p w14:paraId="7EE2463D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27 (5.1)</w:t>
            </w:r>
          </w:p>
        </w:tc>
      </w:tr>
      <w:tr w:rsidR="00595848" w:rsidRPr="00C314E2" w14:paraId="47582996" w14:textId="5D48330A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6B7236AE" w14:textId="322F35D0" w:rsidR="00595848" w:rsidRPr="00C314E2" w:rsidRDefault="00595848" w:rsidP="00FF44CE">
            <w:pPr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Statin use</w:t>
            </w:r>
          </w:p>
        </w:tc>
        <w:tc>
          <w:tcPr>
            <w:tcW w:w="3409" w:type="dxa"/>
          </w:tcPr>
          <w:p w14:paraId="17A89C70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260" w:type="dxa"/>
          </w:tcPr>
          <w:p w14:paraId="3A862577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595848" w:rsidRPr="00C314E2" w14:paraId="2D222A08" w14:textId="29F64737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24EE536D" w14:textId="77777777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Unknown (n [%])</w:t>
            </w:r>
          </w:p>
        </w:tc>
        <w:tc>
          <w:tcPr>
            <w:tcW w:w="3409" w:type="dxa"/>
          </w:tcPr>
          <w:p w14:paraId="66033A30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 (0.2)</w:t>
            </w:r>
          </w:p>
        </w:tc>
        <w:tc>
          <w:tcPr>
            <w:tcW w:w="3260" w:type="dxa"/>
          </w:tcPr>
          <w:p w14:paraId="24DC291E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595848" w:rsidRPr="00C314E2" w14:paraId="3F027EF4" w14:textId="4F2B396E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12B34F59" w14:textId="77777777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Missing data (%)</w:t>
            </w:r>
          </w:p>
        </w:tc>
        <w:tc>
          <w:tcPr>
            <w:tcW w:w="3409" w:type="dxa"/>
          </w:tcPr>
          <w:p w14:paraId="03F7C607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 (0.2)</w:t>
            </w:r>
          </w:p>
        </w:tc>
        <w:tc>
          <w:tcPr>
            <w:tcW w:w="3260" w:type="dxa"/>
          </w:tcPr>
          <w:p w14:paraId="5374B2F7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0</w:t>
            </w:r>
          </w:p>
        </w:tc>
      </w:tr>
      <w:tr w:rsidR="00595848" w:rsidRPr="00C314E2" w14:paraId="06EFFB76" w14:textId="676DB80A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5DCD2C95" w14:textId="77777777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None (%)</w:t>
            </w:r>
          </w:p>
        </w:tc>
        <w:tc>
          <w:tcPr>
            <w:tcW w:w="3409" w:type="dxa"/>
          </w:tcPr>
          <w:p w14:paraId="23343715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 (0.6)</w:t>
            </w:r>
          </w:p>
        </w:tc>
        <w:tc>
          <w:tcPr>
            <w:tcW w:w="3260" w:type="dxa"/>
          </w:tcPr>
          <w:p w14:paraId="2531EA23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3 (2.5)</w:t>
            </w:r>
          </w:p>
        </w:tc>
      </w:tr>
      <w:tr w:rsidR="00595848" w:rsidRPr="00C314E2" w14:paraId="0F0BFC7F" w14:textId="138AC6F4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3F8EA0EE" w14:textId="77777777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Low (%)</w:t>
            </w:r>
          </w:p>
        </w:tc>
        <w:tc>
          <w:tcPr>
            <w:tcW w:w="3409" w:type="dxa"/>
          </w:tcPr>
          <w:p w14:paraId="5DC093BD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260" w:type="dxa"/>
          </w:tcPr>
          <w:p w14:paraId="3FF0AC3A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 (0.6)</w:t>
            </w:r>
          </w:p>
        </w:tc>
      </w:tr>
      <w:tr w:rsidR="00595848" w:rsidRPr="00C314E2" w14:paraId="5038C1A1" w14:textId="52A57565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59E25C4B" w14:textId="77777777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Moderate (%)</w:t>
            </w:r>
          </w:p>
        </w:tc>
        <w:tc>
          <w:tcPr>
            <w:tcW w:w="3409" w:type="dxa"/>
          </w:tcPr>
          <w:p w14:paraId="5BFB8003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65 (14.0)</w:t>
            </w:r>
          </w:p>
        </w:tc>
        <w:tc>
          <w:tcPr>
            <w:tcW w:w="3260" w:type="dxa"/>
          </w:tcPr>
          <w:p w14:paraId="5A6AD9F7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26 (24.0)</w:t>
            </w:r>
          </w:p>
        </w:tc>
      </w:tr>
      <w:tr w:rsidR="00595848" w:rsidRPr="00C314E2" w14:paraId="6DFFEF0F" w14:textId="75F72E4B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2C6922B8" w14:textId="77777777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High (%)</w:t>
            </w:r>
          </w:p>
        </w:tc>
        <w:tc>
          <w:tcPr>
            <w:tcW w:w="3409" w:type="dxa"/>
          </w:tcPr>
          <w:p w14:paraId="5865AF87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98 (85.2)</w:t>
            </w:r>
          </w:p>
        </w:tc>
        <w:tc>
          <w:tcPr>
            <w:tcW w:w="3260" w:type="dxa"/>
          </w:tcPr>
          <w:p w14:paraId="500BC135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83 (73.0)</w:t>
            </w:r>
          </w:p>
        </w:tc>
      </w:tr>
      <w:tr w:rsidR="00595848" w:rsidRPr="00C314E2" w14:paraId="642C126F" w14:textId="79C9D71C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23B02BE9" w14:textId="5BC7718A" w:rsidR="00595848" w:rsidRPr="00C314E2" w:rsidRDefault="00595848" w:rsidP="00FF44CE">
            <w:pPr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lastRenderedPageBreak/>
              <w:t>Other medication at baseline</w:t>
            </w:r>
          </w:p>
        </w:tc>
        <w:tc>
          <w:tcPr>
            <w:tcW w:w="3409" w:type="dxa"/>
          </w:tcPr>
          <w:p w14:paraId="389141C4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14:paraId="3794D7EB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595848" w:rsidRPr="00C314E2" w14:paraId="0A571981" w14:textId="060FFAD6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0E83065E" w14:textId="77777777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Aspirin</w:t>
            </w:r>
          </w:p>
        </w:tc>
        <w:tc>
          <w:tcPr>
            <w:tcW w:w="3409" w:type="dxa"/>
          </w:tcPr>
          <w:p w14:paraId="5397F7A0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454 (97.2)</w:t>
            </w:r>
          </w:p>
        </w:tc>
        <w:tc>
          <w:tcPr>
            <w:tcW w:w="3260" w:type="dxa"/>
          </w:tcPr>
          <w:p w14:paraId="080386CD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512 (97.5)</w:t>
            </w:r>
          </w:p>
        </w:tc>
      </w:tr>
      <w:tr w:rsidR="00595848" w:rsidRPr="00C314E2" w14:paraId="74FC36DE" w14:textId="32CB3B7E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4A7A11BA" w14:textId="2B427ACC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Antiplatelet medication</w:t>
            </w:r>
          </w:p>
        </w:tc>
        <w:tc>
          <w:tcPr>
            <w:tcW w:w="3409" w:type="dxa"/>
          </w:tcPr>
          <w:p w14:paraId="4806D853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432 (92.5)</w:t>
            </w:r>
          </w:p>
        </w:tc>
        <w:tc>
          <w:tcPr>
            <w:tcW w:w="3260" w:type="dxa"/>
          </w:tcPr>
          <w:p w14:paraId="49A5B421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497 (94.7)</w:t>
            </w:r>
          </w:p>
        </w:tc>
      </w:tr>
      <w:tr w:rsidR="00595848" w:rsidRPr="00C314E2" w14:paraId="4D04BB76" w14:textId="1AC48F46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0AD1DD89" w14:textId="77777777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Vitamin K antagonist</w:t>
            </w:r>
          </w:p>
        </w:tc>
        <w:tc>
          <w:tcPr>
            <w:tcW w:w="3409" w:type="dxa"/>
          </w:tcPr>
          <w:p w14:paraId="302C800D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9 (1.9)</w:t>
            </w:r>
          </w:p>
        </w:tc>
        <w:tc>
          <w:tcPr>
            <w:tcW w:w="3260" w:type="dxa"/>
          </w:tcPr>
          <w:p w14:paraId="36393DCD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6 (3.0)</w:t>
            </w:r>
          </w:p>
        </w:tc>
      </w:tr>
      <w:tr w:rsidR="00595848" w:rsidRPr="00C314E2" w14:paraId="07D019E7" w14:textId="3707E86D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49987D7A" w14:textId="77777777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Beta blocker</w:t>
            </w:r>
          </w:p>
        </w:tc>
        <w:tc>
          <w:tcPr>
            <w:tcW w:w="3409" w:type="dxa"/>
          </w:tcPr>
          <w:p w14:paraId="7A128277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73 (79.9)</w:t>
            </w:r>
          </w:p>
        </w:tc>
        <w:tc>
          <w:tcPr>
            <w:tcW w:w="3260" w:type="dxa"/>
          </w:tcPr>
          <w:p w14:paraId="33240492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414 (78.9)</w:t>
            </w:r>
          </w:p>
        </w:tc>
      </w:tr>
      <w:tr w:rsidR="00595848" w:rsidRPr="00C314E2" w14:paraId="68DB8C11" w14:textId="6E7F3D3B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557E639F" w14:textId="77777777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ACE inhibitor/angiotensin receptor blocker</w:t>
            </w:r>
          </w:p>
        </w:tc>
        <w:tc>
          <w:tcPr>
            <w:tcW w:w="3409" w:type="dxa"/>
          </w:tcPr>
          <w:p w14:paraId="6CC0A725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39 (72.6)</w:t>
            </w:r>
          </w:p>
        </w:tc>
        <w:tc>
          <w:tcPr>
            <w:tcW w:w="3260" w:type="dxa"/>
          </w:tcPr>
          <w:p w14:paraId="35D93539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66 (69.7)</w:t>
            </w:r>
          </w:p>
        </w:tc>
      </w:tr>
      <w:tr w:rsidR="00595848" w:rsidRPr="00C314E2" w14:paraId="6523C089" w14:textId="603CB505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49996980" w14:textId="77777777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Other BP-lowering medication</w:t>
            </w:r>
          </w:p>
        </w:tc>
        <w:tc>
          <w:tcPr>
            <w:tcW w:w="3409" w:type="dxa"/>
          </w:tcPr>
          <w:p w14:paraId="1D7140F9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21 (26.0)</w:t>
            </w:r>
          </w:p>
        </w:tc>
        <w:tc>
          <w:tcPr>
            <w:tcW w:w="3260" w:type="dxa"/>
          </w:tcPr>
          <w:p w14:paraId="1CD65265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43 (27.2)</w:t>
            </w:r>
          </w:p>
        </w:tc>
      </w:tr>
      <w:tr w:rsidR="00595848" w:rsidRPr="00C314E2" w14:paraId="5A26CE35" w14:textId="60820BEB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279E2B6D" w14:textId="77777777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Other cholesterol-lowering medicines</w:t>
            </w:r>
          </w:p>
        </w:tc>
        <w:tc>
          <w:tcPr>
            <w:tcW w:w="3409" w:type="dxa"/>
          </w:tcPr>
          <w:p w14:paraId="79F4BE66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25 (5.4)</w:t>
            </w:r>
          </w:p>
        </w:tc>
        <w:tc>
          <w:tcPr>
            <w:tcW w:w="3260" w:type="dxa"/>
          </w:tcPr>
          <w:p w14:paraId="3D394C09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43 (8.2)</w:t>
            </w:r>
          </w:p>
        </w:tc>
      </w:tr>
      <w:tr w:rsidR="00595848" w:rsidRPr="00C314E2" w14:paraId="194D9022" w14:textId="1B5ED863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1DC1B866" w14:textId="2A02D5AF" w:rsidR="00595848" w:rsidRPr="00C314E2" w:rsidRDefault="00595848" w:rsidP="00FF44CE">
            <w:pPr>
              <w:rPr>
                <w:rFonts w:ascii="Arial" w:hAnsi="Arial" w:cs="Arial"/>
                <w:lang w:val="fr-FR"/>
              </w:rPr>
            </w:pPr>
            <w:r w:rsidRPr="00C314E2">
              <w:rPr>
                <w:rFonts w:ascii="Arial" w:hAnsi="Arial" w:cs="Arial"/>
                <w:lang w:val="fr-FR"/>
              </w:rPr>
              <w:t xml:space="preserve">Baseline LDL-C </w:t>
            </w:r>
            <w:proofErr w:type="spellStart"/>
            <w:r w:rsidRPr="00C314E2">
              <w:rPr>
                <w:rFonts w:ascii="Arial" w:hAnsi="Arial" w:cs="Arial"/>
                <w:lang w:val="fr-FR"/>
              </w:rPr>
              <w:t>available</w:t>
            </w:r>
            <w:proofErr w:type="spellEnd"/>
            <w:r w:rsidRPr="00C314E2">
              <w:rPr>
                <w:rFonts w:ascii="Arial" w:hAnsi="Arial" w:cs="Arial"/>
                <w:lang w:val="fr-FR"/>
              </w:rPr>
              <w:t xml:space="preserve"> </w:t>
            </w:r>
            <w:r w:rsidR="00947D7B">
              <w:rPr>
                <w:rFonts w:ascii="Arial" w:hAnsi="Arial" w:cs="Arial"/>
                <w:lang w:val="fr-FR"/>
              </w:rPr>
              <w:br/>
            </w:r>
            <w:r w:rsidRPr="00C314E2">
              <w:rPr>
                <w:rFonts w:ascii="Arial" w:hAnsi="Arial" w:cs="Arial"/>
                <w:lang w:val="fr-FR"/>
              </w:rPr>
              <w:t>(n [%])</w:t>
            </w:r>
          </w:p>
        </w:tc>
        <w:tc>
          <w:tcPr>
            <w:tcW w:w="3409" w:type="dxa"/>
          </w:tcPr>
          <w:p w14:paraId="2BCBDF2C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46 (74.1)</w:t>
            </w:r>
          </w:p>
        </w:tc>
        <w:tc>
          <w:tcPr>
            <w:tcW w:w="3260" w:type="dxa"/>
          </w:tcPr>
          <w:p w14:paraId="473D64B7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87 (73.7)</w:t>
            </w:r>
          </w:p>
        </w:tc>
      </w:tr>
      <w:tr w:rsidR="00595848" w:rsidRPr="00C314E2" w14:paraId="1F93DF76" w14:textId="36C2CDF2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4F9F1F0C" w14:textId="77777777" w:rsidR="00595848" w:rsidRPr="00C314E2" w:rsidRDefault="00595848" w:rsidP="00FF44CE">
            <w:pPr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Baseline LDL-C value category in mg/dL</w:t>
            </w:r>
          </w:p>
        </w:tc>
        <w:tc>
          <w:tcPr>
            <w:tcW w:w="3409" w:type="dxa"/>
          </w:tcPr>
          <w:p w14:paraId="26770021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14:paraId="3E4CB3A0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595848" w:rsidRPr="00C314E2" w14:paraId="7535ED7D" w14:textId="08EEC38C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06F07FA6" w14:textId="5E6C63D4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≥160 (n [%])</w:t>
            </w:r>
          </w:p>
        </w:tc>
        <w:tc>
          <w:tcPr>
            <w:tcW w:w="3409" w:type="dxa"/>
          </w:tcPr>
          <w:p w14:paraId="535DA53F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26 (7.5)</w:t>
            </w:r>
          </w:p>
        </w:tc>
        <w:tc>
          <w:tcPr>
            <w:tcW w:w="3260" w:type="dxa"/>
          </w:tcPr>
          <w:p w14:paraId="4A994697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99 (25.6)</w:t>
            </w:r>
          </w:p>
        </w:tc>
      </w:tr>
      <w:tr w:rsidR="00595848" w:rsidRPr="00C314E2" w14:paraId="25F9916B" w14:textId="3F162934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30E4BE0F" w14:textId="7F3E9613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≥130–&lt;160 (n [%])</w:t>
            </w:r>
          </w:p>
        </w:tc>
        <w:tc>
          <w:tcPr>
            <w:tcW w:w="3409" w:type="dxa"/>
          </w:tcPr>
          <w:p w14:paraId="525C23C8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70 (20.2)</w:t>
            </w:r>
          </w:p>
        </w:tc>
        <w:tc>
          <w:tcPr>
            <w:tcW w:w="3260" w:type="dxa"/>
          </w:tcPr>
          <w:p w14:paraId="33D5A3CC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05 (27.1)</w:t>
            </w:r>
          </w:p>
        </w:tc>
      </w:tr>
      <w:tr w:rsidR="00595848" w:rsidRPr="00C314E2" w14:paraId="22901FB0" w14:textId="7E7A934A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724C7435" w14:textId="1F1063D8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≥100–&lt;130 (n [%])</w:t>
            </w:r>
          </w:p>
        </w:tc>
        <w:tc>
          <w:tcPr>
            <w:tcW w:w="3409" w:type="dxa"/>
          </w:tcPr>
          <w:p w14:paraId="7A131A40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00 (28.9)</w:t>
            </w:r>
          </w:p>
        </w:tc>
        <w:tc>
          <w:tcPr>
            <w:tcW w:w="3260" w:type="dxa"/>
          </w:tcPr>
          <w:p w14:paraId="49E2F2F9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83 (21.4)</w:t>
            </w:r>
          </w:p>
        </w:tc>
      </w:tr>
      <w:tr w:rsidR="00595848" w:rsidRPr="00C314E2" w14:paraId="0F1F54D6" w14:textId="017492EE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0E1C65A1" w14:textId="4957B277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≥70–&lt;100 (n [%])</w:t>
            </w:r>
          </w:p>
        </w:tc>
        <w:tc>
          <w:tcPr>
            <w:tcW w:w="3409" w:type="dxa"/>
          </w:tcPr>
          <w:p w14:paraId="727377EC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85 (24.6)</w:t>
            </w:r>
          </w:p>
        </w:tc>
        <w:tc>
          <w:tcPr>
            <w:tcW w:w="3260" w:type="dxa"/>
          </w:tcPr>
          <w:p w14:paraId="52CC9FE7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74 (19.1)</w:t>
            </w:r>
          </w:p>
        </w:tc>
      </w:tr>
      <w:tr w:rsidR="00595848" w:rsidRPr="00C314E2" w14:paraId="755C197D" w14:textId="4D0F0648" w:rsidTr="00595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40064925" w14:textId="08E2115C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≥50 to &lt;70 (n [%])</w:t>
            </w:r>
          </w:p>
        </w:tc>
        <w:tc>
          <w:tcPr>
            <w:tcW w:w="3409" w:type="dxa"/>
          </w:tcPr>
          <w:p w14:paraId="4C30DB25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8 (11.0)</w:t>
            </w:r>
          </w:p>
        </w:tc>
        <w:tc>
          <w:tcPr>
            <w:tcW w:w="3260" w:type="dxa"/>
          </w:tcPr>
          <w:p w14:paraId="0953F7F5" w14:textId="77777777" w:rsidR="00595848" w:rsidRPr="00C314E2" w:rsidRDefault="00595848" w:rsidP="00FF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22 (5.7)</w:t>
            </w:r>
          </w:p>
        </w:tc>
      </w:tr>
      <w:tr w:rsidR="00595848" w:rsidRPr="00C314E2" w14:paraId="30899E02" w14:textId="07463489" w:rsidTr="00595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694AC60C" w14:textId="63C0B37D" w:rsidR="00595848" w:rsidRPr="00C314E2" w:rsidRDefault="00595848" w:rsidP="00FF44CE">
            <w:pPr>
              <w:ind w:left="72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&lt;50 (n [%])</w:t>
            </w:r>
          </w:p>
        </w:tc>
        <w:tc>
          <w:tcPr>
            <w:tcW w:w="3409" w:type="dxa"/>
          </w:tcPr>
          <w:p w14:paraId="749C9B17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27 (7.8)</w:t>
            </w:r>
          </w:p>
        </w:tc>
        <w:tc>
          <w:tcPr>
            <w:tcW w:w="3260" w:type="dxa"/>
          </w:tcPr>
          <w:p w14:paraId="36F6AE4D" w14:textId="77777777" w:rsidR="00595848" w:rsidRPr="00C314E2" w:rsidRDefault="00595848" w:rsidP="00FF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4 (1.0)</w:t>
            </w:r>
          </w:p>
        </w:tc>
      </w:tr>
    </w:tbl>
    <w:p w14:paraId="7DAF8C10" w14:textId="147C5FD1" w:rsidR="00435562" w:rsidRPr="003A72AC" w:rsidRDefault="00435562" w:rsidP="00451CA4">
      <w:pPr>
        <w:spacing w:after="0"/>
        <w:rPr>
          <w:rFonts w:ascii="Arial" w:hAnsi="Arial" w:cs="Arial"/>
          <w:sz w:val="14"/>
          <w:szCs w:val="14"/>
        </w:rPr>
      </w:pPr>
    </w:p>
    <w:p w14:paraId="37C77F77" w14:textId="34AD76B3" w:rsidR="00435562" w:rsidRPr="003A72AC" w:rsidRDefault="00435562" w:rsidP="00451CA4">
      <w:pPr>
        <w:spacing w:after="0"/>
        <w:rPr>
          <w:rFonts w:ascii="Arial" w:hAnsi="Arial" w:cs="Arial"/>
          <w:sz w:val="14"/>
          <w:szCs w:val="14"/>
        </w:rPr>
      </w:pPr>
      <w:r w:rsidRPr="003A72AC">
        <w:rPr>
          <w:rFonts w:ascii="Arial" w:hAnsi="Arial" w:cs="Arial"/>
          <w:sz w:val="18"/>
          <w:szCs w:val="18"/>
        </w:rPr>
        <w:t>*Comparison between subgroups is displayed in Table S2 listing the p-values from univariate logistic regression model to identify factors potentially associated with non-achievement of LDL-C target values (LDL-C ≥70 mg/dL).</w:t>
      </w:r>
    </w:p>
    <w:p w14:paraId="40049A9C" w14:textId="5ED5AB04" w:rsidR="005F76CB" w:rsidRDefault="005B5F91" w:rsidP="00451CA4">
      <w:pPr>
        <w:spacing w:after="0"/>
        <w:rPr>
          <w:rFonts w:ascii="Arial" w:hAnsi="Arial" w:cs="Arial"/>
          <w:sz w:val="18"/>
          <w:szCs w:val="18"/>
        </w:rPr>
      </w:pPr>
      <w:r w:rsidRPr="00C314E2">
        <w:rPr>
          <w:rFonts w:ascii="Arial" w:hAnsi="Arial" w:cs="Arial"/>
          <w:sz w:val="18"/>
          <w:szCs w:val="18"/>
        </w:rPr>
        <w:t>*</w:t>
      </w:r>
      <w:r w:rsidR="00595848" w:rsidRPr="00C314E2">
        <w:rPr>
          <w:rFonts w:ascii="Arial" w:hAnsi="Arial" w:cs="Arial"/>
          <w:sz w:val="18"/>
          <w:szCs w:val="18"/>
        </w:rPr>
        <w:t>*</w:t>
      </w:r>
      <w:r w:rsidR="00486C61" w:rsidRPr="00C314E2">
        <w:rPr>
          <w:rFonts w:ascii="Arial" w:hAnsi="Arial" w:cs="Arial"/>
          <w:sz w:val="18"/>
          <w:szCs w:val="18"/>
        </w:rPr>
        <w:t>APAC includes Hong Kong, Indonesia, Malaysia, Singapore, Taiwan, Thailand.</w:t>
      </w:r>
    </w:p>
    <w:p w14:paraId="460EAADE" w14:textId="77777777" w:rsidR="003A72AC" w:rsidRPr="00C314E2" w:rsidRDefault="003A72AC" w:rsidP="00451CA4">
      <w:pPr>
        <w:spacing w:after="0"/>
        <w:rPr>
          <w:rFonts w:ascii="Arial" w:hAnsi="Arial" w:cs="Arial"/>
          <w:sz w:val="18"/>
          <w:szCs w:val="18"/>
        </w:rPr>
      </w:pPr>
    </w:p>
    <w:p w14:paraId="7A040B0F" w14:textId="2F94DEDB" w:rsidR="00486C61" w:rsidRPr="00C314E2" w:rsidRDefault="00486C61" w:rsidP="00486C61">
      <w:pPr>
        <w:rPr>
          <w:rFonts w:ascii="Arial" w:hAnsi="Arial" w:cs="Arial"/>
          <w:sz w:val="18"/>
          <w:szCs w:val="18"/>
        </w:rPr>
      </w:pPr>
      <w:r w:rsidRPr="00C314E2">
        <w:rPr>
          <w:rFonts w:ascii="Arial" w:hAnsi="Arial" w:cs="Arial"/>
          <w:sz w:val="18"/>
          <w:szCs w:val="18"/>
        </w:rPr>
        <w:t>ACE, angiotensin-converting enzyme; ACS, acute coronary syndrome; APAC, Asia-Pacific; BL, baseline; BMI, body mass index; BP, blood pressure; CABG, coronary artery bypass graft; LDL-C, low-density lipoprotein cholesterol; MI, myocardial infarction; NSTEMI, non-ST-elevation myocardial infarction; PCI, percutaneous coronary intervention; SD, standard deviation; STEMI, ST-elevation myocardial infarction.</w:t>
      </w:r>
    </w:p>
    <w:p w14:paraId="7F048AB4" w14:textId="77777777" w:rsidR="007C5C8E" w:rsidRPr="00C314E2" w:rsidRDefault="007C5C8E" w:rsidP="0094041B">
      <w:pPr>
        <w:rPr>
          <w:rFonts w:ascii="Arial" w:hAnsi="Arial" w:cs="Arial"/>
        </w:rPr>
      </w:pPr>
    </w:p>
    <w:p w14:paraId="422D2DE7" w14:textId="795E5F8A" w:rsidR="005D7E27" w:rsidRPr="00C314E2" w:rsidRDefault="0012058D" w:rsidP="001A1166">
      <w:pPr>
        <w:spacing w:after="160" w:line="259" w:lineRule="auto"/>
        <w:rPr>
          <w:rFonts w:ascii="Arial" w:hAnsi="Arial" w:cs="Arial"/>
        </w:rPr>
      </w:pPr>
      <w:r w:rsidRPr="00C314E2">
        <w:rPr>
          <w:rFonts w:ascii="Arial" w:hAnsi="Arial" w:cs="Arial"/>
          <w:b/>
          <w:bCs/>
        </w:rPr>
        <w:t>Table S</w:t>
      </w:r>
      <w:r w:rsidR="009E4125" w:rsidRPr="00C314E2">
        <w:rPr>
          <w:rFonts w:ascii="Arial" w:hAnsi="Arial" w:cs="Arial"/>
          <w:b/>
          <w:bCs/>
        </w:rPr>
        <w:t>4</w:t>
      </w:r>
      <w:r w:rsidR="00005DFF" w:rsidRPr="00C314E2">
        <w:rPr>
          <w:rFonts w:ascii="Arial" w:hAnsi="Arial" w:cs="Arial"/>
          <w:b/>
          <w:bCs/>
        </w:rPr>
        <w:t>.</w:t>
      </w:r>
      <w:r w:rsidRPr="00C314E2">
        <w:rPr>
          <w:rFonts w:ascii="Arial" w:hAnsi="Arial" w:cs="Arial"/>
          <w:b/>
          <w:bCs/>
        </w:rPr>
        <w:t xml:space="preserve"> </w:t>
      </w:r>
      <w:r w:rsidR="00204E06" w:rsidRPr="00C314E2">
        <w:rPr>
          <w:rFonts w:ascii="Arial" w:hAnsi="Arial" w:cs="Arial"/>
        </w:rPr>
        <w:t>Change from baseline LDL-C to LDL-C target achievement assessment (</w:t>
      </w:r>
      <w:r w:rsidR="0023685C">
        <w:rPr>
          <w:rFonts w:ascii="Arial" w:hAnsi="Arial" w:cs="Arial"/>
        </w:rPr>
        <w:t>n</w:t>
      </w:r>
      <w:r w:rsidR="00204E06" w:rsidRPr="00C314E2">
        <w:rPr>
          <w:rFonts w:ascii="Arial" w:hAnsi="Arial" w:cs="Arial"/>
        </w:rPr>
        <w:t>=733</w:t>
      </w:r>
      <w:r w:rsidR="0023685C">
        <w:rPr>
          <w:rFonts w:ascii="Arial" w:hAnsi="Arial" w:cs="Arial"/>
        </w:rPr>
        <w:t>)</w:t>
      </w:r>
    </w:p>
    <w:tbl>
      <w:tblPr>
        <w:tblStyle w:val="PlainTable4"/>
        <w:tblW w:w="9351" w:type="dxa"/>
        <w:tblLook w:val="04A0" w:firstRow="1" w:lastRow="0" w:firstColumn="1" w:lastColumn="0" w:noHBand="0" w:noVBand="1"/>
      </w:tblPr>
      <w:tblGrid>
        <w:gridCol w:w="1765"/>
        <w:gridCol w:w="1065"/>
        <w:gridCol w:w="1134"/>
        <w:gridCol w:w="1276"/>
        <w:gridCol w:w="1418"/>
        <w:gridCol w:w="1417"/>
        <w:gridCol w:w="1276"/>
      </w:tblGrid>
      <w:tr w:rsidR="00DA31CA" w:rsidRPr="00C314E2" w14:paraId="4EF6DC73" w14:textId="77777777" w:rsidTr="00D02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D9D9D9" w:themeFill="background1" w:themeFillShade="D9"/>
          </w:tcPr>
          <w:p w14:paraId="33B8BD15" w14:textId="77777777" w:rsidR="00DA31CA" w:rsidRPr="00C314E2" w:rsidRDefault="00DA31CA" w:rsidP="00DA31C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586" w:type="dxa"/>
            <w:gridSpan w:val="6"/>
            <w:shd w:val="clear" w:color="auto" w:fill="D9D9D9" w:themeFill="background1" w:themeFillShade="D9"/>
          </w:tcPr>
          <w:p w14:paraId="513A91C4" w14:textId="77777777" w:rsidR="00DA31CA" w:rsidRPr="00C314E2" w:rsidRDefault="00DA31CA" w:rsidP="00DA31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LDL-C value at BL (mg/dL [%])</w:t>
            </w:r>
          </w:p>
        </w:tc>
      </w:tr>
      <w:tr w:rsidR="00DA31CA" w:rsidRPr="00C314E2" w14:paraId="73CEFC22" w14:textId="77777777" w:rsidTr="00D02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D9D9D9" w:themeFill="background1" w:themeFillShade="D9"/>
          </w:tcPr>
          <w:p w14:paraId="6F741638" w14:textId="77777777" w:rsidR="00DA31CA" w:rsidRPr="00C314E2" w:rsidRDefault="00DA31CA" w:rsidP="00DA31CA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1065" w:type="dxa"/>
            <w:shd w:val="clear" w:color="auto" w:fill="D9D9D9" w:themeFill="background1" w:themeFillShade="D9"/>
          </w:tcPr>
          <w:p w14:paraId="53855881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&lt;50</w:t>
            </w:r>
          </w:p>
          <w:p w14:paraId="3DA137F0" w14:textId="46AF8651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n=3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EBBB51" w14:textId="4EFA8D00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≥50–&lt;70</w:t>
            </w:r>
          </w:p>
          <w:p w14:paraId="2A7DF70E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n=6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D7BABD4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≥70–&lt;100</w:t>
            </w:r>
          </w:p>
          <w:p w14:paraId="4C7BB264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n=159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0778005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≥100–&lt;130</w:t>
            </w:r>
          </w:p>
          <w:p w14:paraId="4377038D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n=18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7D019DB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≥130–&lt;160</w:t>
            </w:r>
          </w:p>
          <w:p w14:paraId="157CB40A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n=17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C139010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≥160</w:t>
            </w:r>
          </w:p>
          <w:p w14:paraId="458AAB00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n=125</w:t>
            </w:r>
          </w:p>
        </w:tc>
      </w:tr>
      <w:tr w:rsidR="00DA31CA" w:rsidRPr="00C314E2" w14:paraId="09F89877" w14:textId="77777777" w:rsidTr="009622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66AB9C16" w14:textId="77777777" w:rsidR="00DA31CA" w:rsidRPr="00C314E2" w:rsidRDefault="00DA31CA" w:rsidP="00DA31C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LDL-C target (mg/dL)</w:t>
            </w:r>
          </w:p>
        </w:tc>
        <w:tc>
          <w:tcPr>
            <w:tcW w:w="7586" w:type="dxa"/>
            <w:gridSpan w:val="6"/>
          </w:tcPr>
          <w:p w14:paraId="608FDC05" w14:textId="77777777" w:rsidR="00DA31CA" w:rsidRPr="00C314E2" w:rsidRDefault="00DA31CA" w:rsidP="00DA3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DA31CA" w:rsidRPr="00C314E2" w14:paraId="1D3282BE" w14:textId="77777777" w:rsidTr="00236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0FDCF3F" w14:textId="77777777" w:rsidR="00DA31CA" w:rsidRPr="00C314E2" w:rsidRDefault="00DA31C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&lt;50</w:t>
            </w:r>
          </w:p>
        </w:tc>
        <w:tc>
          <w:tcPr>
            <w:tcW w:w="0" w:type="dxa"/>
          </w:tcPr>
          <w:p w14:paraId="44045856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20 (64.5)</w:t>
            </w:r>
          </w:p>
        </w:tc>
        <w:tc>
          <w:tcPr>
            <w:tcW w:w="0" w:type="dxa"/>
          </w:tcPr>
          <w:p w14:paraId="75BDBAC6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20 (33.3)</w:t>
            </w:r>
          </w:p>
        </w:tc>
        <w:tc>
          <w:tcPr>
            <w:tcW w:w="0" w:type="dxa"/>
          </w:tcPr>
          <w:p w14:paraId="0AB32E7A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2 (20.1)</w:t>
            </w:r>
          </w:p>
        </w:tc>
        <w:tc>
          <w:tcPr>
            <w:tcW w:w="0" w:type="dxa"/>
          </w:tcPr>
          <w:p w14:paraId="170AAB35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6 (19.7)</w:t>
            </w:r>
          </w:p>
        </w:tc>
        <w:tc>
          <w:tcPr>
            <w:tcW w:w="0" w:type="dxa"/>
          </w:tcPr>
          <w:p w14:paraId="0F56BC2A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22 (12.6)</w:t>
            </w:r>
          </w:p>
        </w:tc>
        <w:tc>
          <w:tcPr>
            <w:tcW w:w="0" w:type="dxa"/>
          </w:tcPr>
          <w:p w14:paraId="0D7D5BAC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1 (8.8)</w:t>
            </w:r>
          </w:p>
        </w:tc>
      </w:tr>
      <w:tr w:rsidR="00DA31CA" w:rsidRPr="00C314E2" w14:paraId="6FC9F5EA" w14:textId="77777777" w:rsidTr="009622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35CE81C6" w14:textId="77777777" w:rsidR="00DA31CA" w:rsidRPr="00C314E2" w:rsidRDefault="00DA31CA" w:rsidP="00DA31C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≥50–&lt;70</w:t>
            </w:r>
          </w:p>
        </w:tc>
        <w:tc>
          <w:tcPr>
            <w:tcW w:w="1065" w:type="dxa"/>
          </w:tcPr>
          <w:p w14:paraId="4E555F19" w14:textId="77777777" w:rsidR="00DA31CA" w:rsidRPr="00C314E2" w:rsidRDefault="00DA31CA" w:rsidP="00DA3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7 (22.6)</w:t>
            </w:r>
          </w:p>
        </w:tc>
        <w:tc>
          <w:tcPr>
            <w:tcW w:w="1134" w:type="dxa"/>
          </w:tcPr>
          <w:p w14:paraId="3C2E1793" w14:textId="77777777" w:rsidR="00DA31CA" w:rsidRPr="00C314E2" w:rsidRDefault="00DA31CA" w:rsidP="00DA3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8 (30.0)</w:t>
            </w:r>
          </w:p>
        </w:tc>
        <w:tc>
          <w:tcPr>
            <w:tcW w:w="1276" w:type="dxa"/>
          </w:tcPr>
          <w:p w14:paraId="4F4B45E8" w14:textId="77777777" w:rsidR="00DA31CA" w:rsidRPr="00C314E2" w:rsidRDefault="00DA31CA" w:rsidP="00DA3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53 (33.3)</w:t>
            </w:r>
          </w:p>
        </w:tc>
        <w:tc>
          <w:tcPr>
            <w:tcW w:w="1418" w:type="dxa"/>
          </w:tcPr>
          <w:p w14:paraId="15C5B784" w14:textId="77777777" w:rsidR="00DA31CA" w:rsidRPr="00C314E2" w:rsidRDefault="00DA31CA" w:rsidP="00DA3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64 (35.0)</w:t>
            </w:r>
          </w:p>
        </w:tc>
        <w:tc>
          <w:tcPr>
            <w:tcW w:w="1417" w:type="dxa"/>
          </w:tcPr>
          <w:p w14:paraId="5D1DFB73" w14:textId="77777777" w:rsidR="00DA31CA" w:rsidRPr="00C314E2" w:rsidRDefault="00DA31CA" w:rsidP="00DA3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48 (27.4)</w:t>
            </w:r>
          </w:p>
        </w:tc>
        <w:tc>
          <w:tcPr>
            <w:tcW w:w="1276" w:type="dxa"/>
          </w:tcPr>
          <w:p w14:paraId="624442F7" w14:textId="77777777" w:rsidR="00DA31CA" w:rsidRPr="00C314E2" w:rsidRDefault="00DA31CA" w:rsidP="00DA3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5 (12.0)</w:t>
            </w:r>
          </w:p>
        </w:tc>
      </w:tr>
      <w:tr w:rsidR="00DA31CA" w:rsidRPr="00C314E2" w14:paraId="213F8D9E" w14:textId="77777777" w:rsidTr="00962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31EBF956" w14:textId="77777777" w:rsidR="00DA31CA" w:rsidRPr="00C314E2" w:rsidRDefault="00DA31CA" w:rsidP="00DA31C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≥7–&lt;100</w:t>
            </w:r>
          </w:p>
        </w:tc>
        <w:tc>
          <w:tcPr>
            <w:tcW w:w="1065" w:type="dxa"/>
          </w:tcPr>
          <w:p w14:paraId="44C91E4D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4 (12.9)</w:t>
            </w:r>
          </w:p>
        </w:tc>
        <w:tc>
          <w:tcPr>
            <w:tcW w:w="1134" w:type="dxa"/>
          </w:tcPr>
          <w:p w14:paraId="729C4371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19 (31.7)</w:t>
            </w:r>
          </w:p>
        </w:tc>
        <w:tc>
          <w:tcPr>
            <w:tcW w:w="1276" w:type="dxa"/>
          </w:tcPr>
          <w:p w14:paraId="6FD42D39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49 (30.8)</w:t>
            </w:r>
          </w:p>
        </w:tc>
        <w:tc>
          <w:tcPr>
            <w:tcW w:w="1418" w:type="dxa"/>
          </w:tcPr>
          <w:p w14:paraId="39D7E88E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55 (30.1)</w:t>
            </w:r>
          </w:p>
        </w:tc>
        <w:tc>
          <w:tcPr>
            <w:tcW w:w="1417" w:type="dxa"/>
          </w:tcPr>
          <w:p w14:paraId="2B016B60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66 (37.7)</w:t>
            </w:r>
          </w:p>
        </w:tc>
        <w:tc>
          <w:tcPr>
            <w:tcW w:w="1276" w:type="dxa"/>
          </w:tcPr>
          <w:p w14:paraId="708108E8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52 (41.6)</w:t>
            </w:r>
          </w:p>
        </w:tc>
      </w:tr>
      <w:tr w:rsidR="00DA31CA" w:rsidRPr="00C314E2" w14:paraId="2148B6A1" w14:textId="77777777" w:rsidTr="009622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1E289814" w14:textId="77777777" w:rsidR="00DA31CA" w:rsidRPr="00C314E2" w:rsidRDefault="00DA31CA" w:rsidP="00DA31C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≥100–&lt;130</w:t>
            </w:r>
          </w:p>
        </w:tc>
        <w:tc>
          <w:tcPr>
            <w:tcW w:w="1065" w:type="dxa"/>
          </w:tcPr>
          <w:p w14:paraId="165EFB27" w14:textId="77777777" w:rsidR="00DA31CA" w:rsidRPr="00C314E2" w:rsidRDefault="00DA31CA" w:rsidP="00DA3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134" w:type="dxa"/>
          </w:tcPr>
          <w:p w14:paraId="54D5D05F" w14:textId="77777777" w:rsidR="00DA31CA" w:rsidRPr="00C314E2" w:rsidRDefault="00DA31CA" w:rsidP="00DA3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3 (5.0)</w:t>
            </w:r>
          </w:p>
        </w:tc>
        <w:tc>
          <w:tcPr>
            <w:tcW w:w="1276" w:type="dxa"/>
          </w:tcPr>
          <w:p w14:paraId="29A7B81C" w14:textId="77777777" w:rsidR="00DA31CA" w:rsidRPr="00C314E2" w:rsidRDefault="00DA31CA" w:rsidP="00DA3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18 (11.3)</w:t>
            </w:r>
          </w:p>
        </w:tc>
        <w:tc>
          <w:tcPr>
            <w:tcW w:w="1418" w:type="dxa"/>
          </w:tcPr>
          <w:p w14:paraId="224EDDB8" w14:textId="77777777" w:rsidR="00DA31CA" w:rsidRPr="00C314E2" w:rsidRDefault="00DA31CA" w:rsidP="00DA3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21 (11.5)</w:t>
            </w:r>
          </w:p>
        </w:tc>
        <w:tc>
          <w:tcPr>
            <w:tcW w:w="1417" w:type="dxa"/>
          </w:tcPr>
          <w:p w14:paraId="469CA3A0" w14:textId="77777777" w:rsidR="00DA31CA" w:rsidRPr="00C314E2" w:rsidRDefault="00DA31CA" w:rsidP="00DA3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8 (10.3)</w:t>
            </w:r>
          </w:p>
        </w:tc>
        <w:tc>
          <w:tcPr>
            <w:tcW w:w="1276" w:type="dxa"/>
          </w:tcPr>
          <w:p w14:paraId="023E0B6B" w14:textId="77777777" w:rsidR="00DA31CA" w:rsidRPr="00C314E2" w:rsidRDefault="00DA31CA" w:rsidP="00DA3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30 (24.0)</w:t>
            </w:r>
          </w:p>
        </w:tc>
      </w:tr>
      <w:tr w:rsidR="00DA31CA" w:rsidRPr="00C314E2" w14:paraId="0738D48A" w14:textId="77777777" w:rsidTr="00962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7D92FF26" w14:textId="77777777" w:rsidR="00DA31CA" w:rsidRPr="00C314E2" w:rsidRDefault="00DA31CA" w:rsidP="00DA31C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≥130–&lt;160</w:t>
            </w:r>
          </w:p>
        </w:tc>
        <w:tc>
          <w:tcPr>
            <w:tcW w:w="1065" w:type="dxa"/>
          </w:tcPr>
          <w:p w14:paraId="0B5362A6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134" w:type="dxa"/>
          </w:tcPr>
          <w:p w14:paraId="18FC27F0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276" w:type="dxa"/>
          </w:tcPr>
          <w:p w14:paraId="1C94ED6B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4 (2.5)</w:t>
            </w:r>
          </w:p>
        </w:tc>
        <w:tc>
          <w:tcPr>
            <w:tcW w:w="1418" w:type="dxa"/>
          </w:tcPr>
          <w:p w14:paraId="1864E370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5 (2.7)</w:t>
            </w:r>
          </w:p>
        </w:tc>
        <w:tc>
          <w:tcPr>
            <w:tcW w:w="1417" w:type="dxa"/>
          </w:tcPr>
          <w:p w14:paraId="7175F0B0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6 (9.1)</w:t>
            </w:r>
          </w:p>
        </w:tc>
        <w:tc>
          <w:tcPr>
            <w:tcW w:w="1276" w:type="dxa"/>
          </w:tcPr>
          <w:p w14:paraId="549F8832" w14:textId="77777777" w:rsidR="00DA31CA" w:rsidRPr="00C314E2" w:rsidRDefault="00DA31CA" w:rsidP="00DA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11 (8.8)</w:t>
            </w:r>
          </w:p>
        </w:tc>
      </w:tr>
      <w:tr w:rsidR="00DA31CA" w:rsidRPr="00C314E2" w14:paraId="4D863187" w14:textId="77777777" w:rsidTr="009622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2A3E549A" w14:textId="77777777" w:rsidR="00DA31CA" w:rsidRPr="00C314E2" w:rsidRDefault="00DA31CA" w:rsidP="00DA31CA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≥160</w:t>
            </w:r>
          </w:p>
        </w:tc>
        <w:tc>
          <w:tcPr>
            <w:tcW w:w="1065" w:type="dxa"/>
          </w:tcPr>
          <w:p w14:paraId="344060B4" w14:textId="77777777" w:rsidR="00DA31CA" w:rsidRPr="00C314E2" w:rsidRDefault="00DA31CA" w:rsidP="00DA3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134" w:type="dxa"/>
          </w:tcPr>
          <w:p w14:paraId="24CA9B2E" w14:textId="77777777" w:rsidR="00DA31CA" w:rsidRPr="00C314E2" w:rsidRDefault="00DA31CA" w:rsidP="00DA3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276" w:type="dxa"/>
          </w:tcPr>
          <w:p w14:paraId="0BAFF99F" w14:textId="77777777" w:rsidR="00DA31CA" w:rsidRPr="00C314E2" w:rsidRDefault="00DA31CA" w:rsidP="00DA3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3 (1.9)</w:t>
            </w:r>
          </w:p>
        </w:tc>
        <w:tc>
          <w:tcPr>
            <w:tcW w:w="1418" w:type="dxa"/>
          </w:tcPr>
          <w:p w14:paraId="79080E4B" w14:textId="77777777" w:rsidR="00DA31CA" w:rsidRPr="00C314E2" w:rsidRDefault="00DA31CA" w:rsidP="00DA3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2 (1.1)</w:t>
            </w:r>
          </w:p>
        </w:tc>
        <w:tc>
          <w:tcPr>
            <w:tcW w:w="1417" w:type="dxa"/>
          </w:tcPr>
          <w:p w14:paraId="451942AA" w14:textId="77777777" w:rsidR="00DA31CA" w:rsidRPr="00C314E2" w:rsidRDefault="00DA31CA" w:rsidP="00DA3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314E2">
              <w:rPr>
                <w:rFonts w:ascii="Arial" w:hAnsi="Arial" w:cs="Arial"/>
                <w:b/>
                <w:bCs/>
                <w:lang w:val="en-US"/>
              </w:rPr>
              <w:t>5 (2.9)</w:t>
            </w:r>
          </w:p>
        </w:tc>
        <w:tc>
          <w:tcPr>
            <w:tcW w:w="1276" w:type="dxa"/>
          </w:tcPr>
          <w:p w14:paraId="751F517D" w14:textId="77777777" w:rsidR="00DA31CA" w:rsidRPr="00C314E2" w:rsidRDefault="00DA31CA" w:rsidP="00DA3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14E2">
              <w:rPr>
                <w:rFonts w:ascii="Arial" w:hAnsi="Arial" w:cs="Arial"/>
                <w:lang w:val="en-US"/>
              </w:rPr>
              <w:t>6 (4.8)</w:t>
            </w:r>
          </w:p>
        </w:tc>
      </w:tr>
    </w:tbl>
    <w:p w14:paraId="6BD1AEF0" w14:textId="6FCA8277" w:rsidR="00086369" w:rsidRPr="00C314E2" w:rsidRDefault="00BF4CC3" w:rsidP="00BF4CC3">
      <w:pPr>
        <w:spacing w:after="160" w:line="259" w:lineRule="auto"/>
        <w:rPr>
          <w:rFonts w:ascii="Arial" w:hAnsi="Arial" w:cs="Arial"/>
          <w:b/>
          <w:bCs/>
          <w:sz w:val="18"/>
          <w:szCs w:val="18"/>
        </w:rPr>
      </w:pPr>
      <w:r w:rsidRPr="00C314E2">
        <w:rPr>
          <w:rFonts w:ascii="Arial" w:hAnsi="Arial" w:cs="Arial"/>
          <w:b/>
          <w:bCs/>
          <w:sz w:val="18"/>
          <w:szCs w:val="18"/>
        </w:rPr>
        <w:t>Number of patients whose LDL-C value increased from the baseline value is shown in bold.</w:t>
      </w:r>
    </w:p>
    <w:p w14:paraId="6EB98A09" w14:textId="0C0FDA56" w:rsidR="00204E06" w:rsidRPr="00C314E2" w:rsidRDefault="00BF4CC3" w:rsidP="00BF4CC3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C314E2">
        <w:rPr>
          <w:rFonts w:ascii="Arial" w:hAnsi="Arial" w:cs="Arial"/>
          <w:sz w:val="18"/>
          <w:szCs w:val="18"/>
        </w:rPr>
        <w:t>BL, baseline; LDL-C, low-density lipoprotein cholesterol</w:t>
      </w:r>
      <w:r w:rsidR="00E64A8F" w:rsidRPr="00C314E2">
        <w:rPr>
          <w:rFonts w:ascii="Arial" w:hAnsi="Arial" w:cs="Arial"/>
          <w:sz w:val="18"/>
          <w:szCs w:val="18"/>
        </w:rPr>
        <w:t>.</w:t>
      </w:r>
    </w:p>
    <w:p w14:paraId="3D386BA4" w14:textId="2493E7E5" w:rsidR="00EE6764" w:rsidRDefault="00EE6764" w:rsidP="00B91903">
      <w:pPr>
        <w:rPr>
          <w:b/>
          <w:bCs/>
        </w:rPr>
      </w:pPr>
    </w:p>
    <w:p w14:paraId="5933FE0D" w14:textId="77777777" w:rsidR="00B21E1E" w:rsidRDefault="00B21E1E" w:rsidP="00B91903">
      <w:pPr>
        <w:rPr>
          <w:b/>
          <w:bCs/>
        </w:rPr>
      </w:pPr>
    </w:p>
    <w:p w14:paraId="2F76FB3E" w14:textId="7B5F4892" w:rsidR="00B91903" w:rsidRPr="00C314E2" w:rsidRDefault="00B91903" w:rsidP="00B91903">
      <w:pPr>
        <w:rPr>
          <w:rFonts w:ascii="Arial" w:hAnsi="Arial" w:cs="Arial"/>
          <w:b/>
          <w:bCs/>
        </w:rPr>
      </w:pPr>
      <w:r w:rsidRPr="00C314E2">
        <w:rPr>
          <w:rFonts w:ascii="Arial" w:hAnsi="Arial" w:cs="Arial"/>
          <w:b/>
          <w:bCs/>
        </w:rPr>
        <w:t>Figure S1</w:t>
      </w:r>
      <w:r w:rsidR="00005DFF" w:rsidRPr="00C314E2">
        <w:rPr>
          <w:rFonts w:ascii="Arial" w:hAnsi="Arial" w:cs="Arial"/>
          <w:b/>
          <w:bCs/>
        </w:rPr>
        <w:t>.</w:t>
      </w:r>
      <w:r w:rsidRPr="00C314E2">
        <w:rPr>
          <w:rFonts w:ascii="Arial" w:hAnsi="Arial" w:cs="Arial"/>
          <w:b/>
          <w:bCs/>
        </w:rPr>
        <w:t xml:space="preserve"> </w:t>
      </w:r>
      <w:r w:rsidR="00C90F20" w:rsidRPr="00C314E2">
        <w:rPr>
          <w:rFonts w:ascii="Arial" w:hAnsi="Arial" w:cs="Arial"/>
        </w:rPr>
        <w:t>Registry</w:t>
      </w:r>
      <w:r w:rsidRPr="00C314E2">
        <w:rPr>
          <w:rFonts w:ascii="Arial" w:hAnsi="Arial" w:cs="Arial"/>
        </w:rPr>
        <w:t xml:space="preserve"> population</w:t>
      </w:r>
      <w:r w:rsidRPr="00C314E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03E157AF" wp14:editId="76ED88DF">
                <wp:simplePos x="0" y="0"/>
                <wp:positionH relativeFrom="column">
                  <wp:posOffset>2390458</wp:posOffset>
                </wp:positionH>
                <wp:positionV relativeFrom="paragraph">
                  <wp:posOffset>251777</wp:posOffset>
                </wp:positionV>
                <wp:extent cx="280670" cy="2016125"/>
                <wp:effectExtent l="0" t="0" r="0" b="0"/>
                <wp:wrapNone/>
                <wp:docPr id="4" name="Arrow: Dow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80670" cy="2016125"/>
                        </a:xfrm>
                        <a:prstGeom prst="downArrow">
                          <a:avLst/>
                        </a:prstGeom>
                        <a:solidFill>
                          <a:srgbClr val="002060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w14:anchorId="21DDC7A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4" o:spid="_x0000_s1026" type="#_x0000_t67" style="position:absolute;margin-left:188.25pt;margin-top:19.8pt;width:22.1pt;height:158.75pt;rotation:-90;z-index:2516582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" adj="20097" fillcolor="#002060" stroked="f" strokeweight="1pt"/>
            </w:pict>
          </mc:Fallback>
        </mc:AlternateContent>
      </w:r>
    </w:p>
    <w:p w14:paraId="02913B77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  <w:r w:rsidRPr="00C314E2">
        <w:rPr>
          <w:rFonts w:ascii="Arial" w:hAnsi="Arial" w:cs="Arial"/>
          <w:b/>
          <w:bCs/>
          <w:i/>
          <w:iCs/>
          <w:noProof/>
          <w:lang w:val="en-US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1A8CAFA" wp14:editId="137F84F5">
                <wp:simplePos x="0" y="0"/>
                <wp:positionH relativeFrom="column">
                  <wp:posOffset>34290</wp:posOffset>
                </wp:positionH>
                <wp:positionV relativeFrom="paragraph">
                  <wp:posOffset>177800</wp:posOffset>
                </wp:positionV>
                <wp:extent cx="6014720" cy="2880995"/>
                <wp:effectExtent l="38100" t="38100" r="119380" b="109855"/>
                <wp:wrapNone/>
                <wp:docPr id="23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4720" cy="2880995"/>
                          <a:chOff x="-36924" y="1426"/>
                          <a:chExt cx="5699301" cy="3253142"/>
                        </a:xfrm>
                      </wpg:grpSpPr>
                      <wps:wsp>
                        <wps:cNvPr id="24" name="Rectangle 24"/>
                        <wps:cNvSpPr/>
                        <wps:spPr>
                          <a:xfrm>
                            <a:off x="-24365" y="1426"/>
                            <a:ext cx="2767874" cy="57318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4546A">
                                <a:lumMod val="50000"/>
                              </a:srgbClr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txbx>
                          <w:txbxContent>
                            <w:p w14:paraId="1A17DA84" w14:textId="50456D9B" w:rsidR="00E2371C" w:rsidRDefault="00E2371C" w:rsidP="00B91903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  <w:t>1</w:t>
                              </w:r>
                              <w:r w:rsidR="00DE3173"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  <w:t>,</w:t>
                              </w:r>
                              <w:r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  <w:t>581</w:t>
                              </w:r>
                              <w:r>
                                <w:rPr>
                                  <w:rFonts w:eastAsia="Calibri" w:hAnsi="Calibri"/>
                                  <w:color w:val="222A35"/>
                                  <w:kern w:val="24"/>
                                  <w:lang w:val="en-US"/>
                                </w:rPr>
                                <w:t xml:space="preserve"> patients enrolled on the registr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5" name="Rectangle 25"/>
                        <wps:cNvSpPr/>
                        <wps:spPr>
                          <a:xfrm>
                            <a:off x="-36924" y="1291605"/>
                            <a:ext cx="2780433" cy="70220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4546A">
                                <a:lumMod val="50000"/>
                              </a:srgbClr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txbx>
                          <w:txbxContent>
                            <w:p w14:paraId="2026B05A" w14:textId="128AB013" w:rsidR="00E2371C" w:rsidRPr="00374AAC" w:rsidRDefault="00E2371C" w:rsidP="00B91903">
                              <w:pPr>
                                <w:spacing w:before="120"/>
                                <w:jc w:val="center"/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  <w:t>1</w:t>
                              </w:r>
                              <w:r w:rsidR="00DE3173"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  <w:t>,</w:t>
                              </w:r>
                              <w:r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  <w:t xml:space="preserve">567 </w:t>
                              </w:r>
                              <w:r w:rsidRPr="009749A1">
                                <w:rPr>
                                  <w:rFonts w:eastAsia="Calibri" w:hAnsi="Calibri"/>
                                  <w:color w:val="222A35"/>
                                  <w:kern w:val="24"/>
                                  <w:lang w:val="en-US"/>
                                </w:rPr>
                                <w:t xml:space="preserve">patients had a </w:t>
                              </w:r>
                              <w:r>
                                <w:rPr>
                                  <w:rFonts w:eastAsia="Calibri" w:hAnsi="Calibri"/>
                                  <w:color w:val="222A35"/>
                                  <w:kern w:val="24"/>
                                  <w:lang w:val="en-US"/>
                                </w:rPr>
                                <w:t>BL</w:t>
                              </w:r>
                              <w:r w:rsidRPr="009749A1">
                                <w:rPr>
                                  <w:rFonts w:eastAsia="Calibri" w:hAnsi="Calibri"/>
                                  <w:color w:val="222A35"/>
                                  <w:kern w:val="24"/>
                                  <w:lang w:val="en-US"/>
                                </w:rPr>
                                <w:t xml:space="preserve"> visit and were included in the eligible population</w:t>
                              </w:r>
                            </w:p>
                            <w:p w14:paraId="07484198" w14:textId="77777777" w:rsidR="00E2371C" w:rsidRDefault="00E2371C" w:rsidP="00B91903">
                              <w:pPr>
                                <w:spacing w:before="120"/>
                                <w:jc w:val="center"/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6" name="Rectangle 26"/>
                        <wps:cNvSpPr/>
                        <wps:spPr>
                          <a:xfrm>
                            <a:off x="3165023" y="523259"/>
                            <a:ext cx="2497354" cy="798440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txbx>
                          <w:txbxContent>
                            <w:p w14:paraId="7A090FF9" w14:textId="77777777" w:rsidR="00E2371C" w:rsidRDefault="00E2371C" w:rsidP="00B91903">
                              <w:pPr>
                                <w:spacing w:after="0"/>
                                <w:jc w:val="center"/>
                                <w:rPr>
                                  <w:rFonts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 w:rsidRPr="00536394">
                                <w:rPr>
                                  <w:rFonts w:eastAsia="Calibri" w:hAnsi="Calibri"/>
                                  <w:color w:val="000000"/>
                                  <w:kern w:val="24"/>
                                  <w:u w:val="single"/>
                                  <w:lang w:val="en-US"/>
                                </w:rPr>
                                <w:t>14 inclusion criteria not met</w:t>
                              </w:r>
                              <w:r>
                                <w:rPr>
                                  <w:rFonts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:</w:t>
                              </w:r>
                            </w:p>
                            <w:p w14:paraId="48B6C6A8" w14:textId="77777777" w:rsidR="00E2371C" w:rsidRDefault="00E2371C" w:rsidP="00B91903">
                              <w:pPr>
                                <w:spacing w:after="0"/>
                                <w:jc w:val="center"/>
                                <w:rPr>
                                  <w:rFonts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 xml:space="preserve">13 were not </w:t>
                              </w:r>
                              <w:r>
                                <w:rPr>
                                  <w:rFonts w:eastAsia="Calibri" w:cstheme="minorHAnsi"/>
                                  <w:color w:val="000000"/>
                                  <w:kern w:val="24"/>
                                  <w:lang w:val="en-US"/>
                                </w:rPr>
                                <w:t>≤</w:t>
                              </w:r>
                              <w:r>
                                <w:rPr>
                                  <w:rFonts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12 weeks post-ACS,</w:t>
                              </w:r>
                            </w:p>
                            <w:p w14:paraId="26EFF6F8" w14:textId="77777777" w:rsidR="00E2371C" w:rsidRDefault="00E2371C" w:rsidP="00B91903">
                              <w:pPr>
                                <w:spacing w:after="0"/>
                                <w:jc w:val="center"/>
                                <w:rPr>
                                  <w:rFonts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1 ACS not as defined in protocol</w:t>
                              </w:r>
                            </w:p>
                            <w:p w14:paraId="5EE25D10" w14:textId="77777777" w:rsidR="00E2371C" w:rsidRDefault="00E2371C" w:rsidP="00B91903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0" name="Rectangle 30"/>
                        <wps:cNvSpPr/>
                        <wps:spPr>
                          <a:xfrm>
                            <a:off x="-36923" y="2702729"/>
                            <a:ext cx="2855356" cy="55183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4546A">
                                <a:lumMod val="50000"/>
                              </a:srgbClr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txbx>
                          <w:txbxContent>
                            <w:p w14:paraId="2D1907E7" w14:textId="3145F483" w:rsidR="00E2371C" w:rsidRDefault="00E2371C" w:rsidP="00B91903">
                              <w:pPr>
                                <w:spacing w:before="120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  <w:t>1</w:t>
                              </w:r>
                              <w:r w:rsidR="00DE3173"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  <w:t>,</w:t>
                              </w:r>
                              <w:r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  <w:t>492</w:t>
                              </w:r>
                              <w:r>
                                <w:rPr>
                                  <w:rFonts w:eastAsia="Calibri" w:hAnsi="Calibri"/>
                                  <w:color w:val="222A35"/>
                                  <w:kern w:val="24"/>
                                  <w:lang w:val="en-US"/>
                                </w:rPr>
                                <w:t xml:space="preserve"> patients completed the registr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1" name="Rectangle 31"/>
                        <wps:cNvSpPr/>
                        <wps:spPr>
                          <a:xfrm>
                            <a:off x="3198023" y="1749765"/>
                            <a:ext cx="2447406" cy="1412693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txbx>
                          <w:txbxContent>
                            <w:p w14:paraId="345101A2" w14:textId="77777777" w:rsidR="00E2371C" w:rsidRDefault="00E2371C" w:rsidP="00B91903">
                              <w:pPr>
                                <w:spacing w:after="0"/>
                                <w:jc w:val="center"/>
                                <w:rPr>
                                  <w:rFonts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 w:rsidRPr="00536394">
                                <w:rPr>
                                  <w:rFonts w:eastAsia="Calibri" w:hAnsi="Calibri"/>
                                  <w:color w:val="000000"/>
                                  <w:kern w:val="24"/>
                                  <w:u w:val="single"/>
                                  <w:lang w:val="en-US"/>
                                </w:rPr>
                                <w:t>75 discontinued</w:t>
                              </w:r>
                              <w:r>
                                <w:rPr>
                                  <w:rFonts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 xml:space="preserve">: </w:t>
                              </w:r>
                            </w:p>
                            <w:p w14:paraId="22B88017" w14:textId="7D8D59F8" w:rsidR="00E2371C" w:rsidRDefault="00E2371C" w:rsidP="00B91903">
                              <w:pPr>
                                <w:spacing w:after="0"/>
                                <w:jc w:val="center"/>
                                <w:rPr>
                                  <w:rFonts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 xml:space="preserve">31 died, </w:t>
                              </w:r>
                              <w:r>
                                <w:rPr>
                                  <w:rFonts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br/>
                                <w:t xml:space="preserve">11 did not wish to continue, </w:t>
                              </w:r>
                              <w:r>
                                <w:rPr>
                                  <w:rFonts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br/>
                                <w:t xml:space="preserve">31 lost to follow-up, </w:t>
                              </w:r>
                              <w:r>
                                <w:rPr>
                                  <w:rFonts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br/>
                                <w:t>1 had a stroke,</w:t>
                              </w:r>
                            </w:p>
                            <w:p w14:paraId="1B16BCD6" w14:textId="77777777" w:rsidR="00E2371C" w:rsidRDefault="00E2371C" w:rsidP="00B91903">
                              <w:pPr>
                                <w:spacing w:after="0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1 for other reasons not confirmed</w:t>
                              </w:r>
                            </w:p>
                            <w:p w14:paraId="52572659" w14:textId="77777777" w:rsidR="00E2371C" w:rsidRDefault="00E2371C" w:rsidP="00B91903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8" name="Arrow: Down 38"/>
                        <wps:cNvSpPr/>
                        <wps:spPr>
                          <a:xfrm rot="16200000">
                            <a:off x="2192547" y="1404716"/>
                            <a:ext cx="316936" cy="1939772"/>
                          </a:xfrm>
                          <a:prstGeom prst="downArrow">
                            <a:avLst/>
                          </a:prstGeom>
                          <a:solidFill>
                            <a:srgbClr val="002060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A8CAFA" id="Group 6" o:spid="_x0000_s1026" style="position:absolute;margin-left:2.7pt;margin-top:14pt;width:473.6pt;height:226.85pt;z-index:251658240;mso-width-relative:margin;mso-height-relative:margin" coordorigin="-369,14" coordsize="56993,325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">
                <v:rect id="Rectangle 24" o:spid="_x0000_s1027" style="position:absolute;left:-243;top:14;width:27678;height:57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" fillcolor="window" strokecolor="#222a35" strokeweight="1pt">
                  <v:shadow on="t" color="black" opacity="26214f" origin="-.5,-.5" offset=".74836mm,.74836mm"/>
                  <v:textbox>
                    <w:txbxContent>
                      <w:p w14:paraId="1A17DA84" w14:textId="50456D9B" w:rsidR="00E2371C" w:rsidRDefault="00E2371C" w:rsidP="00B91903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  <w:t>1</w:t>
                        </w:r>
                        <w:r w:rsidR="00DE3173"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  <w:t>,</w:t>
                        </w:r>
                        <w:r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  <w:t>581</w:t>
                        </w:r>
                        <w:r>
                          <w:rPr>
                            <w:rFonts w:eastAsia="Calibri" w:hAnsi="Calibri"/>
                            <w:color w:val="222A35"/>
                            <w:kern w:val="24"/>
                            <w:lang w:val="en-US"/>
                          </w:rPr>
                          <w:t xml:space="preserve"> patients enrolled on the registry</w:t>
                        </w:r>
                      </w:p>
                    </w:txbxContent>
                  </v:textbox>
                </v:rect>
                <v:rect id="Rectangle 25" o:spid="_x0000_s1028" style="position:absolute;left:-369;top:12916;width:27804;height:70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" fillcolor="window" strokecolor="#222a35" strokeweight="1pt">
                  <v:shadow on="t" color="black" opacity="26214f" origin="-.5,-.5" offset=".74836mm,.74836mm"/>
                  <v:textbox>
                    <w:txbxContent>
                      <w:p w14:paraId="2026B05A" w14:textId="128AB013" w:rsidR="00E2371C" w:rsidRPr="00374AAC" w:rsidRDefault="00E2371C" w:rsidP="00B91903">
                        <w:pPr>
                          <w:spacing w:before="120"/>
                          <w:jc w:val="center"/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  <w:t>1</w:t>
                        </w:r>
                        <w:r w:rsidR="00DE3173"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  <w:t>,</w:t>
                        </w:r>
                        <w:r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  <w:t xml:space="preserve">567 </w:t>
                        </w:r>
                        <w:r w:rsidRPr="009749A1">
                          <w:rPr>
                            <w:rFonts w:eastAsia="Calibri" w:hAnsi="Calibri"/>
                            <w:color w:val="222A35"/>
                            <w:kern w:val="24"/>
                            <w:lang w:val="en-US"/>
                          </w:rPr>
                          <w:t xml:space="preserve">patients had a </w:t>
                        </w:r>
                        <w:r>
                          <w:rPr>
                            <w:rFonts w:eastAsia="Calibri" w:hAnsi="Calibri"/>
                            <w:color w:val="222A35"/>
                            <w:kern w:val="24"/>
                            <w:lang w:val="en-US"/>
                          </w:rPr>
                          <w:t>BL</w:t>
                        </w:r>
                        <w:r w:rsidRPr="009749A1">
                          <w:rPr>
                            <w:rFonts w:eastAsia="Calibri" w:hAnsi="Calibri"/>
                            <w:color w:val="222A35"/>
                            <w:kern w:val="24"/>
                            <w:lang w:val="en-US"/>
                          </w:rPr>
                          <w:t xml:space="preserve"> visit and were included in the eligible population</w:t>
                        </w:r>
                      </w:p>
                      <w:p w14:paraId="07484198" w14:textId="77777777" w:rsidR="00E2371C" w:rsidRDefault="00E2371C" w:rsidP="00B91903">
                        <w:pPr>
                          <w:spacing w:before="120"/>
                          <w:jc w:val="center"/>
                        </w:pPr>
                      </w:p>
                    </w:txbxContent>
                  </v:textbox>
                </v:rect>
                <v:rect id="Rectangle 26" o:spid="_x0000_s1029" style="position:absolute;left:31650;top:5232;width:24973;height:79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" fillcolor="#f2f2f2" strokecolor="windowText" strokeweight="1pt">
                  <v:shadow on="t" color="black" opacity="26214f" origin="-.5,-.5" offset=".74836mm,.74836mm"/>
                  <v:textbox>
                    <w:txbxContent>
                      <w:p w14:paraId="7A090FF9" w14:textId="77777777" w:rsidR="00E2371C" w:rsidRDefault="00E2371C" w:rsidP="00B91903">
                        <w:pPr>
                          <w:spacing w:after="0"/>
                          <w:jc w:val="center"/>
                          <w:rPr>
                            <w:rFonts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 w:rsidRPr="00536394">
                          <w:rPr>
                            <w:rFonts w:eastAsia="Calibri" w:hAnsi="Calibri"/>
                            <w:color w:val="000000"/>
                            <w:kern w:val="24"/>
                            <w:u w:val="single"/>
                            <w:lang w:val="en-US"/>
                          </w:rPr>
                          <w:t>14 inclusion criteria not met</w:t>
                        </w:r>
                        <w:r>
                          <w:rPr>
                            <w:rFonts w:eastAsia="Calibri" w:hAnsi="Calibri"/>
                            <w:color w:val="000000"/>
                            <w:kern w:val="24"/>
                            <w:lang w:val="en-US"/>
                          </w:rPr>
                          <w:t>:</w:t>
                        </w:r>
                      </w:p>
                      <w:p w14:paraId="48B6C6A8" w14:textId="77777777" w:rsidR="00E2371C" w:rsidRDefault="00E2371C" w:rsidP="00B91903">
                        <w:pPr>
                          <w:spacing w:after="0"/>
                          <w:jc w:val="center"/>
                          <w:rPr>
                            <w:rFonts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eastAsia="Calibri" w:hAnsi="Calibri"/>
                            <w:color w:val="000000"/>
                            <w:kern w:val="24"/>
                            <w:lang w:val="en-US"/>
                          </w:rPr>
                          <w:t xml:space="preserve">13 were not </w:t>
                        </w:r>
                        <w:r>
                          <w:rPr>
                            <w:rFonts w:eastAsia="Calibri" w:cstheme="minorHAnsi"/>
                            <w:color w:val="000000"/>
                            <w:kern w:val="24"/>
                            <w:lang w:val="en-US"/>
                          </w:rPr>
                          <w:t>≤</w:t>
                        </w:r>
                        <w:r>
                          <w:rPr>
                            <w:rFonts w:eastAsia="Calibri" w:hAnsi="Calibri"/>
                            <w:color w:val="000000"/>
                            <w:kern w:val="24"/>
                            <w:lang w:val="en-US"/>
                          </w:rPr>
                          <w:t>12 weeks post-ACS,</w:t>
                        </w:r>
                      </w:p>
                      <w:p w14:paraId="26EFF6F8" w14:textId="77777777" w:rsidR="00E2371C" w:rsidRDefault="00E2371C" w:rsidP="00B91903">
                        <w:pPr>
                          <w:spacing w:after="0"/>
                          <w:jc w:val="center"/>
                          <w:rPr>
                            <w:rFonts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eastAsia="Calibri" w:hAnsi="Calibri"/>
                            <w:color w:val="000000"/>
                            <w:kern w:val="24"/>
                            <w:lang w:val="en-US"/>
                          </w:rPr>
                          <w:t>1 ACS not as defined in protocol</w:t>
                        </w:r>
                      </w:p>
                      <w:p w14:paraId="5EE25D10" w14:textId="77777777" w:rsidR="00E2371C" w:rsidRDefault="00E2371C" w:rsidP="00B91903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v:rect id="Rectangle 30" o:spid="_x0000_s1030" style="position:absolute;left:-369;top:27027;width:28553;height:55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" fillcolor="window" strokecolor="#222a35" strokeweight="1pt">
                  <v:shadow on="t" color="black" opacity="26214f" origin="-.5,-.5" offset=".74836mm,.74836mm"/>
                  <v:textbox>
                    <w:txbxContent>
                      <w:p w14:paraId="2D1907E7" w14:textId="3145F483" w:rsidR="00E2371C" w:rsidRDefault="00E2371C" w:rsidP="00B91903">
                        <w:pPr>
                          <w:spacing w:before="120"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  <w:t>1</w:t>
                        </w:r>
                        <w:r w:rsidR="00DE3173"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  <w:t>,</w:t>
                        </w:r>
                        <w:r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  <w:t>492</w:t>
                        </w:r>
                        <w:r>
                          <w:rPr>
                            <w:rFonts w:eastAsia="Calibri" w:hAnsi="Calibri"/>
                            <w:color w:val="222A35"/>
                            <w:kern w:val="24"/>
                            <w:lang w:val="en-US"/>
                          </w:rPr>
                          <w:t xml:space="preserve"> patients completed the registry</w:t>
                        </w:r>
                      </w:p>
                    </w:txbxContent>
                  </v:textbox>
                </v:rect>
                <v:rect id="Rectangle 31" o:spid="_x0000_s1031" style="position:absolute;left:31980;top:17497;width:24474;height:141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" fillcolor="#f2f2f2" strokecolor="windowText" strokeweight="1pt">
                  <v:shadow on="t" color="black" opacity="26214f" origin="-.5,-.5" offset=".74836mm,.74836mm"/>
                  <v:textbox>
                    <w:txbxContent>
                      <w:p w14:paraId="345101A2" w14:textId="77777777" w:rsidR="00E2371C" w:rsidRDefault="00E2371C" w:rsidP="00B91903">
                        <w:pPr>
                          <w:spacing w:after="0"/>
                          <w:jc w:val="center"/>
                          <w:rPr>
                            <w:rFonts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 w:rsidRPr="00536394">
                          <w:rPr>
                            <w:rFonts w:eastAsia="Calibri" w:hAnsi="Calibri"/>
                            <w:color w:val="000000"/>
                            <w:kern w:val="24"/>
                            <w:u w:val="single"/>
                            <w:lang w:val="en-US"/>
                          </w:rPr>
                          <w:t>75 discontinued</w:t>
                        </w:r>
                        <w:r>
                          <w:rPr>
                            <w:rFonts w:eastAsia="Calibri" w:hAnsi="Calibri"/>
                            <w:color w:val="000000"/>
                            <w:kern w:val="24"/>
                            <w:lang w:val="en-US"/>
                          </w:rPr>
                          <w:t xml:space="preserve">: </w:t>
                        </w:r>
                      </w:p>
                      <w:p w14:paraId="22B88017" w14:textId="7D8D59F8" w:rsidR="00E2371C" w:rsidRDefault="00E2371C" w:rsidP="00B91903">
                        <w:pPr>
                          <w:spacing w:after="0"/>
                          <w:jc w:val="center"/>
                          <w:rPr>
                            <w:rFonts w:eastAsia="Calibri" w:hAnsi="Calibri"/>
                            <w:color w:val="000000"/>
                            <w:kern w:val="24"/>
                            <w:lang w:val="en-US"/>
                          </w:rPr>
                        </w:pPr>
                        <w:r>
                          <w:rPr>
                            <w:rFonts w:eastAsia="Calibri" w:hAnsi="Calibri"/>
                            <w:color w:val="000000"/>
                            <w:kern w:val="24"/>
                            <w:lang w:val="en-US"/>
                          </w:rPr>
                          <w:t xml:space="preserve">31 died, </w:t>
                        </w:r>
                        <w:r>
                          <w:rPr>
                            <w:rFonts w:eastAsia="Calibri" w:hAnsi="Calibri"/>
                            <w:color w:val="000000"/>
                            <w:kern w:val="24"/>
                            <w:lang w:val="en-US"/>
                          </w:rPr>
                          <w:br/>
                          <w:t xml:space="preserve">11 did not wish to continue, </w:t>
                        </w:r>
                        <w:r>
                          <w:rPr>
                            <w:rFonts w:eastAsia="Calibri" w:hAnsi="Calibri"/>
                            <w:color w:val="000000"/>
                            <w:kern w:val="24"/>
                            <w:lang w:val="en-US"/>
                          </w:rPr>
                          <w:br/>
                          <w:t xml:space="preserve">31 lost to follow-up, </w:t>
                        </w:r>
                        <w:r>
                          <w:rPr>
                            <w:rFonts w:eastAsia="Calibri" w:hAnsi="Calibri"/>
                            <w:color w:val="000000"/>
                            <w:kern w:val="24"/>
                            <w:lang w:val="en-US"/>
                          </w:rPr>
                          <w:br/>
                          <w:t>1 had a stroke,</w:t>
                        </w:r>
                      </w:p>
                      <w:p w14:paraId="1B16BCD6" w14:textId="77777777" w:rsidR="00E2371C" w:rsidRDefault="00E2371C" w:rsidP="00B91903">
                        <w:pPr>
                          <w:spacing w:after="0"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 w:hAnsi="Calibri"/>
                            <w:color w:val="000000"/>
                            <w:kern w:val="24"/>
                            <w:lang w:val="en-US"/>
                          </w:rPr>
                          <w:t>1 for other reasons not confirmed</w:t>
                        </w:r>
                      </w:p>
                      <w:p w14:paraId="52572659" w14:textId="77777777" w:rsidR="00E2371C" w:rsidRDefault="00E2371C" w:rsidP="00B91903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rrow: Down 38" o:spid="_x0000_s1032" type="#_x0000_t67" style="position:absolute;left:21925;top:14047;width:3169;height:1939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" adj="19835" fillcolor="#002060" stroked="f" strokeweight="1pt"/>
              </v:group>
            </w:pict>
          </mc:Fallback>
        </mc:AlternateContent>
      </w:r>
    </w:p>
    <w:p w14:paraId="18A2F1B7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</w:p>
    <w:p w14:paraId="3E1FB6C6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  <w:r w:rsidRPr="00C314E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1E1C5DF5" wp14:editId="414D4743">
                <wp:simplePos x="0" y="0"/>
                <wp:positionH relativeFrom="column">
                  <wp:posOffset>1358265</wp:posOffset>
                </wp:positionH>
                <wp:positionV relativeFrom="paragraph">
                  <wp:posOffset>139065</wp:posOffset>
                </wp:positionV>
                <wp:extent cx="231140" cy="758825"/>
                <wp:effectExtent l="0" t="0" r="0" b="3175"/>
                <wp:wrapNone/>
                <wp:docPr id="2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40" cy="758825"/>
                        </a:xfrm>
                        <a:prstGeom prst="downArrow">
                          <a:avLst/>
                        </a:prstGeom>
                        <a:solidFill>
                          <a:srgbClr val="002060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103E49" id="Arrow: Down 2" o:spid="_x0000_s1026" type="#_x0000_t67" style="position:absolute;margin-left:106.95pt;margin-top:10.95pt;width:18.2pt;height:59.75pt;z-index:251658241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" adj="18310" fillcolor="#002060" stroked="f" strokeweight="1pt"/>
            </w:pict>
          </mc:Fallback>
        </mc:AlternateContent>
      </w:r>
    </w:p>
    <w:p w14:paraId="61B3AABC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</w:p>
    <w:p w14:paraId="44A9E236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</w:p>
    <w:p w14:paraId="44580B62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</w:p>
    <w:p w14:paraId="00B9794F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</w:p>
    <w:p w14:paraId="666F82D8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  <w:r w:rsidRPr="00C314E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4CB3A537" wp14:editId="22D5FA96">
                <wp:simplePos x="0" y="0"/>
                <wp:positionH relativeFrom="column">
                  <wp:posOffset>1367155</wp:posOffset>
                </wp:positionH>
                <wp:positionV relativeFrom="paragraph">
                  <wp:posOffset>27940</wp:posOffset>
                </wp:positionV>
                <wp:extent cx="231140" cy="758825"/>
                <wp:effectExtent l="0" t="0" r="0" b="3175"/>
                <wp:wrapNone/>
                <wp:docPr id="7" name="Arrow: Dow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40" cy="758825"/>
                        </a:xfrm>
                        <a:prstGeom prst="downArrow">
                          <a:avLst/>
                        </a:prstGeom>
                        <a:solidFill>
                          <a:srgbClr val="002060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ACBAB6" id="Arrow: Down 7" o:spid="_x0000_s1026" type="#_x0000_t67" style="position:absolute;margin-left:107.65pt;margin-top:2.2pt;width:18.2pt;height:59.75pt;z-index:251658243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" adj="18310" fillcolor="#002060" stroked="f" strokeweight="1pt"/>
            </w:pict>
          </mc:Fallback>
        </mc:AlternateContent>
      </w:r>
    </w:p>
    <w:p w14:paraId="5EFB8CAF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</w:p>
    <w:p w14:paraId="7350F04F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</w:p>
    <w:p w14:paraId="032005A2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</w:p>
    <w:p w14:paraId="7E84BFEF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</w:p>
    <w:p w14:paraId="3E40D2E0" w14:textId="6CC87EFC" w:rsidR="00F96601" w:rsidRPr="00A667DE" w:rsidRDefault="00B91903" w:rsidP="00B91903">
      <w:pPr>
        <w:rPr>
          <w:rFonts w:ascii="Arial" w:hAnsi="Arial" w:cs="Arial"/>
          <w:sz w:val="18"/>
          <w:szCs w:val="18"/>
        </w:rPr>
      </w:pPr>
      <w:r w:rsidRPr="00C314E2">
        <w:rPr>
          <w:rFonts w:ascii="Arial" w:hAnsi="Arial" w:cs="Arial"/>
          <w:sz w:val="18"/>
          <w:szCs w:val="18"/>
        </w:rPr>
        <w:t>ACS, acute coronary syndrome</w:t>
      </w:r>
      <w:r w:rsidR="00646F80" w:rsidRPr="00C314E2">
        <w:rPr>
          <w:rFonts w:ascii="Arial" w:hAnsi="Arial" w:cs="Arial"/>
          <w:sz w:val="18"/>
          <w:szCs w:val="18"/>
        </w:rPr>
        <w:t>; BL, baseline</w:t>
      </w:r>
    </w:p>
    <w:p w14:paraId="13903226" w14:textId="77777777" w:rsidR="00EE6764" w:rsidRPr="00C314E2" w:rsidRDefault="00EE6764" w:rsidP="00B91903">
      <w:pPr>
        <w:rPr>
          <w:rFonts w:ascii="Arial" w:hAnsi="Arial" w:cs="Arial"/>
          <w:b/>
          <w:bCs/>
        </w:rPr>
      </w:pPr>
    </w:p>
    <w:p w14:paraId="41A620BF" w14:textId="38864EF7" w:rsidR="00B91903" w:rsidRPr="00C314E2" w:rsidRDefault="00B91903" w:rsidP="00B91903">
      <w:pPr>
        <w:rPr>
          <w:rFonts w:ascii="Arial" w:hAnsi="Arial" w:cs="Arial"/>
        </w:rPr>
      </w:pPr>
      <w:r w:rsidRPr="00C314E2">
        <w:rPr>
          <w:rFonts w:ascii="Arial" w:hAnsi="Arial" w:cs="Arial"/>
          <w:b/>
          <w:bCs/>
        </w:rPr>
        <w:t>Figure S2</w:t>
      </w:r>
      <w:r w:rsidR="00005DFF" w:rsidRPr="00C314E2">
        <w:rPr>
          <w:rFonts w:ascii="Arial" w:hAnsi="Arial" w:cs="Arial"/>
          <w:b/>
          <w:bCs/>
        </w:rPr>
        <w:t>.</w:t>
      </w:r>
      <w:r w:rsidRPr="00C314E2">
        <w:rPr>
          <w:rFonts w:ascii="Arial" w:hAnsi="Arial" w:cs="Arial"/>
          <w:b/>
          <w:bCs/>
        </w:rPr>
        <w:t xml:space="preserve"> </w:t>
      </w:r>
      <w:r w:rsidRPr="00C314E2">
        <w:rPr>
          <w:rFonts w:ascii="Arial" w:hAnsi="Arial" w:cs="Arial"/>
        </w:rPr>
        <w:t>Patient subgroups</w:t>
      </w:r>
    </w:p>
    <w:p w14:paraId="1D430D17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  <w:r w:rsidRPr="00C314E2">
        <w:rPr>
          <w:rFonts w:ascii="Arial" w:hAnsi="Arial" w:cs="Arial"/>
          <w:b/>
          <w:bCs/>
          <w:i/>
          <w:iCs/>
          <w:noProof/>
          <w:lang w:val="en-US"/>
        </w:rPr>
        <mc:AlternateContent>
          <mc:Choice Requires="wpg">
            <w:drawing>
              <wp:anchor distT="0" distB="0" distL="114300" distR="114300" simplePos="0" relativeHeight="251658244" behindDoc="0" locked="0" layoutInCell="1" allowOverlap="1" wp14:anchorId="05FB0A89" wp14:editId="0ACFEC89">
                <wp:simplePos x="0" y="0"/>
                <wp:positionH relativeFrom="column">
                  <wp:posOffset>0</wp:posOffset>
                </wp:positionH>
                <wp:positionV relativeFrom="paragraph">
                  <wp:posOffset>135573</wp:posOffset>
                </wp:positionV>
                <wp:extent cx="6049010" cy="3075940"/>
                <wp:effectExtent l="38100" t="38100" r="123190" b="105410"/>
                <wp:wrapNone/>
                <wp:docPr id="10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9010" cy="3075940"/>
                          <a:chOff x="-24369" y="1425"/>
                          <a:chExt cx="5731546" cy="3472725"/>
                        </a:xfrm>
                      </wpg:grpSpPr>
                      <wps:wsp>
                        <wps:cNvPr id="11" name="Rectangle 11"/>
                        <wps:cNvSpPr/>
                        <wps:spPr>
                          <a:xfrm>
                            <a:off x="-24366" y="1425"/>
                            <a:ext cx="2947637" cy="80648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4546A">
                                <a:lumMod val="50000"/>
                              </a:srgbClr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txbx>
                          <w:txbxContent>
                            <w:p w14:paraId="7466FE8B" w14:textId="77777777" w:rsidR="00E2371C" w:rsidRDefault="00E2371C" w:rsidP="00B91903">
                              <w:pPr>
                                <w:spacing w:after="0"/>
                                <w:jc w:val="center"/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  <w:t>Eligible population</w:t>
                              </w:r>
                            </w:p>
                            <w:p w14:paraId="2E400F03" w14:textId="62BC863A" w:rsidR="00E2371C" w:rsidRDefault="00E2371C" w:rsidP="00B91903">
                              <w:pPr>
                                <w:spacing w:after="0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  <w:t>1</w:t>
                              </w:r>
                              <w:r w:rsidR="00A667DE"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  <w:t>,</w:t>
                              </w:r>
                              <w:r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  <w:t>567</w:t>
                              </w:r>
                              <w:r>
                                <w:rPr>
                                  <w:rFonts w:eastAsia="Calibri" w:hAnsi="Calibri"/>
                                  <w:color w:val="222A35"/>
                                  <w:kern w:val="24"/>
                                  <w:lang w:val="en-US"/>
                                </w:rPr>
                                <w:t xml:space="preserve"> met the inclusion criteri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" name="Rectangle 12"/>
                        <wps:cNvSpPr/>
                        <wps:spPr>
                          <a:xfrm>
                            <a:off x="-24369" y="1334346"/>
                            <a:ext cx="2974673" cy="80696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4546A">
                                <a:lumMod val="50000"/>
                              </a:srgbClr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txbx>
                          <w:txbxContent>
                            <w:p w14:paraId="6A8CAAF2" w14:textId="77777777" w:rsidR="00E2371C" w:rsidRDefault="00E2371C" w:rsidP="00B91903">
                              <w:pPr>
                                <w:spacing w:after="0"/>
                                <w:jc w:val="center"/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  <w:t>Primary objective population</w:t>
                              </w:r>
                            </w:p>
                            <w:p w14:paraId="31870358" w14:textId="313CC04E" w:rsidR="00E2371C" w:rsidRPr="0065525F" w:rsidRDefault="00E2371C" w:rsidP="00B91903">
                              <w:pPr>
                                <w:spacing w:after="0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  <w:t xml:space="preserve">992 </w:t>
                              </w:r>
                              <w:r>
                                <w:rPr>
                                  <w:rFonts w:eastAsia="Calibri" w:hAnsi="Calibri"/>
                                  <w:color w:val="222A35"/>
                                  <w:kern w:val="24"/>
                                  <w:lang w:val="en-US"/>
                                </w:rPr>
                                <w:t xml:space="preserve">with an LDL-C value measured &gt;2 weeks </w:t>
                              </w:r>
                              <w:r>
                                <w:rPr>
                                  <w:rFonts w:eastAsia="Calibri" w:hAnsi="Calibri"/>
                                  <w:color w:val="222A35"/>
                                  <w:kern w:val="24"/>
                                  <w:lang w:val="en-US"/>
                                </w:rPr>
                                <w:br/>
                                <w:t>post-AC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" name="Rectangle 13"/>
                        <wps:cNvSpPr/>
                        <wps:spPr>
                          <a:xfrm>
                            <a:off x="3209823" y="689504"/>
                            <a:ext cx="2497354" cy="656070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txbx>
                          <w:txbxContent>
                            <w:p w14:paraId="2398235B" w14:textId="77777777" w:rsidR="00E2371C" w:rsidRPr="004F4B8C" w:rsidRDefault="00E2371C" w:rsidP="00B91903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4F4B8C">
                                <w:rPr>
                                  <w:rFonts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575 patients did not have an LDL-C value measured &gt;2 weeks post-AC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" name="Rectangle 14"/>
                        <wps:cNvSpPr/>
                        <wps:spPr>
                          <a:xfrm>
                            <a:off x="-24369" y="2680119"/>
                            <a:ext cx="2987228" cy="79403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4546A">
                                <a:lumMod val="50000"/>
                              </a:srgbClr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txbx>
                          <w:txbxContent>
                            <w:p w14:paraId="1E91327A" w14:textId="77777777" w:rsidR="00E2371C" w:rsidRDefault="00E2371C" w:rsidP="00B91903">
                              <w:pPr>
                                <w:spacing w:after="0"/>
                                <w:jc w:val="center"/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  <w:t>Primary objective population with a BL LDL-C value</w:t>
                              </w:r>
                            </w:p>
                            <w:p w14:paraId="434A32AF" w14:textId="504002E5" w:rsidR="00E2371C" w:rsidRDefault="00E2371C" w:rsidP="00B91903">
                              <w:pPr>
                                <w:spacing w:after="0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b/>
                                  <w:bCs/>
                                  <w:color w:val="222A35"/>
                                  <w:kern w:val="24"/>
                                  <w:lang w:val="en-US"/>
                                </w:rPr>
                                <w:t xml:space="preserve">733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" name="Rectangle 15"/>
                        <wps:cNvSpPr/>
                        <wps:spPr>
                          <a:xfrm>
                            <a:off x="3197890" y="2097438"/>
                            <a:ext cx="2447406" cy="635297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txbx>
                          <w:txbxContent>
                            <w:p w14:paraId="10873E8A" w14:textId="77777777" w:rsidR="00E2371C" w:rsidRPr="004F4B8C" w:rsidRDefault="00E2371C" w:rsidP="00B91903">
                              <w:pPr>
                                <w:spacing w:after="0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4F4B8C">
                                <w:rPr>
                                  <w:rFonts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 xml:space="preserve">259 patients </w:t>
                              </w:r>
                              <w:r>
                                <w:rPr>
                                  <w:rFonts w:eastAsia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did not have a BL LDL-C valu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" name="Arrow: Down 16"/>
                        <wps:cNvSpPr/>
                        <wps:spPr>
                          <a:xfrm rot="16200000">
                            <a:off x="2192547" y="1426223"/>
                            <a:ext cx="316936" cy="1939772"/>
                          </a:xfrm>
                          <a:prstGeom prst="downArrow">
                            <a:avLst/>
                          </a:prstGeom>
                          <a:solidFill>
                            <a:srgbClr val="002060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5FB0A89" id="_x0000_s1033" style="position:absolute;margin-left:0;margin-top:10.7pt;width:476.3pt;height:242.2pt;z-index:251658244;mso-width-relative:margin;mso-height-relative:margin" coordorigin="-243,14" coordsize="57315,34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">
                <v:rect id="Rectangle 11" o:spid="_x0000_s1034" style="position:absolute;left:-243;top:14;width:29475;height:80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" fillcolor="window" strokecolor="#222a35" strokeweight="1pt">
                  <v:shadow on="t" color="black" opacity="26214f" origin="-.5,-.5" offset=".74836mm,.74836mm"/>
                  <v:textbox>
                    <w:txbxContent>
                      <w:p w14:paraId="7466FE8B" w14:textId="77777777" w:rsidR="00E2371C" w:rsidRDefault="00E2371C" w:rsidP="00B91903">
                        <w:pPr>
                          <w:spacing w:after="0"/>
                          <w:jc w:val="center"/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</w:pPr>
                        <w:r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  <w:t>Eligible population</w:t>
                        </w:r>
                      </w:p>
                      <w:p w14:paraId="2E400F03" w14:textId="62BC863A" w:rsidR="00E2371C" w:rsidRDefault="00E2371C" w:rsidP="00B91903">
                        <w:pPr>
                          <w:spacing w:after="0"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  <w:t>1</w:t>
                        </w:r>
                        <w:r w:rsidR="00A667DE"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  <w:t>,</w:t>
                        </w:r>
                        <w:r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  <w:t>567</w:t>
                        </w:r>
                        <w:r>
                          <w:rPr>
                            <w:rFonts w:eastAsia="Calibri" w:hAnsi="Calibri"/>
                            <w:color w:val="222A35"/>
                            <w:kern w:val="24"/>
                            <w:lang w:val="en-US"/>
                          </w:rPr>
                          <w:t xml:space="preserve"> met the inclusion criteria</w:t>
                        </w:r>
                      </w:p>
                    </w:txbxContent>
                  </v:textbox>
                </v:rect>
                <v:rect id="Rectangle 12" o:spid="_x0000_s1035" style="position:absolute;left:-243;top:13343;width:29746;height:80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" fillcolor="window" strokecolor="#222a35" strokeweight="1pt">
                  <v:shadow on="t" color="black" opacity="26214f" origin="-.5,-.5" offset=".74836mm,.74836mm"/>
                  <v:textbox>
                    <w:txbxContent>
                      <w:p w14:paraId="6A8CAAF2" w14:textId="77777777" w:rsidR="00E2371C" w:rsidRDefault="00E2371C" w:rsidP="00B91903">
                        <w:pPr>
                          <w:spacing w:after="0"/>
                          <w:jc w:val="center"/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</w:pPr>
                        <w:r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  <w:t>Primary objective population</w:t>
                        </w:r>
                      </w:p>
                      <w:p w14:paraId="31870358" w14:textId="313CC04E" w:rsidR="00E2371C" w:rsidRPr="0065525F" w:rsidRDefault="00E2371C" w:rsidP="00B91903">
                        <w:pPr>
                          <w:spacing w:after="0"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  <w:t xml:space="preserve">992 </w:t>
                        </w:r>
                        <w:r>
                          <w:rPr>
                            <w:rFonts w:eastAsia="Calibri" w:hAnsi="Calibri"/>
                            <w:color w:val="222A35"/>
                            <w:kern w:val="24"/>
                            <w:lang w:val="en-US"/>
                          </w:rPr>
                          <w:t xml:space="preserve">with an LDL-C value measured &gt;2 weeks </w:t>
                        </w:r>
                        <w:r>
                          <w:rPr>
                            <w:rFonts w:eastAsia="Calibri" w:hAnsi="Calibri"/>
                            <w:color w:val="222A35"/>
                            <w:kern w:val="24"/>
                            <w:lang w:val="en-US"/>
                          </w:rPr>
                          <w:br/>
                          <w:t>post-ACS</w:t>
                        </w:r>
                      </w:p>
                    </w:txbxContent>
                  </v:textbox>
                </v:rect>
                <v:rect id="Rectangle 13" o:spid="_x0000_s1036" style="position:absolute;left:32098;top:6895;width:24973;height:6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" fillcolor="#f2f2f2" strokecolor="windowText" strokeweight="1pt">
                  <v:shadow on="t" color="black" opacity="26214f" origin="-.5,-.5" offset=".74836mm,.74836mm"/>
                  <v:textbox>
                    <w:txbxContent>
                      <w:p w14:paraId="2398235B" w14:textId="77777777" w:rsidR="00E2371C" w:rsidRPr="004F4B8C" w:rsidRDefault="00E2371C" w:rsidP="00B91903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4F4B8C">
                          <w:rPr>
                            <w:rFonts w:eastAsia="Calibri" w:hAnsi="Calibri"/>
                            <w:color w:val="000000"/>
                            <w:kern w:val="24"/>
                            <w:lang w:val="en-US"/>
                          </w:rPr>
                          <w:t>575 patients did not have an LDL-C value measured &gt;2 weeks post-ACS</w:t>
                        </w:r>
                      </w:p>
                    </w:txbxContent>
                  </v:textbox>
                </v:rect>
                <v:rect id="Rectangle 14" o:spid="_x0000_s1037" style="position:absolute;left:-243;top:26801;width:29871;height:7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" fillcolor="window" strokecolor="#222a35" strokeweight="1pt">
                  <v:shadow on="t" color="black" opacity="26214f" origin="-.5,-.5" offset=".74836mm,.74836mm"/>
                  <v:textbox>
                    <w:txbxContent>
                      <w:p w14:paraId="1E91327A" w14:textId="77777777" w:rsidR="00E2371C" w:rsidRDefault="00E2371C" w:rsidP="00B91903">
                        <w:pPr>
                          <w:spacing w:after="0"/>
                          <w:jc w:val="center"/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</w:pPr>
                        <w:r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  <w:t>Primary objective population with a BL LDL-C value</w:t>
                        </w:r>
                      </w:p>
                      <w:p w14:paraId="434A32AF" w14:textId="504002E5" w:rsidR="00E2371C" w:rsidRDefault="00E2371C" w:rsidP="00B91903">
                        <w:pPr>
                          <w:spacing w:after="0"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 w:hAnsi="Calibri"/>
                            <w:b/>
                            <w:bCs/>
                            <w:color w:val="222A35"/>
                            <w:kern w:val="24"/>
                            <w:lang w:val="en-US"/>
                          </w:rPr>
                          <w:t xml:space="preserve">733 </w:t>
                        </w:r>
                      </w:p>
                    </w:txbxContent>
                  </v:textbox>
                </v:rect>
                <v:rect id="Rectangle 15" o:spid="_x0000_s1038" style="position:absolute;left:31978;top:20974;width:24474;height:6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" fillcolor="#f2f2f2" strokecolor="windowText" strokeweight="1pt">
                  <v:shadow on="t" color="black" opacity="26214f" origin="-.5,-.5" offset=".74836mm,.74836mm"/>
                  <v:textbox>
                    <w:txbxContent>
                      <w:p w14:paraId="10873E8A" w14:textId="77777777" w:rsidR="00E2371C" w:rsidRPr="004F4B8C" w:rsidRDefault="00E2371C" w:rsidP="00B91903">
                        <w:pPr>
                          <w:spacing w:after="0"/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4F4B8C">
                          <w:rPr>
                            <w:rFonts w:eastAsia="Calibri" w:hAnsi="Calibri"/>
                            <w:color w:val="000000"/>
                            <w:kern w:val="24"/>
                            <w:lang w:val="en-US"/>
                          </w:rPr>
                          <w:t xml:space="preserve">259 patients </w:t>
                        </w:r>
                        <w:r>
                          <w:rPr>
                            <w:rFonts w:eastAsia="Calibri" w:hAnsi="Calibri"/>
                            <w:color w:val="000000"/>
                            <w:kern w:val="24"/>
                            <w:lang w:val="en-US"/>
                          </w:rPr>
                          <w:t>did not have a BL LDL-C value</w:t>
                        </w:r>
                      </w:p>
                    </w:txbxContent>
                  </v:textbox>
                </v:rect>
                <v:shape id="Arrow: Down 16" o:spid="_x0000_s1039" type="#_x0000_t67" style="position:absolute;left:21925;top:14262;width:3169;height:1939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" adj="19835" fillcolor="#002060" stroked="f" strokeweight="1pt"/>
              </v:group>
            </w:pict>
          </mc:Fallback>
        </mc:AlternateContent>
      </w:r>
      <w:r w:rsidRPr="00C314E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65B1F12D" wp14:editId="767E2808">
                <wp:simplePos x="0" y="0"/>
                <wp:positionH relativeFrom="column">
                  <wp:posOffset>2386648</wp:posOffset>
                </wp:positionH>
                <wp:positionV relativeFrom="paragraph">
                  <wp:posOffset>5715</wp:posOffset>
                </wp:positionV>
                <wp:extent cx="280733" cy="2046852"/>
                <wp:effectExtent l="0" t="6668" r="0" b="0"/>
                <wp:wrapNone/>
                <wp:docPr id="17" name="Arrow: Down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80733" cy="2046852"/>
                        </a:xfrm>
                        <a:prstGeom prst="downArrow">
                          <a:avLst/>
                        </a:prstGeom>
                        <a:solidFill>
                          <a:srgbClr val="002060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38F7DCD3" id="Arrow: Down 17" o:spid="_x0000_s1026" type="#_x0000_t67" style="position:absolute;margin-left:187.95pt;margin-top:.45pt;width:22.1pt;height:161.15pt;rotation:-90;z-index:25165824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" adj="20119" fillcolor="#002060" stroked="f" strokeweight="1pt"/>
            </w:pict>
          </mc:Fallback>
        </mc:AlternateContent>
      </w:r>
      <w:r w:rsidRPr="00C314E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60D2AF31" wp14:editId="0D97E769">
                <wp:simplePos x="0" y="0"/>
                <wp:positionH relativeFrom="column">
                  <wp:posOffset>1377950</wp:posOffset>
                </wp:positionH>
                <wp:positionV relativeFrom="paragraph">
                  <wp:posOffset>811213</wp:posOffset>
                </wp:positionV>
                <wp:extent cx="231140" cy="568358"/>
                <wp:effectExtent l="0" t="0" r="0" b="3175"/>
                <wp:wrapNone/>
                <wp:docPr id="18" name="Arrow: Down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40" cy="568358"/>
                        </a:xfrm>
                        <a:prstGeom prst="downArrow">
                          <a:avLst/>
                        </a:prstGeom>
                        <a:solidFill>
                          <a:srgbClr val="002060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D81192" id="Arrow: Down 18" o:spid="_x0000_s1026" type="#_x0000_t67" style="position:absolute;margin-left:108.5pt;margin-top:63.9pt;width:18.2pt;height:44.75pt;z-index:25165824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" adj="17208" fillcolor="#002060" stroked="f" strokeweight="1pt"/>
            </w:pict>
          </mc:Fallback>
        </mc:AlternateContent>
      </w:r>
      <w:r w:rsidRPr="00C314E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17955D3F" wp14:editId="5826F2E8">
                <wp:simplePos x="0" y="0"/>
                <wp:positionH relativeFrom="column">
                  <wp:posOffset>1406525</wp:posOffset>
                </wp:positionH>
                <wp:positionV relativeFrom="paragraph">
                  <wp:posOffset>1989773</wp:posOffset>
                </wp:positionV>
                <wp:extent cx="231140" cy="568358"/>
                <wp:effectExtent l="0" t="0" r="0" b="3175"/>
                <wp:wrapNone/>
                <wp:docPr id="21" name="Arrow: Down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40" cy="568358"/>
                        </a:xfrm>
                        <a:prstGeom prst="downArrow">
                          <a:avLst/>
                        </a:prstGeom>
                        <a:solidFill>
                          <a:srgbClr val="002060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5EF10B" id="Arrow: Down 21" o:spid="_x0000_s1026" type="#_x0000_t67" style="position:absolute;margin-left:110.75pt;margin-top:156.7pt;width:18.2pt;height:44.75pt;z-index:251658247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" adj="17208" fillcolor="#002060" stroked="f" strokeweight="1pt"/>
            </w:pict>
          </mc:Fallback>
        </mc:AlternateContent>
      </w:r>
    </w:p>
    <w:p w14:paraId="3059ECB2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</w:p>
    <w:p w14:paraId="04DA2B21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</w:p>
    <w:p w14:paraId="40B548E3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</w:p>
    <w:p w14:paraId="05B9F347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</w:p>
    <w:p w14:paraId="49B690DB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</w:p>
    <w:p w14:paraId="7BE005E2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</w:p>
    <w:p w14:paraId="5C4EB79F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</w:p>
    <w:p w14:paraId="52E726CD" w14:textId="77777777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</w:p>
    <w:p w14:paraId="54125D49" w14:textId="43E22F02" w:rsidR="00B91903" w:rsidRPr="00C314E2" w:rsidRDefault="00B91903" w:rsidP="00B91903">
      <w:pPr>
        <w:rPr>
          <w:rFonts w:ascii="Arial" w:hAnsi="Arial" w:cs="Arial"/>
          <w:b/>
          <w:bCs/>
          <w:i/>
          <w:iCs/>
        </w:rPr>
      </w:pPr>
    </w:p>
    <w:p w14:paraId="573245B4" w14:textId="4AF22C5F" w:rsidR="00B91903" w:rsidRPr="00C314E2" w:rsidRDefault="00B91903" w:rsidP="00B91903">
      <w:pPr>
        <w:rPr>
          <w:rFonts w:ascii="Arial" w:hAnsi="Arial" w:cs="Arial"/>
        </w:rPr>
      </w:pPr>
    </w:p>
    <w:p w14:paraId="479D2442" w14:textId="7284D975" w:rsidR="007C5C8E" w:rsidRPr="00C314E2" w:rsidRDefault="007C5C8E" w:rsidP="00B91903">
      <w:pPr>
        <w:rPr>
          <w:rFonts w:ascii="Arial" w:hAnsi="Arial" w:cs="Arial"/>
        </w:rPr>
      </w:pPr>
    </w:p>
    <w:p w14:paraId="6D974367" w14:textId="77777777" w:rsidR="007C5C8E" w:rsidRPr="00C314E2" w:rsidRDefault="007C5C8E" w:rsidP="00B91903">
      <w:pPr>
        <w:rPr>
          <w:rFonts w:ascii="Arial" w:hAnsi="Arial" w:cs="Arial"/>
        </w:rPr>
      </w:pPr>
    </w:p>
    <w:p w14:paraId="018E3993" w14:textId="00713E85" w:rsidR="00B91903" w:rsidRPr="00C314E2" w:rsidRDefault="00B91903" w:rsidP="00B91903">
      <w:pPr>
        <w:rPr>
          <w:rFonts w:ascii="Arial" w:hAnsi="Arial" w:cs="Arial"/>
          <w:sz w:val="18"/>
          <w:szCs w:val="18"/>
        </w:rPr>
      </w:pPr>
      <w:r w:rsidRPr="00C314E2">
        <w:rPr>
          <w:rFonts w:ascii="Arial" w:hAnsi="Arial" w:cs="Arial"/>
          <w:sz w:val="18"/>
          <w:szCs w:val="18"/>
        </w:rPr>
        <w:t>ACS, acute coronary syndrome; BL, baseline; LDL-C, low-density lipoprotein cholesterol</w:t>
      </w:r>
    </w:p>
    <w:p w14:paraId="50D7E381" w14:textId="6AF2FBC1" w:rsidR="006D7E28" w:rsidRPr="00C314E2" w:rsidRDefault="006D7E28" w:rsidP="006D7E28">
      <w:pPr>
        <w:rPr>
          <w:rFonts w:ascii="Arial" w:hAnsi="Arial" w:cs="Arial"/>
          <w:sz w:val="16"/>
          <w:szCs w:val="16"/>
        </w:rPr>
      </w:pPr>
      <w:r w:rsidRPr="00C314E2">
        <w:rPr>
          <w:rFonts w:ascii="Arial" w:hAnsi="Arial" w:cs="Arial"/>
          <w:sz w:val="16"/>
          <w:szCs w:val="16"/>
        </w:rPr>
        <w:br w:type="page"/>
      </w:r>
    </w:p>
    <w:p w14:paraId="0E7FA03E" w14:textId="0086150D" w:rsidR="006D7E28" w:rsidRPr="00C314E2" w:rsidRDefault="006D7E28" w:rsidP="006D7E28">
      <w:pPr>
        <w:rPr>
          <w:rFonts w:ascii="Arial" w:hAnsi="Arial" w:cs="Arial"/>
          <w:lang w:val="en-US"/>
        </w:rPr>
      </w:pPr>
      <w:r w:rsidRPr="00C314E2">
        <w:rPr>
          <w:rFonts w:ascii="Arial" w:hAnsi="Arial" w:cs="Arial"/>
          <w:b/>
          <w:bCs/>
          <w:lang w:val="en-US"/>
        </w:rPr>
        <w:lastRenderedPageBreak/>
        <w:t>Figure S3.</w:t>
      </w:r>
      <w:r w:rsidRPr="00C314E2">
        <w:rPr>
          <w:rFonts w:ascii="Arial" w:hAnsi="Arial" w:cs="Arial"/>
          <w:lang w:val="en-US"/>
        </w:rPr>
        <w:t xml:space="preserve"> Distribution of LDL-C values (mg/dL) according to LDL-C target achievement assessment in primary objective population (</w:t>
      </w:r>
      <w:r w:rsidR="0023685C">
        <w:rPr>
          <w:rFonts w:ascii="Arial" w:hAnsi="Arial" w:cs="Arial"/>
          <w:lang w:val="en-US"/>
        </w:rPr>
        <w:t>n</w:t>
      </w:r>
      <w:r w:rsidRPr="00C314E2">
        <w:rPr>
          <w:rFonts w:ascii="Arial" w:hAnsi="Arial" w:cs="Arial"/>
          <w:lang w:val="en-US"/>
        </w:rPr>
        <w:t>=992)</w:t>
      </w:r>
    </w:p>
    <w:p w14:paraId="01ECB8C9" w14:textId="77777777" w:rsidR="006D7E28" w:rsidRPr="00C314E2" w:rsidRDefault="006D7E28" w:rsidP="00EF7D15">
      <w:pPr>
        <w:rPr>
          <w:rFonts w:ascii="Arial" w:hAnsi="Arial" w:cs="Arial"/>
        </w:rPr>
      </w:pPr>
    </w:p>
    <w:p w14:paraId="579622B7" w14:textId="63540283" w:rsidR="004B0997" w:rsidRPr="00C314E2" w:rsidRDefault="007F7AE5" w:rsidP="00EF7D15">
      <w:pPr>
        <w:rPr>
          <w:rFonts w:ascii="Arial" w:hAnsi="Arial" w:cs="Arial"/>
        </w:rPr>
      </w:pPr>
      <w:r w:rsidRPr="00C314E2">
        <w:rPr>
          <w:rFonts w:ascii="Arial" w:hAnsi="Arial" w:cs="Arial"/>
          <w:noProof/>
        </w:rPr>
        <w:drawing>
          <wp:inline distT="0" distB="0" distL="0" distR="0" wp14:anchorId="4989E83A" wp14:editId="6769DD19">
            <wp:extent cx="6035040" cy="215594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9708" cy="2168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D03A57" w14:textId="5E907E84" w:rsidR="00E51F3C" w:rsidRPr="00C314E2" w:rsidRDefault="003B57F5" w:rsidP="00EF7D15">
      <w:pPr>
        <w:rPr>
          <w:rFonts w:ascii="Arial" w:hAnsi="Arial" w:cs="Arial"/>
          <w:sz w:val="18"/>
          <w:szCs w:val="18"/>
        </w:rPr>
      </w:pPr>
      <w:r w:rsidRPr="00C314E2">
        <w:rPr>
          <w:rFonts w:ascii="Arial" w:hAnsi="Arial" w:cs="Arial"/>
          <w:sz w:val="18"/>
          <w:szCs w:val="18"/>
        </w:rPr>
        <w:t>LDL-C, low-density lipoprotein cholesterol</w:t>
      </w:r>
    </w:p>
    <w:p w14:paraId="685264CB" w14:textId="77777777" w:rsidR="00E51F3C" w:rsidRPr="00C314E2" w:rsidRDefault="00E51F3C" w:rsidP="00EF7D15">
      <w:pPr>
        <w:rPr>
          <w:rFonts w:ascii="Arial" w:hAnsi="Arial" w:cs="Arial"/>
          <w:sz w:val="18"/>
          <w:szCs w:val="18"/>
        </w:rPr>
      </w:pPr>
    </w:p>
    <w:p w14:paraId="38860438" w14:textId="303F2544" w:rsidR="003B57F5" w:rsidRPr="00C314E2" w:rsidRDefault="003B57F5" w:rsidP="003B57F5">
      <w:pPr>
        <w:rPr>
          <w:rFonts w:ascii="Arial" w:hAnsi="Arial" w:cs="Arial"/>
          <w:b/>
          <w:bCs/>
          <w:lang w:val="en-US"/>
        </w:rPr>
      </w:pPr>
      <w:r w:rsidRPr="00C314E2">
        <w:rPr>
          <w:rFonts w:ascii="Arial" w:hAnsi="Arial" w:cs="Arial"/>
          <w:b/>
          <w:bCs/>
          <w:lang w:val="en-US"/>
        </w:rPr>
        <w:t xml:space="preserve">Figure S4: </w:t>
      </w:r>
      <w:r w:rsidRPr="00C314E2">
        <w:rPr>
          <w:rFonts w:ascii="Arial" w:hAnsi="Arial" w:cs="Arial"/>
          <w:lang w:val="en-US"/>
        </w:rPr>
        <w:t>Distribution of LDL-C values (mg/dL) by statin intensity at discharge according to LDL-C target achievement assessment in primary objective population with statin intake at discharge (</w:t>
      </w:r>
      <w:r w:rsidR="0023685C">
        <w:rPr>
          <w:rFonts w:ascii="Arial" w:hAnsi="Arial" w:cs="Arial"/>
          <w:lang w:val="en-US"/>
        </w:rPr>
        <w:t>n</w:t>
      </w:r>
      <w:r w:rsidRPr="00C314E2">
        <w:rPr>
          <w:rFonts w:ascii="Arial" w:hAnsi="Arial" w:cs="Arial"/>
          <w:lang w:val="en-US"/>
        </w:rPr>
        <w:t>=970)</w:t>
      </w:r>
    </w:p>
    <w:p w14:paraId="2D1F3227" w14:textId="7DE4230B" w:rsidR="003B57F5" w:rsidRPr="00C314E2" w:rsidRDefault="00E51F3C" w:rsidP="00EF7D15">
      <w:pPr>
        <w:rPr>
          <w:rFonts w:ascii="Arial" w:hAnsi="Arial" w:cs="Arial"/>
        </w:rPr>
      </w:pPr>
      <w:r w:rsidRPr="00C314E2">
        <w:rPr>
          <w:rFonts w:ascii="Arial" w:hAnsi="Arial" w:cs="Arial"/>
          <w:noProof/>
        </w:rPr>
        <w:drawing>
          <wp:inline distT="0" distB="0" distL="0" distR="0" wp14:anchorId="1FC0647E" wp14:editId="6C406809">
            <wp:extent cx="6068060" cy="244143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3370" cy="24556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214DEA" w14:textId="072C7A11" w:rsidR="00E51F3C" w:rsidRPr="00C314E2" w:rsidRDefault="00E51F3C" w:rsidP="00EF7D15">
      <w:pPr>
        <w:rPr>
          <w:rFonts w:ascii="Arial" w:hAnsi="Arial" w:cs="Arial"/>
          <w:sz w:val="18"/>
          <w:szCs w:val="18"/>
        </w:rPr>
      </w:pPr>
      <w:r w:rsidRPr="00C314E2">
        <w:rPr>
          <w:rFonts w:ascii="Arial" w:hAnsi="Arial" w:cs="Arial"/>
          <w:sz w:val="18"/>
          <w:szCs w:val="18"/>
        </w:rPr>
        <w:t>LDL-C, low-density lipoprotein cholesterol</w:t>
      </w:r>
    </w:p>
    <w:sectPr w:rsidR="00E51F3C" w:rsidRPr="00C314E2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33462A" w14:textId="77777777" w:rsidR="003D60D0" w:rsidRDefault="003D60D0" w:rsidP="00411519">
      <w:pPr>
        <w:spacing w:after="0" w:line="240" w:lineRule="auto"/>
      </w:pPr>
      <w:r>
        <w:separator/>
      </w:r>
    </w:p>
  </w:endnote>
  <w:endnote w:type="continuationSeparator" w:id="0">
    <w:p w14:paraId="6C315D42" w14:textId="77777777" w:rsidR="003D60D0" w:rsidRDefault="003D60D0" w:rsidP="00411519">
      <w:pPr>
        <w:spacing w:after="0" w:line="240" w:lineRule="auto"/>
      </w:pPr>
      <w:r>
        <w:continuationSeparator/>
      </w:r>
    </w:p>
  </w:endnote>
  <w:endnote w:type="continuationNotice" w:id="1">
    <w:p w14:paraId="1AB6C85D" w14:textId="77777777" w:rsidR="003D60D0" w:rsidRDefault="003D60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406420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731002" w14:textId="46C37ECD" w:rsidR="00E2371C" w:rsidRDefault="00E237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FA16F18" w14:textId="77777777" w:rsidR="00E2371C" w:rsidRDefault="00E237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153A69" w14:textId="77777777" w:rsidR="003D60D0" w:rsidRDefault="003D60D0" w:rsidP="00411519">
      <w:pPr>
        <w:spacing w:after="0" w:line="240" w:lineRule="auto"/>
      </w:pPr>
      <w:r>
        <w:separator/>
      </w:r>
    </w:p>
  </w:footnote>
  <w:footnote w:type="continuationSeparator" w:id="0">
    <w:p w14:paraId="502954F7" w14:textId="77777777" w:rsidR="003D60D0" w:rsidRDefault="003D60D0" w:rsidP="00411519">
      <w:pPr>
        <w:spacing w:after="0" w:line="240" w:lineRule="auto"/>
      </w:pPr>
      <w:r>
        <w:continuationSeparator/>
      </w:r>
    </w:p>
  </w:footnote>
  <w:footnote w:type="continuationNotice" w:id="1">
    <w:p w14:paraId="0636A52B" w14:textId="77777777" w:rsidR="003D60D0" w:rsidRDefault="003D60D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3A554E"/>
    <w:multiLevelType w:val="multilevel"/>
    <w:tmpl w:val="0809001D"/>
    <w:styleLink w:val="HealthCare21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2">
      <w:start w:val="1"/>
      <w:numFmt w:val="bullet"/>
      <w:lvlText w:val="▪"/>
      <w:lvlJc w:val="left"/>
      <w:pPr>
        <w:ind w:left="1080" w:hanging="360"/>
      </w:pPr>
      <w:rPr>
        <w:rFonts w:ascii="Calibri" w:hAnsi="Calibri" w:hint="default"/>
      </w:rPr>
    </w:lvl>
    <w:lvl w:ilvl="3">
      <w:start w:val="1"/>
      <w:numFmt w:val="bullet"/>
      <w:lvlText w:val="•"/>
      <w:lvlJc w:val="left"/>
      <w:pPr>
        <w:ind w:left="1440" w:hanging="360"/>
      </w:pPr>
      <w:rPr>
        <w:rFonts w:ascii="Calibri" w:hAnsi="Calibri" w:hint="default"/>
      </w:rPr>
    </w:lvl>
    <w:lvl w:ilvl="4">
      <w:start w:val="1"/>
      <w:numFmt w:val="bullet"/>
      <w:lvlText w:val="○"/>
      <w:lvlJc w:val="left"/>
      <w:pPr>
        <w:ind w:left="1800" w:hanging="360"/>
      </w:pPr>
      <w:rPr>
        <w:rFonts w:ascii="Calibri" w:hAnsi="Calibri" w:hint="default"/>
      </w:rPr>
    </w:lvl>
    <w:lvl w:ilvl="5">
      <w:start w:val="1"/>
      <w:numFmt w:val="bullet"/>
      <w:lvlText w:val="▫"/>
      <w:lvlJc w:val="left"/>
      <w:pPr>
        <w:ind w:left="2160" w:hanging="360"/>
      </w:pPr>
      <w:rPr>
        <w:rFonts w:ascii="Calibri" w:hAnsi="Calibri" w:hint="default"/>
      </w:rPr>
    </w:lvl>
    <w:lvl w:ilvl="6">
      <w:start w:val="1"/>
      <w:numFmt w:val="bullet"/>
      <w:lvlText w:val="◦"/>
      <w:lvlJc w:val="left"/>
      <w:pPr>
        <w:ind w:left="2520" w:hanging="360"/>
      </w:pPr>
      <w:rPr>
        <w:rFonts w:ascii="Calibri" w:hAnsi="Calibri" w:hint="default"/>
      </w:rPr>
    </w:lvl>
    <w:lvl w:ilvl="7">
      <w:start w:val="1"/>
      <w:numFmt w:val="bullet"/>
      <w:lvlText w:val="-"/>
      <w:lvlJc w:val="left"/>
      <w:pPr>
        <w:ind w:left="2880" w:hanging="360"/>
      </w:pPr>
      <w:rPr>
        <w:rFonts w:ascii="Calibri" w:hAnsi="Calibri" w:hint="default"/>
      </w:rPr>
    </w:lvl>
    <w:lvl w:ilvl="8">
      <w:start w:val="1"/>
      <w:numFmt w:val="bullet"/>
      <w:lvlText w:val="›"/>
      <w:lvlJc w:val="left"/>
      <w:pPr>
        <w:ind w:left="3240" w:hanging="360"/>
      </w:pPr>
      <w:rPr>
        <w:rFonts w:ascii="Calibri" w:hAnsi="Calibri" w:hint="default"/>
      </w:rPr>
    </w:lvl>
  </w:abstractNum>
  <w:abstractNum w:abstractNumId="1" w15:restartNumberingAfterBreak="0">
    <w:nsid w:val="3FAC6FA1"/>
    <w:multiLevelType w:val="hybridMultilevel"/>
    <w:tmpl w:val="AE022E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8C1223A"/>
    <w:multiLevelType w:val="hybridMultilevel"/>
    <w:tmpl w:val="70C6C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155666"/>
    <w:multiLevelType w:val="multilevel"/>
    <w:tmpl w:val="6A2EFBE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2">
      <w:start w:val="1"/>
      <w:numFmt w:val="bullet"/>
      <w:lvlText w:val="▪"/>
      <w:lvlJc w:val="left"/>
      <w:pPr>
        <w:ind w:left="1080" w:hanging="360"/>
      </w:pPr>
      <w:rPr>
        <w:rFonts w:ascii="Calibri" w:hAnsi="Calibri" w:hint="default"/>
      </w:rPr>
    </w:lvl>
    <w:lvl w:ilvl="3">
      <w:start w:val="1"/>
      <w:numFmt w:val="bullet"/>
      <w:lvlText w:val="•"/>
      <w:lvlJc w:val="left"/>
      <w:pPr>
        <w:ind w:left="1440" w:hanging="360"/>
      </w:pPr>
      <w:rPr>
        <w:rFonts w:ascii="Calibri" w:hAnsi="Calibri" w:hint="default"/>
      </w:rPr>
    </w:lvl>
    <w:lvl w:ilvl="4">
      <w:start w:val="1"/>
      <w:numFmt w:val="bullet"/>
      <w:lvlText w:val="○"/>
      <w:lvlJc w:val="left"/>
      <w:pPr>
        <w:ind w:left="1800" w:hanging="360"/>
      </w:pPr>
      <w:rPr>
        <w:rFonts w:ascii="Calibri" w:hAnsi="Calibri" w:hint="default"/>
      </w:rPr>
    </w:lvl>
    <w:lvl w:ilvl="5">
      <w:start w:val="1"/>
      <w:numFmt w:val="bullet"/>
      <w:lvlText w:val="▫"/>
      <w:lvlJc w:val="left"/>
      <w:pPr>
        <w:ind w:left="2160" w:hanging="360"/>
      </w:pPr>
      <w:rPr>
        <w:rFonts w:ascii="Calibri" w:hAnsi="Calibri" w:hint="default"/>
      </w:rPr>
    </w:lvl>
    <w:lvl w:ilvl="6">
      <w:start w:val="1"/>
      <w:numFmt w:val="bullet"/>
      <w:lvlText w:val="◦"/>
      <w:lvlJc w:val="left"/>
      <w:pPr>
        <w:ind w:left="2520" w:hanging="360"/>
      </w:pPr>
      <w:rPr>
        <w:rFonts w:ascii="Calibri" w:hAnsi="Calibri" w:hint="default"/>
      </w:rPr>
    </w:lvl>
    <w:lvl w:ilvl="7">
      <w:start w:val="1"/>
      <w:numFmt w:val="bullet"/>
      <w:lvlText w:val="‐"/>
      <w:lvlJc w:val="left"/>
      <w:pPr>
        <w:ind w:left="2880" w:hanging="360"/>
      </w:pPr>
      <w:rPr>
        <w:rFonts w:ascii="Calibri" w:hAnsi="Calibri" w:hint="default"/>
      </w:rPr>
    </w:lvl>
    <w:lvl w:ilvl="8">
      <w:start w:val="1"/>
      <w:numFmt w:val="bullet"/>
      <w:lvlText w:val="›"/>
      <w:lvlJc w:val="left"/>
      <w:pPr>
        <w:ind w:left="3240" w:hanging="360"/>
      </w:pPr>
      <w:rPr>
        <w:rFonts w:ascii="Calibri" w:hAnsi="Calibri" w:hint="default"/>
      </w:rPr>
    </w:lvl>
  </w:abstractNum>
  <w:abstractNum w:abstractNumId="4" w15:restartNumberingAfterBreak="0">
    <w:nsid w:val="7A4E5C8F"/>
    <w:multiLevelType w:val="hybridMultilevel"/>
    <w:tmpl w:val="D62CF6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3"/>
  </w:num>
  <w:num w:numId="4">
    <w:abstractNumId w:val="3"/>
  </w:num>
  <w:num w:numId="5">
    <w:abstractNumId w:val="0"/>
  </w:num>
  <w:num w:numId="6">
    <w:abstractNumId w:val="3"/>
  </w:num>
  <w:num w:numId="7">
    <w:abstractNumId w:val="3"/>
  </w:num>
  <w:num w:numId="8">
    <w:abstractNumId w:val="0"/>
  </w:num>
  <w:num w:numId="9">
    <w:abstractNumId w:val="0"/>
  </w:num>
  <w:num w:numId="10">
    <w:abstractNumId w:val="0"/>
  </w:num>
  <w:num w:numId="11">
    <w:abstractNumId w:val="1"/>
  </w:num>
  <w:num w:numId="12">
    <w:abstractNumId w:val="4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421" w:allStyles="1" w:customStyles="0" w:latentStyles="0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wNjM1NQQSxsaGBko6SsGpxcWZ+XkgBca1AMZBOeEsAAAA"/>
  </w:docVars>
  <w:rsids>
    <w:rsidRoot w:val="00087017"/>
    <w:rsid w:val="00000988"/>
    <w:rsid w:val="000023A4"/>
    <w:rsid w:val="00002F4A"/>
    <w:rsid w:val="00003F0E"/>
    <w:rsid w:val="00004582"/>
    <w:rsid w:val="00005DFF"/>
    <w:rsid w:val="00007ACC"/>
    <w:rsid w:val="00010D51"/>
    <w:rsid w:val="0001121D"/>
    <w:rsid w:val="00013751"/>
    <w:rsid w:val="000215F5"/>
    <w:rsid w:val="0002318D"/>
    <w:rsid w:val="00024410"/>
    <w:rsid w:val="00027118"/>
    <w:rsid w:val="0003630B"/>
    <w:rsid w:val="00037311"/>
    <w:rsid w:val="0003795E"/>
    <w:rsid w:val="000402BB"/>
    <w:rsid w:val="00042EFD"/>
    <w:rsid w:val="00043FC6"/>
    <w:rsid w:val="00046922"/>
    <w:rsid w:val="000504F5"/>
    <w:rsid w:val="0005206E"/>
    <w:rsid w:val="00052504"/>
    <w:rsid w:val="00053E48"/>
    <w:rsid w:val="00055898"/>
    <w:rsid w:val="00056390"/>
    <w:rsid w:val="0005645F"/>
    <w:rsid w:val="00056563"/>
    <w:rsid w:val="000616DB"/>
    <w:rsid w:val="000617EF"/>
    <w:rsid w:val="000620DC"/>
    <w:rsid w:val="00063F21"/>
    <w:rsid w:val="00065191"/>
    <w:rsid w:val="000662F9"/>
    <w:rsid w:val="00067A10"/>
    <w:rsid w:val="00073250"/>
    <w:rsid w:val="00075B52"/>
    <w:rsid w:val="00076227"/>
    <w:rsid w:val="000769D4"/>
    <w:rsid w:val="000803B2"/>
    <w:rsid w:val="00081FFB"/>
    <w:rsid w:val="00083483"/>
    <w:rsid w:val="00083632"/>
    <w:rsid w:val="00084D2C"/>
    <w:rsid w:val="00085B41"/>
    <w:rsid w:val="00086369"/>
    <w:rsid w:val="00087017"/>
    <w:rsid w:val="0008798D"/>
    <w:rsid w:val="00092474"/>
    <w:rsid w:val="0009487C"/>
    <w:rsid w:val="00095B3A"/>
    <w:rsid w:val="000972DD"/>
    <w:rsid w:val="000A04DD"/>
    <w:rsid w:val="000A3D83"/>
    <w:rsid w:val="000A3FE6"/>
    <w:rsid w:val="000A4506"/>
    <w:rsid w:val="000B4E42"/>
    <w:rsid w:val="000B5153"/>
    <w:rsid w:val="000B602E"/>
    <w:rsid w:val="000B77AD"/>
    <w:rsid w:val="000C13B8"/>
    <w:rsid w:val="000C19CC"/>
    <w:rsid w:val="000C1C0B"/>
    <w:rsid w:val="000C2460"/>
    <w:rsid w:val="000C2838"/>
    <w:rsid w:val="000C5F74"/>
    <w:rsid w:val="000C609F"/>
    <w:rsid w:val="000C6277"/>
    <w:rsid w:val="000C7890"/>
    <w:rsid w:val="000D16E4"/>
    <w:rsid w:val="000D30F9"/>
    <w:rsid w:val="000D3DCC"/>
    <w:rsid w:val="000D4F0B"/>
    <w:rsid w:val="000D5983"/>
    <w:rsid w:val="000D6CFE"/>
    <w:rsid w:val="000E1E58"/>
    <w:rsid w:val="000E3DC0"/>
    <w:rsid w:val="000E52DF"/>
    <w:rsid w:val="000E590F"/>
    <w:rsid w:val="000E59AE"/>
    <w:rsid w:val="000E6ABE"/>
    <w:rsid w:val="000E6D6F"/>
    <w:rsid w:val="000E7984"/>
    <w:rsid w:val="00101D90"/>
    <w:rsid w:val="00102FDD"/>
    <w:rsid w:val="0010393E"/>
    <w:rsid w:val="00103DF3"/>
    <w:rsid w:val="00103E46"/>
    <w:rsid w:val="00105836"/>
    <w:rsid w:val="00110935"/>
    <w:rsid w:val="0011396C"/>
    <w:rsid w:val="00116D55"/>
    <w:rsid w:val="0012058D"/>
    <w:rsid w:val="0012251C"/>
    <w:rsid w:val="001236CC"/>
    <w:rsid w:val="00123C22"/>
    <w:rsid w:val="001246C9"/>
    <w:rsid w:val="001262B0"/>
    <w:rsid w:val="0012673A"/>
    <w:rsid w:val="00130A5E"/>
    <w:rsid w:val="001319E5"/>
    <w:rsid w:val="00131A36"/>
    <w:rsid w:val="00131DED"/>
    <w:rsid w:val="00132C88"/>
    <w:rsid w:val="001352DA"/>
    <w:rsid w:val="00136719"/>
    <w:rsid w:val="001405AE"/>
    <w:rsid w:val="00141D47"/>
    <w:rsid w:val="001421C0"/>
    <w:rsid w:val="00142330"/>
    <w:rsid w:val="001425A1"/>
    <w:rsid w:val="00143A25"/>
    <w:rsid w:val="00146251"/>
    <w:rsid w:val="00153E49"/>
    <w:rsid w:val="00156994"/>
    <w:rsid w:val="00157EFE"/>
    <w:rsid w:val="00160A60"/>
    <w:rsid w:val="00161A45"/>
    <w:rsid w:val="0016347E"/>
    <w:rsid w:val="0016478B"/>
    <w:rsid w:val="0016564D"/>
    <w:rsid w:val="00165710"/>
    <w:rsid w:val="00165F8E"/>
    <w:rsid w:val="001663A7"/>
    <w:rsid w:val="00166C57"/>
    <w:rsid w:val="0016727E"/>
    <w:rsid w:val="001724AE"/>
    <w:rsid w:val="0017531A"/>
    <w:rsid w:val="00175DA4"/>
    <w:rsid w:val="00177165"/>
    <w:rsid w:val="001778FC"/>
    <w:rsid w:val="0018074A"/>
    <w:rsid w:val="0018187D"/>
    <w:rsid w:val="00185004"/>
    <w:rsid w:val="00185C57"/>
    <w:rsid w:val="00190343"/>
    <w:rsid w:val="00192B36"/>
    <w:rsid w:val="001934F3"/>
    <w:rsid w:val="001956D9"/>
    <w:rsid w:val="0019616F"/>
    <w:rsid w:val="001A1166"/>
    <w:rsid w:val="001A5164"/>
    <w:rsid w:val="001A5B60"/>
    <w:rsid w:val="001A61D3"/>
    <w:rsid w:val="001B2510"/>
    <w:rsid w:val="001B6A06"/>
    <w:rsid w:val="001B700B"/>
    <w:rsid w:val="001B716E"/>
    <w:rsid w:val="001B7A0E"/>
    <w:rsid w:val="001C06D7"/>
    <w:rsid w:val="001C4D91"/>
    <w:rsid w:val="001C51B3"/>
    <w:rsid w:val="001D0DD5"/>
    <w:rsid w:val="001D2C52"/>
    <w:rsid w:val="001D5FAE"/>
    <w:rsid w:val="001E083D"/>
    <w:rsid w:val="001E320C"/>
    <w:rsid w:val="001E49C1"/>
    <w:rsid w:val="001E550C"/>
    <w:rsid w:val="001F3F45"/>
    <w:rsid w:val="001F4314"/>
    <w:rsid w:val="001F58CB"/>
    <w:rsid w:val="001F63CF"/>
    <w:rsid w:val="00202AE6"/>
    <w:rsid w:val="00202CA5"/>
    <w:rsid w:val="00202D4A"/>
    <w:rsid w:val="00204E06"/>
    <w:rsid w:val="00205859"/>
    <w:rsid w:val="00206A50"/>
    <w:rsid w:val="0021145C"/>
    <w:rsid w:val="00213C3A"/>
    <w:rsid w:val="0021530C"/>
    <w:rsid w:val="00215889"/>
    <w:rsid w:val="0022101B"/>
    <w:rsid w:val="002228CA"/>
    <w:rsid w:val="00226EC2"/>
    <w:rsid w:val="00227750"/>
    <w:rsid w:val="00230F81"/>
    <w:rsid w:val="00231A05"/>
    <w:rsid w:val="0023246B"/>
    <w:rsid w:val="0023685C"/>
    <w:rsid w:val="00242D54"/>
    <w:rsid w:val="00243C9C"/>
    <w:rsid w:val="00244DA2"/>
    <w:rsid w:val="002457FE"/>
    <w:rsid w:val="00246C0F"/>
    <w:rsid w:val="0025253E"/>
    <w:rsid w:val="00255339"/>
    <w:rsid w:val="00256BFE"/>
    <w:rsid w:val="00262A92"/>
    <w:rsid w:val="00263245"/>
    <w:rsid w:val="002633E6"/>
    <w:rsid w:val="00267965"/>
    <w:rsid w:val="00270199"/>
    <w:rsid w:val="0027023C"/>
    <w:rsid w:val="002708DC"/>
    <w:rsid w:val="00272DBC"/>
    <w:rsid w:val="00273C59"/>
    <w:rsid w:val="00274821"/>
    <w:rsid w:val="002749DA"/>
    <w:rsid w:val="00274FF4"/>
    <w:rsid w:val="00277836"/>
    <w:rsid w:val="00280070"/>
    <w:rsid w:val="00280A65"/>
    <w:rsid w:val="00282EB0"/>
    <w:rsid w:val="002839DB"/>
    <w:rsid w:val="00287E8A"/>
    <w:rsid w:val="00291114"/>
    <w:rsid w:val="0029235D"/>
    <w:rsid w:val="002928B9"/>
    <w:rsid w:val="002945D0"/>
    <w:rsid w:val="002959B0"/>
    <w:rsid w:val="0029736B"/>
    <w:rsid w:val="002A47E5"/>
    <w:rsid w:val="002A6710"/>
    <w:rsid w:val="002A6B5A"/>
    <w:rsid w:val="002B2B41"/>
    <w:rsid w:val="002B34D6"/>
    <w:rsid w:val="002B3843"/>
    <w:rsid w:val="002B4304"/>
    <w:rsid w:val="002B73EF"/>
    <w:rsid w:val="002C1F72"/>
    <w:rsid w:val="002C504A"/>
    <w:rsid w:val="002C51B2"/>
    <w:rsid w:val="002D064C"/>
    <w:rsid w:val="002D66D4"/>
    <w:rsid w:val="002D7E68"/>
    <w:rsid w:val="002E07DF"/>
    <w:rsid w:val="002E0A7F"/>
    <w:rsid w:val="002E0CA2"/>
    <w:rsid w:val="002E0D30"/>
    <w:rsid w:val="002E1F42"/>
    <w:rsid w:val="002E202E"/>
    <w:rsid w:val="002E2855"/>
    <w:rsid w:val="002E48D6"/>
    <w:rsid w:val="002E72D3"/>
    <w:rsid w:val="002E783F"/>
    <w:rsid w:val="002F5436"/>
    <w:rsid w:val="002F7A19"/>
    <w:rsid w:val="003005BA"/>
    <w:rsid w:val="00302897"/>
    <w:rsid w:val="00306AA2"/>
    <w:rsid w:val="003070F1"/>
    <w:rsid w:val="00310AA7"/>
    <w:rsid w:val="0031254A"/>
    <w:rsid w:val="00315B73"/>
    <w:rsid w:val="00316AF2"/>
    <w:rsid w:val="00320EE5"/>
    <w:rsid w:val="00322592"/>
    <w:rsid w:val="00325002"/>
    <w:rsid w:val="00332173"/>
    <w:rsid w:val="003328E8"/>
    <w:rsid w:val="00334D4B"/>
    <w:rsid w:val="003354CC"/>
    <w:rsid w:val="0034002E"/>
    <w:rsid w:val="00341F19"/>
    <w:rsid w:val="00342580"/>
    <w:rsid w:val="00342D0A"/>
    <w:rsid w:val="003545BE"/>
    <w:rsid w:val="003549E7"/>
    <w:rsid w:val="0035523B"/>
    <w:rsid w:val="003553CC"/>
    <w:rsid w:val="00361B9A"/>
    <w:rsid w:val="003650E0"/>
    <w:rsid w:val="0036736A"/>
    <w:rsid w:val="00370E8F"/>
    <w:rsid w:val="003710D8"/>
    <w:rsid w:val="003713D6"/>
    <w:rsid w:val="003720C8"/>
    <w:rsid w:val="00373A01"/>
    <w:rsid w:val="00374AAC"/>
    <w:rsid w:val="00376966"/>
    <w:rsid w:val="00380400"/>
    <w:rsid w:val="00380634"/>
    <w:rsid w:val="00380765"/>
    <w:rsid w:val="00381D15"/>
    <w:rsid w:val="00383C8C"/>
    <w:rsid w:val="00384302"/>
    <w:rsid w:val="00384DC9"/>
    <w:rsid w:val="00387FAF"/>
    <w:rsid w:val="00391923"/>
    <w:rsid w:val="00391F5C"/>
    <w:rsid w:val="003946D9"/>
    <w:rsid w:val="003A163D"/>
    <w:rsid w:val="003A1EFD"/>
    <w:rsid w:val="003A1F86"/>
    <w:rsid w:val="003A3DCB"/>
    <w:rsid w:val="003A4F9D"/>
    <w:rsid w:val="003A6A6A"/>
    <w:rsid w:val="003A72AC"/>
    <w:rsid w:val="003A7D3B"/>
    <w:rsid w:val="003B02D5"/>
    <w:rsid w:val="003B4B28"/>
    <w:rsid w:val="003B5017"/>
    <w:rsid w:val="003B57F5"/>
    <w:rsid w:val="003C09A2"/>
    <w:rsid w:val="003C4AD3"/>
    <w:rsid w:val="003D1910"/>
    <w:rsid w:val="003D20B1"/>
    <w:rsid w:val="003D4E38"/>
    <w:rsid w:val="003D58BA"/>
    <w:rsid w:val="003D5C51"/>
    <w:rsid w:val="003D60D0"/>
    <w:rsid w:val="003E717D"/>
    <w:rsid w:val="003F0F1B"/>
    <w:rsid w:val="003F4EFA"/>
    <w:rsid w:val="004014F9"/>
    <w:rsid w:val="0040208E"/>
    <w:rsid w:val="00411519"/>
    <w:rsid w:val="00412489"/>
    <w:rsid w:val="00416A91"/>
    <w:rsid w:val="00420532"/>
    <w:rsid w:val="00422598"/>
    <w:rsid w:val="00423CAA"/>
    <w:rsid w:val="0042493B"/>
    <w:rsid w:val="00427DDF"/>
    <w:rsid w:val="00427F95"/>
    <w:rsid w:val="004302B5"/>
    <w:rsid w:val="00430324"/>
    <w:rsid w:val="004304D8"/>
    <w:rsid w:val="004341AE"/>
    <w:rsid w:val="00435450"/>
    <w:rsid w:val="00435562"/>
    <w:rsid w:val="004433C2"/>
    <w:rsid w:val="00445136"/>
    <w:rsid w:val="0044647F"/>
    <w:rsid w:val="00450049"/>
    <w:rsid w:val="00451CA4"/>
    <w:rsid w:val="00452502"/>
    <w:rsid w:val="00452608"/>
    <w:rsid w:val="00452E1B"/>
    <w:rsid w:val="00453201"/>
    <w:rsid w:val="00453CC6"/>
    <w:rsid w:val="00457869"/>
    <w:rsid w:val="00461A42"/>
    <w:rsid w:val="004621D3"/>
    <w:rsid w:val="004649C6"/>
    <w:rsid w:val="004649D8"/>
    <w:rsid w:val="00466A7C"/>
    <w:rsid w:val="004679CD"/>
    <w:rsid w:val="004724B0"/>
    <w:rsid w:val="00473D43"/>
    <w:rsid w:val="0047506A"/>
    <w:rsid w:val="004764D7"/>
    <w:rsid w:val="00480859"/>
    <w:rsid w:val="00482C39"/>
    <w:rsid w:val="00486C61"/>
    <w:rsid w:val="00487BA1"/>
    <w:rsid w:val="00495132"/>
    <w:rsid w:val="0049585F"/>
    <w:rsid w:val="0049686F"/>
    <w:rsid w:val="004A53FC"/>
    <w:rsid w:val="004A5B21"/>
    <w:rsid w:val="004A696E"/>
    <w:rsid w:val="004B0997"/>
    <w:rsid w:val="004B0D14"/>
    <w:rsid w:val="004B1BFE"/>
    <w:rsid w:val="004B2730"/>
    <w:rsid w:val="004B33F6"/>
    <w:rsid w:val="004B3F55"/>
    <w:rsid w:val="004B72F5"/>
    <w:rsid w:val="004C028E"/>
    <w:rsid w:val="004C1427"/>
    <w:rsid w:val="004C26ED"/>
    <w:rsid w:val="004C4993"/>
    <w:rsid w:val="004C5F8D"/>
    <w:rsid w:val="004D00D5"/>
    <w:rsid w:val="004D6CD3"/>
    <w:rsid w:val="004E40B9"/>
    <w:rsid w:val="004E44FD"/>
    <w:rsid w:val="004E4517"/>
    <w:rsid w:val="004E5CEA"/>
    <w:rsid w:val="004E7500"/>
    <w:rsid w:val="004F0F57"/>
    <w:rsid w:val="004F298D"/>
    <w:rsid w:val="004F4564"/>
    <w:rsid w:val="004F476F"/>
    <w:rsid w:val="004F4B8C"/>
    <w:rsid w:val="004F645B"/>
    <w:rsid w:val="004F6898"/>
    <w:rsid w:val="004F74D3"/>
    <w:rsid w:val="00501B1E"/>
    <w:rsid w:val="005023A7"/>
    <w:rsid w:val="00504AF8"/>
    <w:rsid w:val="005055D6"/>
    <w:rsid w:val="00507096"/>
    <w:rsid w:val="00511DD3"/>
    <w:rsid w:val="00511E3E"/>
    <w:rsid w:val="00512CC2"/>
    <w:rsid w:val="00512FEF"/>
    <w:rsid w:val="00516976"/>
    <w:rsid w:val="0052024D"/>
    <w:rsid w:val="00521F66"/>
    <w:rsid w:val="005223C3"/>
    <w:rsid w:val="00524236"/>
    <w:rsid w:val="00530A00"/>
    <w:rsid w:val="00530E74"/>
    <w:rsid w:val="00531C6C"/>
    <w:rsid w:val="0053303E"/>
    <w:rsid w:val="00534E32"/>
    <w:rsid w:val="00535306"/>
    <w:rsid w:val="00536394"/>
    <w:rsid w:val="0053658A"/>
    <w:rsid w:val="005401B6"/>
    <w:rsid w:val="005407C4"/>
    <w:rsid w:val="00544157"/>
    <w:rsid w:val="005462A5"/>
    <w:rsid w:val="00547BB6"/>
    <w:rsid w:val="00551FF7"/>
    <w:rsid w:val="005542E5"/>
    <w:rsid w:val="00556272"/>
    <w:rsid w:val="0055627B"/>
    <w:rsid w:val="005572BE"/>
    <w:rsid w:val="00560348"/>
    <w:rsid w:val="00560810"/>
    <w:rsid w:val="005614A7"/>
    <w:rsid w:val="00562203"/>
    <w:rsid w:val="0056401D"/>
    <w:rsid w:val="005649D8"/>
    <w:rsid w:val="00564EF7"/>
    <w:rsid w:val="005651B7"/>
    <w:rsid w:val="00566AEA"/>
    <w:rsid w:val="00567DDB"/>
    <w:rsid w:val="00570748"/>
    <w:rsid w:val="00570A55"/>
    <w:rsid w:val="00570F05"/>
    <w:rsid w:val="0057380C"/>
    <w:rsid w:val="005742A3"/>
    <w:rsid w:val="005754B2"/>
    <w:rsid w:val="00576A3A"/>
    <w:rsid w:val="00580A14"/>
    <w:rsid w:val="00581105"/>
    <w:rsid w:val="00581981"/>
    <w:rsid w:val="0058250B"/>
    <w:rsid w:val="0058360C"/>
    <w:rsid w:val="00586D3C"/>
    <w:rsid w:val="00590425"/>
    <w:rsid w:val="00592D15"/>
    <w:rsid w:val="00595848"/>
    <w:rsid w:val="00596E55"/>
    <w:rsid w:val="0059703E"/>
    <w:rsid w:val="005A0A54"/>
    <w:rsid w:val="005A21C6"/>
    <w:rsid w:val="005A3D6E"/>
    <w:rsid w:val="005A64AE"/>
    <w:rsid w:val="005A70B9"/>
    <w:rsid w:val="005B014F"/>
    <w:rsid w:val="005B0460"/>
    <w:rsid w:val="005B2A94"/>
    <w:rsid w:val="005B2E6D"/>
    <w:rsid w:val="005B4337"/>
    <w:rsid w:val="005B537E"/>
    <w:rsid w:val="005B5F91"/>
    <w:rsid w:val="005B5FD1"/>
    <w:rsid w:val="005C4AD4"/>
    <w:rsid w:val="005C672F"/>
    <w:rsid w:val="005C7C78"/>
    <w:rsid w:val="005D04EE"/>
    <w:rsid w:val="005D1D2B"/>
    <w:rsid w:val="005D1E7C"/>
    <w:rsid w:val="005D243C"/>
    <w:rsid w:val="005D4A6F"/>
    <w:rsid w:val="005D4C19"/>
    <w:rsid w:val="005D6FCC"/>
    <w:rsid w:val="005D7E27"/>
    <w:rsid w:val="005E082E"/>
    <w:rsid w:val="005E2C07"/>
    <w:rsid w:val="005F00D6"/>
    <w:rsid w:val="005F2135"/>
    <w:rsid w:val="005F23C9"/>
    <w:rsid w:val="005F5131"/>
    <w:rsid w:val="005F5FD0"/>
    <w:rsid w:val="005F76CB"/>
    <w:rsid w:val="005F7CBB"/>
    <w:rsid w:val="0060556E"/>
    <w:rsid w:val="006108A1"/>
    <w:rsid w:val="006119A2"/>
    <w:rsid w:val="00611A0B"/>
    <w:rsid w:val="00614855"/>
    <w:rsid w:val="00614D12"/>
    <w:rsid w:val="00615E37"/>
    <w:rsid w:val="00617446"/>
    <w:rsid w:val="0062056E"/>
    <w:rsid w:val="00620C16"/>
    <w:rsid w:val="00622F9E"/>
    <w:rsid w:val="00625AB2"/>
    <w:rsid w:val="00626EF5"/>
    <w:rsid w:val="00630B27"/>
    <w:rsid w:val="0063125F"/>
    <w:rsid w:val="0063620A"/>
    <w:rsid w:val="006365A8"/>
    <w:rsid w:val="00636A4F"/>
    <w:rsid w:val="00644543"/>
    <w:rsid w:val="006461C1"/>
    <w:rsid w:val="00646F80"/>
    <w:rsid w:val="0065475E"/>
    <w:rsid w:val="0065525F"/>
    <w:rsid w:val="00656305"/>
    <w:rsid w:val="00657D75"/>
    <w:rsid w:val="006607A5"/>
    <w:rsid w:val="006616F6"/>
    <w:rsid w:val="00662F95"/>
    <w:rsid w:val="006716C2"/>
    <w:rsid w:val="00671BCB"/>
    <w:rsid w:val="00673D1F"/>
    <w:rsid w:val="00673D30"/>
    <w:rsid w:val="0067403C"/>
    <w:rsid w:val="006779DD"/>
    <w:rsid w:val="00681A3F"/>
    <w:rsid w:val="00682FF1"/>
    <w:rsid w:val="00684741"/>
    <w:rsid w:val="0068564B"/>
    <w:rsid w:val="00685844"/>
    <w:rsid w:val="00687F0A"/>
    <w:rsid w:val="006903AF"/>
    <w:rsid w:val="00690D0F"/>
    <w:rsid w:val="00691722"/>
    <w:rsid w:val="00693236"/>
    <w:rsid w:val="006941DB"/>
    <w:rsid w:val="00694693"/>
    <w:rsid w:val="00695692"/>
    <w:rsid w:val="006A1D4D"/>
    <w:rsid w:val="006A21DD"/>
    <w:rsid w:val="006A40BE"/>
    <w:rsid w:val="006A60E1"/>
    <w:rsid w:val="006A78C5"/>
    <w:rsid w:val="006B0052"/>
    <w:rsid w:val="006B0516"/>
    <w:rsid w:val="006B4393"/>
    <w:rsid w:val="006B6918"/>
    <w:rsid w:val="006B71C8"/>
    <w:rsid w:val="006B72F1"/>
    <w:rsid w:val="006C0674"/>
    <w:rsid w:val="006C0D94"/>
    <w:rsid w:val="006C660C"/>
    <w:rsid w:val="006C6E34"/>
    <w:rsid w:val="006D0E95"/>
    <w:rsid w:val="006D1475"/>
    <w:rsid w:val="006D14F6"/>
    <w:rsid w:val="006D1CDF"/>
    <w:rsid w:val="006D32DF"/>
    <w:rsid w:val="006D3950"/>
    <w:rsid w:val="006D3AF4"/>
    <w:rsid w:val="006D7B0D"/>
    <w:rsid w:val="006D7E28"/>
    <w:rsid w:val="006E783E"/>
    <w:rsid w:val="006F326E"/>
    <w:rsid w:val="006F552D"/>
    <w:rsid w:val="006F5F60"/>
    <w:rsid w:val="006F7230"/>
    <w:rsid w:val="006F72D1"/>
    <w:rsid w:val="006F7701"/>
    <w:rsid w:val="006F7CF2"/>
    <w:rsid w:val="0070212E"/>
    <w:rsid w:val="00704212"/>
    <w:rsid w:val="00705BED"/>
    <w:rsid w:val="00707242"/>
    <w:rsid w:val="007075DC"/>
    <w:rsid w:val="00712D29"/>
    <w:rsid w:val="00716602"/>
    <w:rsid w:val="00720C8C"/>
    <w:rsid w:val="00720DF1"/>
    <w:rsid w:val="0072198A"/>
    <w:rsid w:val="00725A22"/>
    <w:rsid w:val="00730D5A"/>
    <w:rsid w:val="00734E02"/>
    <w:rsid w:val="00735B7B"/>
    <w:rsid w:val="00736957"/>
    <w:rsid w:val="00736F9E"/>
    <w:rsid w:val="00741DEA"/>
    <w:rsid w:val="007454E4"/>
    <w:rsid w:val="007474B3"/>
    <w:rsid w:val="007533F2"/>
    <w:rsid w:val="007542AF"/>
    <w:rsid w:val="00756565"/>
    <w:rsid w:val="00756745"/>
    <w:rsid w:val="00757B28"/>
    <w:rsid w:val="00760DD0"/>
    <w:rsid w:val="00761A9B"/>
    <w:rsid w:val="00770250"/>
    <w:rsid w:val="00770D97"/>
    <w:rsid w:val="007727DC"/>
    <w:rsid w:val="00773478"/>
    <w:rsid w:val="00775DB5"/>
    <w:rsid w:val="0077670E"/>
    <w:rsid w:val="00777F55"/>
    <w:rsid w:val="007821CF"/>
    <w:rsid w:val="007839DB"/>
    <w:rsid w:val="00784295"/>
    <w:rsid w:val="007902DD"/>
    <w:rsid w:val="007908AA"/>
    <w:rsid w:val="00791DDD"/>
    <w:rsid w:val="007920E1"/>
    <w:rsid w:val="00792280"/>
    <w:rsid w:val="0079257D"/>
    <w:rsid w:val="00796169"/>
    <w:rsid w:val="007A1BC9"/>
    <w:rsid w:val="007A1E24"/>
    <w:rsid w:val="007A44E3"/>
    <w:rsid w:val="007A4BD1"/>
    <w:rsid w:val="007A7341"/>
    <w:rsid w:val="007B2291"/>
    <w:rsid w:val="007B4AAA"/>
    <w:rsid w:val="007B6700"/>
    <w:rsid w:val="007B7776"/>
    <w:rsid w:val="007C14B2"/>
    <w:rsid w:val="007C5C8E"/>
    <w:rsid w:val="007D3C60"/>
    <w:rsid w:val="007D4D72"/>
    <w:rsid w:val="007E2BC3"/>
    <w:rsid w:val="007E6690"/>
    <w:rsid w:val="007E6711"/>
    <w:rsid w:val="007E6748"/>
    <w:rsid w:val="007E6E6D"/>
    <w:rsid w:val="007E7AC4"/>
    <w:rsid w:val="007F0446"/>
    <w:rsid w:val="007F17A9"/>
    <w:rsid w:val="007F392B"/>
    <w:rsid w:val="007F4F27"/>
    <w:rsid w:val="007F7AE5"/>
    <w:rsid w:val="0080054E"/>
    <w:rsid w:val="008053F0"/>
    <w:rsid w:val="008056D1"/>
    <w:rsid w:val="00810D49"/>
    <w:rsid w:val="00811C17"/>
    <w:rsid w:val="008130A5"/>
    <w:rsid w:val="008135FD"/>
    <w:rsid w:val="00815C0A"/>
    <w:rsid w:val="0081606B"/>
    <w:rsid w:val="00816633"/>
    <w:rsid w:val="00816EB8"/>
    <w:rsid w:val="00820683"/>
    <w:rsid w:val="00820764"/>
    <w:rsid w:val="0082139C"/>
    <w:rsid w:val="00821CE8"/>
    <w:rsid w:val="00821D25"/>
    <w:rsid w:val="00822BE4"/>
    <w:rsid w:val="00822CC1"/>
    <w:rsid w:val="0082454F"/>
    <w:rsid w:val="00824798"/>
    <w:rsid w:val="00825AEE"/>
    <w:rsid w:val="008273DE"/>
    <w:rsid w:val="00833044"/>
    <w:rsid w:val="00835214"/>
    <w:rsid w:val="00835C6E"/>
    <w:rsid w:val="00836980"/>
    <w:rsid w:val="0083775A"/>
    <w:rsid w:val="00837B37"/>
    <w:rsid w:val="008414A6"/>
    <w:rsid w:val="008418B9"/>
    <w:rsid w:val="0084267F"/>
    <w:rsid w:val="0084363E"/>
    <w:rsid w:val="008439AF"/>
    <w:rsid w:val="008610F9"/>
    <w:rsid w:val="00867CEB"/>
    <w:rsid w:val="008704F1"/>
    <w:rsid w:val="0087053B"/>
    <w:rsid w:val="008747CC"/>
    <w:rsid w:val="008777EF"/>
    <w:rsid w:val="00877809"/>
    <w:rsid w:val="0088561F"/>
    <w:rsid w:val="00886787"/>
    <w:rsid w:val="00890F8F"/>
    <w:rsid w:val="00894792"/>
    <w:rsid w:val="00894801"/>
    <w:rsid w:val="00896C80"/>
    <w:rsid w:val="008A1F79"/>
    <w:rsid w:val="008A4CC1"/>
    <w:rsid w:val="008A4E5C"/>
    <w:rsid w:val="008A522D"/>
    <w:rsid w:val="008A5911"/>
    <w:rsid w:val="008A70A1"/>
    <w:rsid w:val="008B0403"/>
    <w:rsid w:val="008B0C51"/>
    <w:rsid w:val="008B2332"/>
    <w:rsid w:val="008B2EEC"/>
    <w:rsid w:val="008B3AA9"/>
    <w:rsid w:val="008C00EA"/>
    <w:rsid w:val="008C0935"/>
    <w:rsid w:val="008C168F"/>
    <w:rsid w:val="008C1E86"/>
    <w:rsid w:val="008C21B7"/>
    <w:rsid w:val="008C4127"/>
    <w:rsid w:val="008C50EB"/>
    <w:rsid w:val="008C55F6"/>
    <w:rsid w:val="008D07FD"/>
    <w:rsid w:val="008D6124"/>
    <w:rsid w:val="008D6D42"/>
    <w:rsid w:val="008E1D57"/>
    <w:rsid w:val="008E4488"/>
    <w:rsid w:val="008E52F0"/>
    <w:rsid w:val="008E5CDF"/>
    <w:rsid w:val="008E6471"/>
    <w:rsid w:val="008F08CE"/>
    <w:rsid w:val="008F08E8"/>
    <w:rsid w:val="008F0C68"/>
    <w:rsid w:val="008F3238"/>
    <w:rsid w:val="008F3951"/>
    <w:rsid w:val="008F4EEA"/>
    <w:rsid w:val="008F4F5D"/>
    <w:rsid w:val="008F639A"/>
    <w:rsid w:val="008F752F"/>
    <w:rsid w:val="008F758B"/>
    <w:rsid w:val="00900115"/>
    <w:rsid w:val="00900B31"/>
    <w:rsid w:val="00900D59"/>
    <w:rsid w:val="00901FEA"/>
    <w:rsid w:val="009022C8"/>
    <w:rsid w:val="009053A2"/>
    <w:rsid w:val="009106BD"/>
    <w:rsid w:val="0091481B"/>
    <w:rsid w:val="0092022F"/>
    <w:rsid w:val="0092350F"/>
    <w:rsid w:val="00925097"/>
    <w:rsid w:val="00926986"/>
    <w:rsid w:val="00931691"/>
    <w:rsid w:val="00932005"/>
    <w:rsid w:val="00933829"/>
    <w:rsid w:val="00935E67"/>
    <w:rsid w:val="00936590"/>
    <w:rsid w:val="00937AF9"/>
    <w:rsid w:val="0094041B"/>
    <w:rsid w:val="00941DA0"/>
    <w:rsid w:val="00942AD7"/>
    <w:rsid w:val="00947D7B"/>
    <w:rsid w:val="00950385"/>
    <w:rsid w:val="00950449"/>
    <w:rsid w:val="00957FB2"/>
    <w:rsid w:val="00962271"/>
    <w:rsid w:val="0096362D"/>
    <w:rsid w:val="00972ED9"/>
    <w:rsid w:val="00973F6E"/>
    <w:rsid w:val="0097441F"/>
    <w:rsid w:val="009749A1"/>
    <w:rsid w:val="00976356"/>
    <w:rsid w:val="00976859"/>
    <w:rsid w:val="00980225"/>
    <w:rsid w:val="009862FA"/>
    <w:rsid w:val="00987B5A"/>
    <w:rsid w:val="009908FA"/>
    <w:rsid w:val="00993BF5"/>
    <w:rsid w:val="009958EF"/>
    <w:rsid w:val="009A0EE1"/>
    <w:rsid w:val="009A20BC"/>
    <w:rsid w:val="009A6A91"/>
    <w:rsid w:val="009B2577"/>
    <w:rsid w:val="009B282E"/>
    <w:rsid w:val="009B2D4E"/>
    <w:rsid w:val="009B374D"/>
    <w:rsid w:val="009B5EFC"/>
    <w:rsid w:val="009C0C05"/>
    <w:rsid w:val="009C17C5"/>
    <w:rsid w:val="009C181E"/>
    <w:rsid w:val="009C1F29"/>
    <w:rsid w:val="009C3614"/>
    <w:rsid w:val="009C4F52"/>
    <w:rsid w:val="009C5772"/>
    <w:rsid w:val="009D1637"/>
    <w:rsid w:val="009D2443"/>
    <w:rsid w:val="009D2F59"/>
    <w:rsid w:val="009D3137"/>
    <w:rsid w:val="009D5E26"/>
    <w:rsid w:val="009D605B"/>
    <w:rsid w:val="009E06CD"/>
    <w:rsid w:val="009E287E"/>
    <w:rsid w:val="009E3FE7"/>
    <w:rsid w:val="009E4125"/>
    <w:rsid w:val="009E58C4"/>
    <w:rsid w:val="009E7561"/>
    <w:rsid w:val="009E7707"/>
    <w:rsid w:val="009E7D87"/>
    <w:rsid w:val="009E7FF6"/>
    <w:rsid w:val="009F163E"/>
    <w:rsid w:val="009F4751"/>
    <w:rsid w:val="009F4830"/>
    <w:rsid w:val="009F4E1A"/>
    <w:rsid w:val="009F7382"/>
    <w:rsid w:val="00A013FF"/>
    <w:rsid w:val="00A01845"/>
    <w:rsid w:val="00A03589"/>
    <w:rsid w:val="00A0388E"/>
    <w:rsid w:val="00A05D65"/>
    <w:rsid w:val="00A10A19"/>
    <w:rsid w:val="00A12E6B"/>
    <w:rsid w:val="00A173E1"/>
    <w:rsid w:val="00A2354B"/>
    <w:rsid w:val="00A262CE"/>
    <w:rsid w:val="00A267A4"/>
    <w:rsid w:val="00A2723D"/>
    <w:rsid w:val="00A27D46"/>
    <w:rsid w:val="00A31C9F"/>
    <w:rsid w:val="00A3226B"/>
    <w:rsid w:val="00A3455A"/>
    <w:rsid w:val="00A37151"/>
    <w:rsid w:val="00A37BBD"/>
    <w:rsid w:val="00A40E5D"/>
    <w:rsid w:val="00A4287D"/>
    <w:rsid w:val="00A46D93"/>
    <w:rsid w:val="00A51D3B"/>
    <w:rsid w:val="00A550F0"/>
    <w:rsid w:val="00A611DF"/>
    <w:rsid w:val="00A657FF"/>
    <w:rsid w:val="00A667DE"/>
    <w:rsid w:val="00A66E23"/>
    <w:rsid w:val="00A67D40"/>
    <w:rsid w:val="00A67E0B"/>
    <w:rsid w:val="00A70190"/>
    <w:rsid w:val="00A76FDD"/>
    <w:rsid w:val="00A81F3E"/>
    <w:rsid w:val="00A831C1"/>
    <w:rsid w:val="00A84B1E"/>
    <w:rsid w:val="00A86166"/>
    <w:rsid w:val="00A929E8"/>
    <w:rsid w:val="00A93885"/>
    <w:rsid w:val="00A95A35"/>
    <w:rsid w:val="00A976A8"/>
    <w:rsid w:val="00AA77A3"/>
    <w:rsid w:val="00AA780E"/>
    <w:rsid w:val="00AA7870"/>
    <w:rsid w:val="00AA7875"/>
    <w:rsid w:val="00AA7BB9"/>
    <w:rsid w:val="00AB1FB9"/>
    <w:rsid w:val="00AB4AC7"/>
    <w:rsid w:val="00AB5275"/>
    <w:rsid w:val="00AB657E"/>
    <w:rsid w:val="00AC2C94"/>
    <w:rsid w:val="00AC460C"/>
    <w:rsid w:val="00AC5901"/>
    <w:rsid w:val="00AC6505"/>
    <w:rsid w:val="00AD1157"/>
    <w:rsid w:val="00AD200E"/>
    <w:rsid w:val="00AD23A9"/>
    <w:rsid w:val="00AD2C6A"/>
    <w:rsid w:val="00AD4DA1"/>
    <w:rsid w:val="00AE03FE"/>
    <w:rsid w:val="00AE1869"/>
    <w:rsid w:val="00AE327F"/>
    <w:rsid w:val="00AE38FC"/>
    <w:rsid w:val="00AE5DD1"/>
    <w:rsid w:val="00AF267E"/>
    <w:rsid w:val="00B01BC0"/>
    <w:rsid w:val="00B029E0"/>
    <w:rsid w:val="00B04AF1"/>
    <w:rsid w:val="00B05B83"/>
    <w:rsid w:val="00B101FE"/>
    <w:rsid w:val="00B11E1F"/>
    <w:rsid w:val="00B20067"/>
    <w:rsid w:val="00B204F0"/>
    <w:rsid w:val="00B21D5B"/>
    <w:rsid w:val="00B21D97"/>
    <w:rsid w:val="00B21E1E"/>
    <w:rsid w:val="00B23314"/>
    <w:rsid w:val="00B265E0"/>
    <w:rsid w:val="00B27C03"/>
    <w:rsid w:val="00B35C28"/>
    <w:rsid w:val="00B365E6"/>
    <w:rsid w:val="00B40ACB"/>
    <w:rsid w:val="00B4182E"/>
    <w:rsid w:val="00B41A35"/>
    <w:rsid w:val="00B439BE"/>
    <w:rsid w:val="00B43A97"/>
    <w:rsid w:val="00B44D58"/>
    <w:rsid w:val="00B4511E"/>
    <w:rsid w:val="00B472BB"/>
    <w:rsid w:val="00B477C9"/>
    <w:rsid w:val="00B51F06"/>
    <w:rsid w:val="00B613F0"/>
    <w:rsid w:val="00B61630"/>
    <w:rsid w:val="00B65D69"/>
    <w:rsid w:val="00B707A9"/>
    <w:rsid w:val="00B71D5B"/>
    <w:rsid w:val="00B7319E"/>
    <w:rsid w:val="00B752F4"/>
    <w:rsid w:val="00B76669"/>
    <w:rsid w:val="00B810CE"/>
    <w:rsid w:val="00B847C5"/>
    <w:rsid w:val="00B85649"/>
    <w:rsid w:val="00B86719"/>
    <w:rsid w:val="00B91903"/>
    <w:rsid w:val="00B92517"/>
    <w:rsid w:val="00B92C52"/>
    <w:rsid w:val="00B93CB1"/>
    <w:rsid w:val="00B94F5C"/>
    <w:rsid w:val="00B965A6"/>
    <w:rsid w:val="00B97F32"/>
    <w:rsid w:val="00BA7158"/>
    <w:rsid w:val="00BB0842"/>
    <w:rsid w:val="00BB146D"/>
    <w:rsid w:val="00BB175F"/>
    <w:rsid w:val="00BB71F8"/>
    <w:rsid w:val="00BB789D"/>
    <w:rsid w:val="00BC0B39"/>
    <w:rsid w:val="00BC1B76"/>
    <w:rsid w:val="00BC3273"/>
    <w:rsid w:val="00BC3392"/>
    <w:rsid w:val="00BC51C1"/>
    <w:rsid w:val="00BD2808"/>
    <w:rsid w:val="00BD45A4"/>
    <w:rsid w:val="00BD4F45"/>
    <w:rsid w:val="00BD5ACC"/>
    <w:rsid w:val="00BE01BE"/>
    <w:rsid w:val="00BE76BF"/>
    <w:rsid w:val="00BF0D93"/>
    <w:rsid w:val="00BF0EE8"/>
    <w:rsid w:val="00BF1114"/>
    <w:rsid w:val="00BF15DC"/>
    <w:rsid w:val="00BF1ECC"/>
    <w:rsid w:val="00BF2C8D"/>
    <w:rsid w:val="00BF4CC3"/>
    <w:rsid w:val="00BF7EDF"/>
    <w:rsid w:val="00C00FA6"/>
    <w:rsid w:val="00C023AB"/>
    <w:rsid w:val="00C0411F"/>
    <w:rsid w:val="00C064DE"/>
    <w:rsid w:val="00C06FF2"/>
    <w:rsid w:val="00C07190"/>
    <w:rsid w:val="00C127DF"/>
    <w:rsid w:val="00C1364C"/>
    <w:rsid w:val="00C16099"/>
    <w:rsid w:val="00C262C4"/>
    <w:rsid w:val="00C314E2"/>
    <w:rsid w:val="00C3326F"/>
    <w:rsid w:val="00C346AA"/>
    <w:rsid w:val="00C34B91"/>
    <w:rsid w:val="00C374FE"/>
    <w:rsid w:val="00C37873"/>
    <w:rsid w:val="00C42FE6"/>
    <w:rsid w:val="00C44F2C"/>
    <w:rsid w:val="00C45EAF"/>
    <w:rsid w:val="00C465CD"/>
    <w:rsid w:val="00C47233"/>
    <w:rsid w:val="00C5024A"/>
    <w:rsid w:val="00C530A2"/>
    <w:rsid w:val="00C53103"/>
    <w:rsid w:val="00C53484"/>
    <w:rsid w:val="00C547BB"/>
    <w:rsid w:val="00C62017"/>
    <w:rsid w:val="00C66E61"/>
    <w:rsid w:val="00C678BA"/>
    <w:rsid w:val="00C70DE0"/>
    <w:rsid w:val="00C710E3"/>
    <w:rsid w:val="00C726A6"/>
    <w:rsid w:val="00C72EDC"/>
    <w:rsid w:val="00C73170"/>
    <w:rsid w:val="00C738FA"/>
    <w:rsid w:val="00C73BEE"/>
    <w:rsid w:val="00C76B89"/>
    <w:rsid w:val="00C76BC9"/>
    <w:rsid w:val="00C845CD"/>
    <w:rsid w:val="00C87072"/>
    <w:rsid w:val="00C90D1E"/>
    <w:rsid w:val="00C90F20"/>
    <w:rsid w:val="00C9233E"/>
    <w:rsid w:val="00C960F6"/>
    <w:rsid w:val="00CA248D"/>
    <w:rsid w:val="00CA70A1"/>
    <w:rsid w:val="00CB1DAA"/>
    <w:rsid w:val="00CB30A8"/>
    <w:rsid w:val="00CB31C0"/>
    <w:rsid w:val="00CB4464"/>
    <w:rsid w:val="00CB6587"/>
    <w:rsid w:val="00CC0F16"/>
    <w:rsid w:val="00CC226E"/>
    <w:rsid w:val="00CC2CD1"/>
    <w:rsid w:val="00CC411A"/>
    <w:rsid w:val="00CC699D"/>
    <w:rsid w:val="00CD74EB"/>
    <w:rsid w:val="00CE00F9"/>
    <w:rsid w:val="00CE036A"/>
    <w:rsid w:val="00CE1FF4"/>
    <w:rsid w:val="00CE2DF4"/>
    <w:rsid w:val="00CE33F8"/>
    <w:rsid w:val="00CE7B22"/>
    <w:rsid w:val="00CF0D53"/>
    <w:rsid w:val="00CF1233"/>
    <w:rsid w:val="00CF1F13"/>
    <w:rsid w:val="00CF4BBB"/>
    <w:rsid w:val="00CF7F01"/>
    <w:rsid w:val="00D00A5B"/>
    <w:rsid w:val="00D02558"/>
    <w:rsid w:val="00D02711"/>
    <w:rsid w:val="00D0292D"/>
    <w:rsid w:val="00D056F9"/>
    <w:rsid w:val="00D0699A"/>
    <w:rsid w:val="00D10DF3"/>
    <w:rsid w:val="00D12482"/>
    <w:rsid w:val="00D14203"/>
    <w:rsid w:val="00D15258"/>
    <w:rsid w:val="00D16465"/>
    <w:rsid w:val="00D16A9E"/>
    <w:rsid w:val="00D201B3"/>
    <w:rsid w:val="00D23855"/>
    <w:rsid w:val="00D314C7"/>
    <w:rsid w:val="00D31871"/>
    <w:rsid w:val="00D324D6"/>
    <w:rsid w:val="00D47FB6"/>
    <w:rsid w:val="00D512C8"/>
    <w:rsid w:val="00D51D38"/>
    <w:rsid w:val="00D521E4"/>
    <w:rsid w:val="00D545BC"/>
    <w:rsid w:val="00D55FF2"/>
    <w:rsid w:val="00D60EA2"/>
    <w:rsid w:val="00D61781"/>
    <w:rsid w:val="00D624F0"/>
    <w:rsid w:val="00D62FA7"/>
    <w:rsid w:val="00D63773"/>
    <w:rsid w:val="00D63BFA"/>
    <w:rsid w:val="00D642F3"/>
    <w:rsid w:val="00D709AC"/>
    <w:rsid w:val="00D70B80"/>
    <w:rsid w:val="00D725F5"/>
    <w:rsid w:val="00D72D12"/>
    <w:rsid w:val="00D75AF0"/>
    <w:rsid w:val="00D7650D"/>
    <w:rsid w:val="00D77F17"/>
    <w:rsid w:val="00D80CD1"/>
    <w:rsid w:val="00D8331E"/>
    <w:rsid w:val="00D85A8C"/>
    <w:rsid w:val="00D9165A"/>
    <w:rsid w:val="00D94FC3"/>
    <w:rsid w:val="00D97CC1"/>
    <w:rsid w:val="00D97F95"/>
    <w:rsid w:val="00DA2E09"/>
    <w:rsid w:val="00DA31CA"/>
    <w:rsid w:val="00DA5127"/>
    <w:rsid w:val="00DB2321"/>
    <w:rsid w:val="00DB34C1"/>
    <w:rsid w:val="00DB5532"/>
    <w:rsid w:val="00DC0B08"/>
    <w:rsid w:val="00DC0E50"/>
    <w:rsid w:val="00DC1E52"/>
    <w:rsid w:val="00DC3484"/>
    <w:rsid w:val="00DC46C3"/>
    <w:rsid w:val="00DC61C9"/>
    <w:rsid w:val="00DD0D48"/>
    <w:rsid w:val="00DD1547"/>
    <w:rsid w:val="00DD1C52"/>
    <w:rsid w:val="00DD3C00"/>
    <w:rsid w:val="00DD5786"/>
    <w:rsid w:val="00DD7046"/>
    <w:rsid w:val="00DD7DDB"/>
    <w:rsid w:val="00DE065F"/>
    <w:rsid w:val="00DE0D6D"/>
    <w:rsid w:val="00DE1017"/>
    <w:rsid w:val="00DE3173"/>
    <w:rsid w:val="00DE522C"/>
    <w:rsid w:val="00DF23A6"/>
    <w:rsid w:val="00DF60DB"/>
    <w:rsid w:val="00DF6EF5"/>
    <w:rsid w:val="00DF7707"/>
    <w:rsid w:val="00E01A73"/>
    <w:rsid w:val="00E01CB7"/>
    <w:rsid w:val="00E021B9"/>
    <w:rsid w:val="00E028F3"/>
    <w:rsid w:val="00E03E82"/>
    <w:rsid w:val="00E05794"/>
    <w:rsid w:val="00E0644F"/>
    <w:rsid w:val="00E07CFC"/>
    <w:rsid w:val="00E07F00"/>
    <w:rsid w:val="00E1201E"/>
    <w:rsid w:val="00E16E18"/>
    <w:rsid w:val="00E20947"/>
    <w:rsid w:val="00E2142D"/>
    <w:rsid w:val="00E2371C"/>
    <w:rsid w:val="00E2433D"/>
    <w:rsid w:val="00E24CDB"/>
    <w:rsid w:val="00E25035"/>
    <w:rsid w:val="00E253EE"/>
    <w:rsid w:val="00E25F65"/>
    <w:rsid w:val="00E311B8"/>
    <w:rsid w:val="00E31B8B"/>
    <w:rsid w:val="00E345D4"/>
    <w:rsid w:val="00E3496E"/>
    <w:rsid w:val="00E352ED"/>
    <w:rsid w:val="00E4058A"/>
    <w:rsid w:val="00E427D7"/>
    <w:rsid w:val="00E46145"/>
    <w:rsid w:val="00E46AB9"/>
    <w:rsid w:val="00E4706C"/>
    <w:rsid w:val="00E50971"/>
    <w:rsid w:val="00E51F3C"/>
    <w:rsid w:val="00E52109"/>
    <w:rsid w:val="00E525B4"/>
    <w:rsid w:val="00E529C8"/>
    <w:rsid w:val="00E53156"/>
    <w:rsid w:val="00E53CA4"/>
    <w:rsid w:val="00E5474D"/>
    <w:rsid w:val="00E55A03"/>
    <w:rsid w:val="00E566EF"/>
    <w:rsid w:val="00E5728E"/>
    <w:rsid w:val="00E6088A"/>
    <w:rsid w:val="00E615DA"/>
    <w:rsid w:val="00E6248D"/>
    <w:rsid w:val="00E62CC2"/>
    <w:rsid w:val="00E63321"/>
    <w:rsid w:val="00E63A50"/>
    <w:rsid w:val="00E64A8F"/>
    <w:rsid w:val="00E66695"/>
    <w:rsid w:val="00E70BF2"/>
    <w:rsid w:val="00E71414"/>
    <w:rsid w:val="00E71935"/>
    <w:rsid w:val="00E72EEF"/>
    <w:rsid w:val="00E74132"/>
    <w:rsid w:val="00E76469"/>
    <w:rsid w:val="00E777ED"/>
    <w:rsid w:val="00E84BA3"/>
    <w:rsid w:val="00E86A22"/>
    <w:rsid w:val="00E8751A"/>
    <w:rsid w:val="00E90395"/>
    <w:rsid w:val="00E917AE"/>
    <w:rsid w:val="00E917EF"/>
    <w:rsid w:val="00E94289"/>
    <w:rsid w:val="00E94887"/>
    <w:rsid w:val="00E960F6"/>
    <w:rsid w:val="00EA1D59"/>
    <w:rsid w:val="00EA2C45"/>
    <w:rsid w:val="00EA3DDA"/>
    <w:rsid w:val="00EA5FC3"/>
    <w:rsid w:val="00EB1644"/>
    <w:rsid w:val="00EB2311"/>
    <w:rsid w:val="00EB2427"/>
    <w:rsid w:val="00EB279D"/>
    <w:rsid w:val="00EB5E0A"/>
    <w:rsid w:val="00EB6148"/>
    <w:rsid w:val="00EC10E1"/>
    <w:rsid w:val="00EC41D0"/>
    <w:rsid w:val="00EC725C"/>
    <w:rsid w:val="00ED0A0A"/>
    <w:rsid w:val="00ED1F4D"/>
    <w:rsid w:val="00ED2332"/>
    <w:rsid w:val="00ED29F0"/>
    <w:rsid w:val="00ED3EC2"/>
    <w:rsid w:val="00ED451D"/>
    <w:rsid w:val="00EE232D"/>
    <w:rsid w:val="00EE40E3"/>
    <w:rsid w:val="00EE5519"/>
    <w:rsid w:val="00EE6764"/>
    <w:rsid w:val="00EE717C"/>
    <w:rsid w:val="00EF0449"/>
    <w:rsid w:val="00EF1372"/>
    <w:rsid w:val="00EF3622"/>
    <w:rsid w:val="00EF3938"/>
    <w:rsid w:val="00EF69D4"/>
    <w:rsid w:val="00EF7D15"/>
    <w:rsid w:val="00F00708"/>
    <w:rsid w:val="00F00E21"/>
    <w:rsid w:val="00F01649"/>
    <w:rsid w:val="00F03DF1"/>
    <w:rsid w:val="00F04049"/>
    <w:rsid w:val="00F0582A"/>
    <w:rsid w:val="00F078FC"/>
    <w:rsid w:val="00F07EBD"/>
    <w:rsid w:val="00F102A4"/>
    <w:rsid w:val="00F11D4D"/>
    <w:rsid w:val="00F12DFD"/>
    <w:rsid w:val="00F13D3F"/>
    <w:rsid w:val="00F14868"/>
    <w:rsid w:val="00F201F6"/>
    <w:rsid w:val="00F20D41"/>
    <w:rsid w:val="00F20F8D"/>
    <w:rsid w:val="00F23F29"/>
    <w:rsid w:val="00F24A46"/>
    <w:rsid w:val="00F24D1D"/>
    <w:rsid w:val="00F26FDB"/>
    <w:rsid w:val="00F274EB"/>
    <w:rsid w:val="00F30BBB"/>
    <w:rsid w:val="00F315C4"/>
    <w:rsid w:val="00F326E6"/>
    <w:rsid w:val="00F32E0D"/>
    <w:rsid w:val="00F346C3"/>
    <w:rsid w:val="00F35179"/>
    <w:rsid w:val="00F3535C"/>
    <w:rsid w:val="00F432BB"/>
    <w:rsid w:val="00F4781D"/>
    <w:rsid w:val="00F479BA"/>
    <w:rsid w:val="00F47F35"/>
    <w:rsid w:val="00F5307D"/>
    <w:rsid w:val="00F54A88"/>
    <w:rsid w:val="00F631D9"/>
    <w:rsid w:val="00F65B98"/>
    <w:rsid w:val="00F67CE7"/>
    <w:rsid w:val="00F70BA3"/>
    <w:rsid w:val="00F72D77"/>
    <w:rsid w:val="00F748F5"/>
    <w:rsid w:val="00F80860"/>
    <w:rsid w:val="00F81F05"/>
    <w:rsid w:val="00F81FF8"/>
    <w:rsid w:val="00F8220E"/>
    <w:rsid w:val="00F9122C"/>
    <w:rsid w:val="00F91656"/>
    <w:rsid w:val="00F94212"/>
    <w:rsid w:val="00F9552D"/>
    <w:rsid w:val="00F96601"/>
    <w:rsid w:val="00F9724F"/>
    <w:rsid w:val="00FA0A5D"/>
    <w:rsid w:val="00FA0C4B"/>
    <w:rsid w:val="00FA4121"/>
    <w:rsid w:val="00FA4BD8"/>
    <w:rsid w:val="00FA6221"/>
    <w:rsid w:val="00FA6959"/>
    <w:rsid w:val="00FA7EC6"/>
    <w:rsid w:val="00FB1F99"/>
    <w:rsid w:val="00FB2179"/>
    <w:rsid w:val="00FB2A97"/>
    <w:rsid w:val="00FB3560"/>
    <w:rsid w:val="00FB5E44"/>
    <w:rsid w:val="00FB617C"/>
    <w:rsid w:val="00FC552B"/>
    <w:rsid w:val="00FC60BF"/>
    <w:rsid w:val="00FC625B"/>
    <w:rsid w:val="00FD21AA"/>
    <w:rsid w:val="00FE03DB"/>
    <w:rsid w:val="00FE147C"/>
    <w:rsid w:val="00FE3B98"/>
    <w:rsid w:val="00FE46D9"/>
    <w:rsid w:val="00FE5C58"/>
    <w:rsid w:val="00FF00F2"/>
    <w:rsid w:val="00FF44CE"/>
    <w:rsid w:val="00FF44E5"/>
    <w:rsid w:val="00FF657D"/>
    <w:rsid w:val="00FF7909"/>
    <w:rsid w:val="01A6DAB9"/>
    <w:rsid w:val="03546B9E"/>
    <w:rsid w:val="07F5B29A"/>
    <w:rsid w:val="1CCB6FA8"/>
    <w:rsid w:val="28D725A1"/>
    <w:rsid w:val="2D1B7277"/>
    <w:rsid w:val="7FA36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391FD"/>
  <w15:chartTrackingRefBased/>
  <w15:docId w15:val="{9DA2258F-0CF1-4184-AD2F-2C9C0EE0A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464"/>
  </w:style>
  <w:style w:type="paragraph" w:styleId="Heading1">
    <w:name w:val="heading 1"/>
    <w:basedOn w:val="Normal"/>
    <w:next w:val="Normal"/>
    <w:link w:val="Heading1Char"/>
    <w:uiPriority w:val="9"/>
    <w:qFormat/>
    <w:rsid w:val="00C73BEE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3BEE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3BEE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646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lthCare21Bullets">
    <w:name w:val="HealthCare21 Bullets"/>
    <w:uiPriority w:val="99"/>
    <w:rsid w:val="00C73BEE"/>
    <w:pPr>
      <w:numPr>
        <w:numId w:val="2"/>
      </w:numPr>
    </w:pPr>
  </w:style>
  <w:style w:type="paragraph" w:customStyle="1" w:styleId="Bullets">
    <w:name w:val="Bullets"/>
    <w:basedOn w:val="Normal"/>
    <w:link w:val="BulletsChar"/>
    <w:rsid w:val="00C73BEE"/>
  </w:style>
  <w:style w:type="character" w:customStyle="1" w:styleId="BulletsChar">
    <w:name w:val="Bullets Char"/>
    <w:basedOn w:val="DefaultParagraphFont"/>
    <w:link w:val="Bullets"/>
    <w:rsid w:val="00C73BEE"/>
  </w:style>
  <w:style w:type="paragraph" w:styleId="ListParagraph">
    <w:name w:val="List Paragraph"/>
    <w:basedOn w:val="Normal"/>
    <w:uiPriority w:val="34"/>
    <w:qFormat/>
    <w:rsid w:val="00C73BE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73BEE"/>
    <w:rPr>
      <w:rFonts w:eastAsiaTheme="majorEastAsia" w:cstheme="majorBidi"/>
      <w:i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F7230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7230"/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73BEE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73BEE"/>
    <w:rPr>
      <w:rFonts w:eastAsiaTheme="majorEastAsia" w:cstheme="majorBidi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76469"/>
    <w:rPr>
      <w:rFonts w:asciiTheme="majorHAnsi" w:eastAsiaTheme="majorEastAsia" w:hAnsiTheme="majorHAnsi" w:cstheme="majorBidi"/>
      <w:b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46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274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749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76B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0803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B707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07A9"/>
    <w:rPr>
      <w:sz w:val="20"/>
      <w:szCs w:val="20"/>
    </w:rPr>
  </w:style>
  <w:style w:type="table" w:styleId="PlainTable1">
    <w:name w:val="Plain Table 1"/>
    <w:basedOn w:val="TableNormal"/>
    <w:uiPriority w:val="41"/>
    <w:rsid w:val="002E0D3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27750"/>
    <w:rPr>
      <w:sz w:val="16"/>
      <w:szCs w:val="16"/>
    </w:rPr>
  </w:style>
  <w:style w:type="table" w:styleId="GridTable1Light">
    <w:name w:val="Grid Table 1 Light"/>
    <w:basedOn w:val="TableNormal"/>
    <w:uiPriority w:val="46"/>
    <w:rsid w:val="0022775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7D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15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519"/>
  </w:style>
  <w:style w:type="paragraph" w:styleId="Footer">
    <w:name w:val="footer"/>
    <w:basedOn w:val="Normal"/>
    <w:link w:val="FooterChar"/>
    <w:uiPriority w:val="99"/>
    <w:unhideWhenUsed/>
    <w:rsid w:val="004115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519"/>
  </w:style>
  <w:style w:type="character" w:customStyle="1" w:styleId="normaltextrun">
    <w:name w:val="normaltextrun"/>
    <w:basedOn w:val="DefaultParagraphFont"/>
    <w:rsid w:val="002C1F72"/>
  </w:style>
  <w:style w:type="character" w:customStyle="1" w:styleId="spellingerror">
    <w:name w:val="spellingerror"/>
    <w:basedOn w:val="DefaultParagraphFont"/>
    <w:rsid w:val="002C1F72"/>
  </w:style>
  <w:style w:type="table" w:customStyle="1" w:styleId="TableGrid1">
    <w:name w:val="Table Grid1"/>
    <w:basedOn w:val="TableNormal"/>
    <w:next w:val="TableGrid"/>
    <w:rsid w:val="00DA3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4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AA975DE5B9AB42B869775D2D64FD04" ma:contentTypeVersion="11" ma:contentTypeDescription="Create a new document." ma:contentTypeScope="" ma:versionID="59919f2b559cb0f6c9b29799cd3fabab">
  <xsd:schema xmlns:xsd="http://www.w3.org/2001/XMLSchema" xmlns:xs="http://www.w3.org/2001/XMLSchema" xmlns:p="http://schemas.microsoft.com/office/2006/metadata/properties" xmlns:ns2="5d0387bd-c1e4-49de-a45e-1c886cb65649" xmlns:ns3="03260017-e433-4c9a-88d2-ad8b4e82d76b" targetNamespace="http://schemas.microsoft.com/office/2006/metadata/properties" ma:root="true" ma:fieldsID="7e060e4543bbb53734cdd00a2d3c6266" ns2:_="" ns3:_="">
    <xsd:import namespace="5d0387bd-c1e4-49de-a45e-1c886cb65649"/>
    <xsd:import namespace="03260017-e433-4c9a-88d2-ad8b4e82d76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0387bd-c1e4-49de-a45e-1c886cb6564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260017-e433-4c9a-88d2-ad8b4e82d7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CB3390-EB62-4C04-A2BC-50856CE725E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09DF8D2-3587-43DE-B8C6-52A32B92F167}">
  <ds:schemaRefs>
    <ds:schemaRef ds:uri="http://schemas.microsoft.com/office/infopath/2007/PartnerControls"/>
    <ds:schemaRef ds:uri="http://purl.org/dc/elements/1.1/"/>
    <ds:schemaRef ds:uri="http://purl.org/dc/dcmitype/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purl.org/dc/terms/"/>
    <ds:schemaRef ds:uri="03260017-e433-4c9a-88d2-ad8b4e82d76b"/>
    <ds:schemaRef ds:uri="5d0387bd-c1e4-49de-a45e-1c886cb65649"/>
  </ds:schemaRefs>
</ds:datastoreItem>
</file>

<file path=customXml/itemProps3.xml><?xml version="1.0" encoding="utf-8"?>
<ds:datastoreItem xmlns:ds="http://schemas.openxmlformats.org/officeDocument/2006/customXml" ds:itemID="{4242B4BB-C1D0-450D-A905-375F2584218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D2BB005-F479-4F38-A5E2-AF7B9DA332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0387bd-c1e4-49de-a45e-1c886cb65649"/>
    <ds:schemaRef ds:uri="03260017-e433-4c9a-88d2-ad8b4e82d7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131</Words>
  <Characters>6448</Characters>
  <Application>Microsoft Office Word</Application>
  <DocSecurity>4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Nicole Scullion (Team Healthcare21)</cp:lastModifiedBy>
  <cp:revision>2</cp:revision>
  <dcterms:created xsi:type="dcterms:W3CDTF">2021-03-22T16:48:00Z</dcterms:created>
  <dcterms:modified xsi:type="dcterms:W3CDTF">2021-03-22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AA975DE5B9AB42B869775D2D64FD04</vt:lpwstr>
  </property>
  <property fmtid="{D5CDD505-2E9C-101B-9397-08002B2CF9AE}" pid="3" name="_NewReviewCycle">
    <vt:lpwstr/>
  </property>
  <property fmtid="{D5CDD505-2E9C-101B-9397-08002B2CF9AE}" pid="4" name="Order">
    <vt:r8>9800</vt:r8>
  </property>
  <property fmtid="{D5CDD505-2E9C-101B-9397-08002B2CF9AE}" pid="5" name="_AdHocReviewCycleID">
    <vt:i4>814614262</vt:i4>
  </property>
  <property fmtid="{D5CDD505-2E9C-101B-9397-08002B2CF9AE}" pid="6" name="_EmailSubject">
    <vt:lpwstr>ACOSYM Manuscript Reviewer Comments-Clinical Cardiology</vt:lpwstr>
  </property>
  <property fmtid="{D5CDD505-2E9C-101B-9397-08002B2CF9AE}" pid="7" name="_AuthorEmail">
    <vt:lpwstr>Gregory.Bigot-ext@sanofi.com</vt:lpwstr>
  </property>
  <property fmtid="{D5CDD505-2E9C-101B-9397-08002B2CF9AE}" pid="8" name="_AuthorEmailDisplayName">
    <vt:lpwstr>Bigot, Gregory (R&amp;D) /FR/EXT</vt:lpwstr>
  </property>
  <property fmtid="{D5CDD505-2E9C-101B-9397-08002B2CF9AE}" pid="9" name="_ReviewingToolsShownOnce">
    <vt:lpwstr/>
  </property>
</Properties>
</file>